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51050</wp:posOffset>
                </wp:positionH>
                <wp:positionV relativeFrom="paragraph">
                  <wp:posOffset>635</wp:posOffset>
                </wp:positionV>
                <wp:extent cx="0" cy="612013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1.5pt,0pt" to="161.5pt,48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43150</wp:posOffset>
                </wp:positionH>
                <wp:positionV relativeFrom="paragraph">
                  <wp:posOffset>635</wp:posOffset>
                </wp:positionV>
                <wp:extent cx="0" cy="612013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4.5pt,0pt" to="184.5pt,48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95575</wp:posOffset>
                </wp:positionH>
                <wp:positionV relativeFrom="paragraph">
                  <wp:posOffset>635</wp:posOffset>
                </wp:positionV>
                <wp:extent cx="0" cy="612013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2.25pt,0pt" to="212.25pt,48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76575</wp:posOffset>
                </wp:positionH>
                <wp:positionV relativeFrom="paragraph">
                  <wp:posOffset>635</wp:posOffset>
                </wp:positionV>
                <wp:extent cx="0" cy="612013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2.25pt,0pt" to="242.25pt,48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618990</wp:posOffset>
                </wp:positionH>
                <wp:positionV relativeFrom="paragraph">
                  <wp:posOffset>635</wp:posOffset>
                </wp:positionV>
                <wp:extent cx="0" cy="6120130"/>
                <wp:effectExtent l="5080" t="0" r="50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3.7pt,0pt" to="363.7pt,48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086475</wp:posOffset>
                </wp:positionH>
                <wp:positionV relativeFrom="paragraph">
                  <wp:posOffset>635</wp:posOffset>
                </wp:positionV>
                <wp:extent cx="0" cy="6120130"/>
                <wp:effectExtent l="5080" t="0" r="508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9.25pt,0pt" to="479.25pt,48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743950</wp:posOffset>
                </wp:positionH>
                <wp:positionV relativeFrom="paragraph">
                  <wp:posOffset>635</wp:posOffset>
                </wp:positionV>
                <wp:extent cx="0" cy="6120130"/>
                <wp:effectExtent l="5080" t="0" r="50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8.5pt,0pt" to="688.5pt,48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465185</wp:posOffset>
                </wp:positionH>
                <wp:positionV relativeFrom="paragraph">
                  <wp:posOffset>635</wp:posOffset>
                </wp:positionV>
                <wp:extent cx="0" cy="6120130"/>
                <wp:effectExtent l="5080" t="0" r="508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66.55pt,0pt" to="666.55pt,48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7600950</wp:posOffset>
                </wp:positionH>
                <wp:positionV relativeFrom="paragraph">
                  <wp:posOffset>635</wp:posOffset>
                </wp:positionV>
                <wp:extent cx="0" cy="6120130"/>
                <wp:effectExtent l="5080" t="0" r="508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8.5pt,0pt" to="598.5pt,48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98950</wp:posOffset>
                </wp:positionH>
                <wp:positionV relativeFrom="paragraph">
                  <wp:posOffset>635</wp:posOffset>
                </wp:positionV>
                <wp:extent cx="0" cy="6120130"/>
                <wp:effectExtent l="5080" t="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8.5pt,0pt" to="338.5pt,48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5261610</wp:posOffset>
                </wp:positionH>
                <wp:positionV relativeFrom="paragraph">
                  <wp:posOffset>635</wp:posOffset>
                </wp:positionV>
                <wp:extent cx="0" cy="6120130"/>
                <wp:effectExtent l="5080" t="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4.3pt,0pt" to="414.3pt,48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3803015</wp:posOffset>
                </wp:positionH>
                <wp:positionV relativeFrom="paragraph">
                  <wp:posOffset>635</wp:posOffset>
                </wp:positionV>
                <wp:extent cx="0" cy="6120130"/>
                <wp:effectExtent l="5080" t="0" r="508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9.45pt,0pt" to="299.45pt,48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0">
                <wp:simplePos x="0" y="0"/>
                <wp:positionH relativeFrom="column">
                  <wp:posOffset>4853940</wp:posOffset>
                </wp:positionH>
                <wp:positionV relativeFrom="paragraph">
                  <wp:posOffset>635</wp:posOffset>
                </wp:positionV>
                <wp:extent cx="0" cy="6120130"/>
                <wp:effectExtent l="5080" t="0" r="508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2.2pt,0pt" to="382.2pt,48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1">
                <wp:simplePos x="0" y="0"/>
                <wp:positionH relativeFrom="column">
                  <wp:posOffset>5583555</wp:posOffset>
                </wp:positionH>
                <wp:positionV relativeFrom="paragraph">
                  <wp:posOffset>635</wp:posOffset>
                </wp:positionV>
                <wp:extent cx="0" cy="6120130"/>
                <wp:effectExtent l="5080" t="0" r="508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9.65pt,0pt" to="439.65pt,48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3">
                <wp:simplePos x="0" y="0"/>
                <wp:positionH relativeFrom="column">
                  <wp:posOffset>6314440</wp:posOffset>
                </wp:positionH>
                <wp:positionV relativeFrom="paragraph">
                  <wp:posOffset>635</wp:posOffset>
                </wp:positionV>
                <wp:extent cx="0" cy="6120130"/>
                <wp:effectExtent l="5080" t="0" r="508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7.2pt,0pt" to="497.2pt,48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143000</wp:posOffset>
                </wp:positionH>
                <wp:positionV relativeFrom="paragraph">
                  <wp:posOffset>635</wp:posOffset>
                </wp:positionV>
                <wp:extent cx="914400" cy="228600"/>
                <wp:effectExtent l="0" t="0" r="0" b="0"/>
                <wp:wrapNone/>
                <wp:docPr id="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Lead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0pt;mso-position-vertical-relative:text;margin-left: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Lead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790700</wp:posOffset>
                </wp:positionH>
                <wp:positionV relativeFrom="paragraph">
                  <wp:posOffset>635</wp:posOffset>
                </wp:positionV>
                <wp:extent cx="914400" cy="228600"/>
                <wp:effectExtent l="0" t="0" r="0" b="0"/>
                <wp:wrapNone/>
                <wp:docPr id="1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0pt;mso-position-vertical-relative:text;margin-left:14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085975</wp:posOffset>
                </wp:positionH>
                <wp:positionV relativeFrom="paragraph">
                  <wp:posOffset>635</wp:posOffset>
                </wp:positionV>
                <wp:extent cx="914400" cy="228600"/>
                <wp:effectExtent l="0" t="0" r="0" b="0"/>
                <wp:wrapNone/>
                <wp:docPr id="1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0pt;mso-position-vertical-relative:text;margin-left:16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740025</wp:posOffset>
                </wp:positionH>
                <wp:positionV relativeFrom="paragraph">
                  <wp:posOffset>635</wp:posOffset>
                </wp:positionV>
                <wp:extent cx="295275" cy="228600"/>
                <wp:effectExtent l="0" t="0" r="0" b="0"/>
                <wp:wrapNone/>
                <wp:docPr id="1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25pt;height:18pt;mso-wrap-distance-left:9.05pt;mso-wrap-distance-right:9.05pt;mso-wrap-distance-top:0pt;mso-wrap-distance-bottom:0pt;margin-top:0pt;mso-position-vertical-relative:text;margin-left:21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025140</wp:posOffset>
                </wp:positionH>
                <wp:positionV relativeFrom="paragraph">
                  <wp:posOffset>635</wp:posOffset>
                </wp:positionV>
                <wp:extent cx="819150" cy="22860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pt;mso-position-vertical-relative:text;margin-left:238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645535</wp:posOffset>
                </wp:positionH>
                <wp:positionV relativeFrom="paragraph">
                  <wp:posOffset>635</wp:posOffset>
                </wp:positionV>
                <wp:extent cx="819150" cy="22860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pt;mso-position-vertical-relative:text;margin-left:287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545965</wp:posOffset>
                </wp:positionH>
                <wp:positionV relativeFrom="paragraph">
                  <wp:posOffset>635</wp:posOffset>
                </wp:positionV>
                <wp:extent cx="819150" cy="22860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pt;mso-position-vertical-relative:text;margin-left:35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448300</wp:posOffset>
                </wp:positionH>
                <wp:positionV relativeFrom="paragraph">
                  <wp:posOffset>635</wp:posOffset>
                </wp:positionV>
                <wp:extent cx="819150" cy="228600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pt;mso-position-vertical-relative:text;margin-left:42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572000</wp:posOffset>
                </wp:positionH>
                <wp:positionV relativeFrom="paragraph">
                  <wp:posOffset>635</wp:posOffset>
                </wp:positionV>
                <wp:extent cx="361950" cy="228600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pt;height:18pt;mso-wrap-distance-left:9.05pt;mso-wrap-distance-right:9.05pt;mso-wrap-distance-top:0pt;mso-wrap-distance-bottom:0pt;margin-top:0pt;mso-position-vertical-relative:text;margin-left:36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6496050</wp:posOffset>
                </wp:positionH>
                <wp:positionV relativeFrom="paragraph">
                  <wp:posOffset>635</wp:posOffset>
                </wp:positionV>
                <wp:extent cx="819150" cy="228600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pt;mso-position-vertical-relative:text;margin-left:51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7620000</wp:posOffset>
                </wp:positionH>
                <wp:positionV relativeFrom="paragraph">
                  <wp:posOffset>635</wp:posOffset>
                </wp:positionV>
                <wp:extent cx="819150" cy="228600"/>
                <wp:effectExtent l="0" t="0" r="0" b="0"/>
                <wp:wrapNone/>
                <wp:docPr id="2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pt;mso-position-vertical-relative:text;margin-left:60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8364220</wp:posOffset>
                </wp:positionH>
                <wp:positionV relativeFrom="paragraph">
                  <wp:posOffset>635</wp:posOffset>
                </wp:positionV>
                <wp:extent cx="461010" cy="228600"/>
                <wp:effectExtent l="0" t="0" r="0" b="0"/>
                <wp:wrapNone/>
                <wp:docPr id="2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3pt;height:18pt;mso-wrap-distance-left:9.05pt;mso-wrap-distance-right:9.05pt;mso-wrap-distance-top:0pt;mso-wrap-distance-bottom:0pt;margin-top:0pt;mso-position-vertical-relative:text;margin-left:658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8545195</wp:posOffset>
                </wp:positionH>
                <wp:positionV relativeFrom="paragraph">
                  <wp:posOffset>635</wp:posOffset>
                </wp:positionV>
                <wp:extent cx="697230" cy="228600"/>
                <wp:effectExtent l="0" t="0" r="0" b="0"/>
                <wp:wrapNone/>
                <wp:docPr id="2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23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9pt;height:18pt;mso-wrap-distance-left:9.05pt;mso-wrap-distance-right:9.05pt;mso-wrap-distance-top:0pt;mso-wrap-distance-bottom:0pt;margin-top:0pt;mso-position-vertical-relative:text;margin-left:67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9">
                <wp:simplePos x="0" y="0"/>
                <wp:positionH relativeFrom="column">
                  <wp:posOffset>4278630</wp:posOffset>
                </wp:positionH>
                <wp:positionV relativeFrom="paragraph">
                  <wp:posOffset>635</wp:posOffset>
                </wp:positionV>
                <wp:extent cx="361950" cy="228600"/>
                <wp:effectExtent l="0" t="0" r="0" b="0"/>
                <wp:wrapNone/>
                <wp:docPr id="2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pt;height:18pt;mso-wrap-distance-left:9.05pt;mso-wrap-distance-right:9.05pt;mso-wrap-distance-top:0pt;mso-wrap-distance-bottom:0pt;margin-top:0pt;mso-position-vertical-relative:text;margin-left:33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2">
                <wp:simplePos x="0" y="0"/>
                <wp:positionH relativeFrom="column">
                  <wp:posOffset>5264150</wp:posOffset>
                </wp:positionH>
                <wp:positionV relativeFrom="paragraph">
                  <wp:posOffset>635</wp:posOffset>
                </wp:positionV>
                <wp:extent cx="314325" cy="228600"/>
                <wp:effectExtent l="0" t="0" r="0" b="0"/>
                <wp:wrapNone/>
                <wp:docPr id="3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75pt;height:18pt;mso-wrap-distance-left:9.05pt;mso-wrap-distance-right:9.05pt;mso-wrap-distance-top:0pt;mso-wrap-distance-bottom:0pt;margin-top:0pt;mso-position-vertical-relative:text;margin-left:41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4">
                <wp:simplePos x="0" y="0"/>
                <wp:positionH relativeFrom="column">
                  <wp:posOffset>6009640</wp:posOffset>
                </wp:positionH>
                <wp:positionV relativeFrom="paragraph">
                  <wp:posOffset>635</wp:posOffset>
                </wp:positionV>
                <wp:extent cx="368300" cy="228600"/>
                <wp:effectExtent l="0" t="0" r="0" b="0"/>
                <wp:wrapNone/>
                <wp:docPr id="3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3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pt;height:18pt;mso-wrap-distance-left:9.05pt;mso-wrap-distance-right:9.05pt;mso-wrap-distance-top:0pt;mso-wrap-distance-bottom:0pt;margin-top:0pt;mso-position-vertical-relative:text;margin-left:473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2237105</wp:posOffset>
                </wp:positionH>
                <wp:positionV relativeFrom="paragraph">
                  <wp:posOffset>57785</wp:posOffset>
                </wp:positionV>
                <wp:extent cx="6523355" cy="0"/>
                <wp:effectExtent l="0" t="38100" r="0" b="3810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232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ff99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6.15pt,4.55pt" to="689.75pt,4.55pt" stroked="t" o:allowincell="f" style="position:absolute">
                <v:stroke color="#ff9900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8775700</wp:posOffset>
                </wp:positionH>
                <wp:positionV relativeFrom="paragraph">
                  <wp:posOffset>57785</wp:posOffset>
                </wp:positionV>
                <wp:extent cx="228600" cy="0"/>
                <wp:effectExtent l="0" t="38100" r="635" b="3810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ff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1pt,4.55pt" to="708.95pt,4.55pt" stroked="t" o:allowincell="f" style="position:absolute">
                <v:stroke color="fuchsia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578225</wp:posOffset>
                </wp:positionH>
                <wp:positionV relativeFrom="paragraph">
                  <wp:posOffset>63500</wp:posOffset>
                </wp:positionV>
                <wp:extent cx="1108075" cy="228600"/>
                <wp:effectExtent l="0" t="0" r="0" b="0"/>
                <wp:wrapNone/>
                <wp:docPr id="3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CC99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CC99FF"/>
                                <w:sz w:val="20"/>
                                <w:szCs w:val="20"/>
                              </w:rPr>
                              <w:t>Repeat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25pt;height:18pt;mso-wrap-distance-left:9.05pt;mso-wrap-distance-right:9.05pt;mso-wrap-distance-top:0pt;mso-wrap-distance-bottom:0pt;margin-top:5pt;mso-position-vertical-relative:text;margin-left:28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CC99FF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color w:val="CC99FF"/>
                          <w:sz w:val="20"/>
                          <w:szCs w:val="20"/>
                        </w:rPr>
                        <w:t>Repeat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4899025</wp:posOffset>
                </wp:positionH>
                <wp:positionV relativeFrom="paragraph">
                  <wp:posOffset>63500</wp:posOffset>
                </wp:positionV>
                <wp:extent cx="1108075" cy="228600"/>
                <wp:effectExtent l="0" t="0" r="0" b="0"/>
                <wp:wrapNone/>
                <wp:docPr id="3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CC99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CC99FF"/>
                                <w:sz w:val="20"/>
                                <w:szCs w:val="20"/>
                              </w:rPr>
                              <w:t>Repeat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25pt;height:18pt;mso-wrap-distance-left:9.05pt;mso-wrap-distance-right:9.05pt;mso-wrap-distance-top:0pt;mso-wrap-distance-bottom:0pt;margin-top:5pt;mso-position-vertical-relative:text;margin-left:38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CC99FF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color w:val="CC99FF"/>
                          <w:sz w:val="20"/>
                          <w:szCs w:val="20"/>
                        </w:rPr>
                        <w:t>Repeat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7407275</wp:posOffset>
                </wp:positionH>
                <wp:positionV relativeFrom="paragraph">
                  <wp:posOffset>63500</wp:posOffset>
                </wp:positionV>
                <wp:extent cx="1108075" cy="228600"/>
                <wp:effectExtent l="0" t="0" r="0" b="0"/>
                <wp:wrapNone/>
                <wp:docPr id="3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CC99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CC99FF"/>
                                <w:sz w:val="20"/>
                                <w:szCs w:val="20"/>
                              </w:rPr>
                              <w:t>Repeat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25pt;height:18pt;mso-wrap-distance-left:9.05pt;mso-wrap-distance-right:9.05pt;mso-wrap-distance-top:0pt;mso-wrap-distance-bottom:0pt;margin-top:5pt;mso-position-vertical-relative:text;margin-left:58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CC99FF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color w:val="CC99FF"/>
                          <w:sz w:val="20"/>
                          <w:szCs w:val="20"/>
                        </w:rPr>
                        <w:t>Repeat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80645" distR="73025" simplePos="0" locked="0" layoutInCell="0" allowOverlap="1" relativeHeight="197">
                <wp:simplePos x="0" y="0"/>
                <wp:positionH relativeFrom="column">
                  <wp:posOffset>3122295</wp:posOffset>
                </wp:positionH>
                <wp:positionV relativeFrom="paragraph">
                  <wp:posOffset>56515</wp:posOffset>
                </wp:positionV>
                <wp:extent cx="158115" cy="158115"/>
                <wp:effectExtent l="0" t="15240" r="0" b="558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73" coordsize="21600,21600" o:spt="73" path="m8472,l12860,6080l11050,6797l16577,12007l14767,12877l21600,21600l10012,14915l12222,13987l5022,9705l7602,8382l,3890xe">
                <v:stroke joinstyle="miter"/>
                <v:formulas>
                  <v:f eqn="val 5022"/>
                  <v:f eqn="val 8472"/>
                  <v:f eqn="val 8757"/>
                  <v:f eqn="val 10012"/>
                  <v:f eqn="val 12860"/>
                  <v:f eqn="val 13917"/>
                  <v:f eqn="val 16577"/>
                  <v:f eqn="val 3890"/>
                  <v:f eqn="val 6080"/>
                  <v:f eqn="val 7437"/>
                  <v:f eqn="val 9705"/>
                  <v:f eqn="val 12007"/>
                  <v:f eqn="val 14277"/>
                  <v:f eqn="val 14915"/>
                </v:formulas>
                <v:path gradientshapeok="t" o:connecttype="rect" textboxrect="@2,@9,@5,@12"/>
              </v:shapetype>
              <v:shape id="shape_0" fillcolor="red" stroked="t" o:allowincell="f" style="position:absolute;margin-left:245.8pt;margin-top:4.4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198">
                <wp:simplePos x="0" y="0"/>
                <wp:positionH relativeFrom="column">
                  <wp:posOffset>3255645</wp:posOffset>
                </wp:positionH>
                <wp:positionV relativeFrom="paragraph">
                  <wp:posOffset>62865</wp:posOffset>
                </wp:positionV>
                <wp:extent cx="158115" cy="158115"/>
                <wp:effectExtent l="0" t="15240" r="0" b="558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256.3pt;margin-top:4.9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199">
                <wp:simplePos x="0" y="0"/>
                <wp:positionH relativeFrom="column">
                  <wp:posOffset>8154035</wp:posOffset>
                </wp:positionH>
                <wp:positionV relativeFrom="paragraph">
                  <wp:posOffset>69215</wp:posOffset>
                </wp:positionV>
                <wp:extent cx="158115" cy="158115"/>
                <wp:effectExtent l="0" t="15240" r="0" b="558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642pt;margin-top:5.4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08">
                <wp:simplePos x="0" y="0"/>
                <wp:positionH relativeFrom="column">
                  <wp:posOffset>3435350</wp:posOffset>
                </wp:positionH>
                <wp:positionV relativeFrom="paragraph">
                  <wp:posOffset>67945</wp:posOffset>
                </wp:positionV>
                <wp:extent cx="158115" cy="158115"/>
                <wp:effectExtent l="0" t="15240" r="0" b="558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ue" stroked="t" o:allowincell="f" style="position:absolute;margin-left:270.45pt;margin-top:5.3pt;width:12.4pt;height:12.4pt;mso-wrap-style:none;v-text-anchor:middle;rotation:35" type="_x0000_t73">
                <v:fill o:detectmouseclick="t" type="solid" color2="yellow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09">
                <wp:simplePos x="0" y="0"/>
                <wp:positionH relativeFrom="column">
                  <wp:posOffset>7239000</wp:posOffset>
                </wp:positionH>
                <wp:positionV relativeFrom="paragraph">
                  <wp:posOffset>67310</wp:posOffset>
                </wp:positionV>
                <wp:extent cx="158115" cy="158115"/>
                <wp:effectExtent l="0" t="15240" r="0" b="558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569.95pt;margin-top:5.2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10">
                <wp:simplePos x="0" y="0"/>
                <wp:positionH relativeFrom="column">
                  <wp:posOffset>2578100</wp:posOffset>
                </wp:positionH>
                <wp:positionV relativeFrom="paragraph">
                  <wp:posOffset>61595</wp:posOffset>
                </wp:positionV>
                <wp:extent cx="158115" cy="158115"/>
                <wp:effectExtent l="0" t="15240" r="0" b="558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202.95pt;margin-top:4.8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11">
                <wp:simplePos x="0" y="0"/>
                <wp:positionH relativeFrom="column">
                  <wp:posOffset>1752600</wp:posOffset>
                </wp:positionH>
                <wp:positionV relativeFrom="paragraph">
                  <wp:posOffset>60960</wp:posOffset>
                </wp:positionV>
                <wp:extent cx="158115" cy="158115"/>
                <wp:effectExtent l="0" t="15240" r="0" b="558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37.95pt;margin-top:4.7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12">
                <wp:simplePos x="0" y="0"/>
                <wp:positionH relativeFrom="column">
                  <wp:posOffset>5264785</wp:posOffset>
                </wp:positionH>
                <wp:positionV relativeFrom="paragraph">
                  <wp:posOffset>60960</wp:posOffset>
                </wp:positionV>
                <wp:extent cx="158115" cy="158115"/>
                <wp:effectExtent l="0" t="15240" r="0" b="558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414.5pt;margin-top:4.7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35">
                <wp:simplePos x="0" y="0"/>
                <wp:positionH relativeFrom="column">
                  <wp:posOffset>1695450</wp:posOffset>
                </wp:positionH>
                <wp:positionV relativeFrom="paragraph">
                  <wp:posOffset>58420</wp:posOffset>
                </wp:positionV>
                <wp:extent cx="158115" cy="158115"/>
                <wp:effectExtent l="0" t="15240" r="0" b="558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ue" stroked="t" o:allowincell="f" style="position:absolute;margin-left:133.45pt;margin-top:4.55pt;width:12.4pt;height:12.4pt;mso-wrap-style:none;v-text-anchor:middle;rotation:35" type="_x0000_t73">
                <v:fill o:detectmouseclick="t" type="solid" color2="yellow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00475</wp:posOffset>
                </wp:positionH>
                <wp:positionV relativeFrom="paragraph">
                  <wp:posOffset>85090</wp:posOffset>
                </wp:positionV>
                <wp:extent cx="685800" cy="5486400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5486400"/>
                        </a:xfrm>
                        <a:prstGeom prst="rect">
                          <a:avLst/>
                        </a:prstGeom>
                        <a:solidFill>
                          <a:srgbClr val="cc99ff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99ff" stroked="t" o:allowincell="f" style="position:absolute;margin-left:299.25pt;margin-top:6.7pt;width:53.95pt;height:431.95pt;mso-wrap-style:none;v-text-anchor:middle">
                <v:fill o:detectmouseclick="t" type="solid" color2="#336600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5111750</wp:posOffset>
                </wp:positionH>
                <wp:positionV relativeFrom="paragraph">
                  <wp:posOffset>83185</wp:posOffset>
                </wp:positionV>
                <wp:extent cx="644525" cy="5486400"/>
                <wp:effectExtent l="5715" t="5080" r="4445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400" cy="5486400"/>
                        </a:xfrm>
                        <a:prstGeom prst="rect">
                          <a:avLst/>
                        </a:prstGeom>
                        <a:solidFill>
                          <a:srgbClr val="cc99ff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99ff" stroked="t" o:allowincell="f" style="position:absolute;margin-left:402.5pt;margin-top:6.55pt;width:50.7pt;height:431.95pt;mso-wrap-style:none;v-text-anchor:middle">
                <v:fill o:detectmouseclick="t" type="solid" color2="#336600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7772400</wp:posOffset>
                </wp:positionH>
                <wp:positionV relativeFrom="paragraph">
                  <wp:posOffset>83185</wp:posOffset>
                </wp:positionV>
                <wp:extent cx="363855" cy="5486400"/>
                <wp:effectExtent l="5715" t="5080" r="4445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960" cy="5486400"/>
                        </a:xfrm>
                        <a:prstGeom prst="rect">
                          <a:avLst/>
                        </a:prstGeom>
                        <a:solidFill>
                          <a:srgbClr val="cc99ff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99ff" stroked="t" o:allowincell="f" style="position:absolute;margin-left:612pt;margin-top:6.55pt;width:28.6pt;height:431.95pt;mso-wrap-style:none;v-text-anchor:middle">
                <v:fill o:detectmouseclick="t" type="solid" color2="#336600" opacity="0.39"/>
                <v:stroke color="#969696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5          15         25         35         45         55         65         75         85         95        105        115        125        135        145        155        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1   MELKVTLIVT LVAAITISVH AQREPGGRGN GRERGQGRFG GRPGSDRSQM MGGPRQGGPP MGGRRFD--- ---------- ---------- ---------- ---------- ---------- ---------- ---------- ---------- ----------  6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2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3   MELKVTLIVT LVAAITISVH AQREPGGRGN GRERGQGRFG GRPGSDRSQM MGGPRQGGPP MGGRRFDGPG QGDQR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4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5   MELKVTLIVT LVAAITISVH AQREPGGRGN GRERGQGRFG GRPGSG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6   MELKVTLIVT LVAAITISVH AQREPGGRGN GRERGQGRFG GRPGSDRSQM MGGPRQGGPP MGGRRFDGPG QGDQQMD--- ---------- ---------- ---------- ---------- ---------- ---------- -----GRPYP GRGGHHGHHH  9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7   MELKVTLIVT LVAAITISVH AQREPGGRGN GRERGQGRFG GRPGSDRSQM MGGPRQGGPP MGGRRFDGPG QGDQQMDGRG PNGGPMGGRR FDGPGFGGFR LEGAGRSFFG HGGRHADGEG EMEAAQPT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8   MELKVTLIVT LVAAITISVH AQREPGGRGN GRERGQGRFG GRPGSDRSQM MGGPRQGGPP MGGRRFDGPG QGDR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9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0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1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2   MELKVTLIVA FVTAITISVH AQRARGGRRN GRERGQGRFG GSPGSDRPQM TGGPRQGGPP MGGRRFDGPG QGDQQMDGRG PNGGPMGGRR FDGPGFGGFR PEGAGRPFFG H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3   MELKVTQIVT LVAAITISIH AQREPGGRGN GRERGQGRFG GRPGSDRSQM MGGPRQGGPP MGGRRFDGPG QGDQQMDGRG PNGGPMGGRR FDGPGFGGFR LEGAGRPFFG HGGRHADGEG EMG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4   MELKVTLIVA LVAAITISVH AQRARGGRGY GRKRGQGRFG GSPGSDRPQM TGGPRQGGPP MGGRRFDGPG QGDQQMDGRG PNGGPMGGRR FDGPGFGGFR PEGAGRP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5   MELKVTLIVA LVTAITISVH AQRARGGRRN GRERGQGRFG GSPGSDRPQM TGGPRQGGPP MGGRRFDGPG QGDQQMDGRG PNGGPMGGRR FDGPGFGGFR PEGAGRPFFG H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6   MELKVTLIVA LVTAITISVH AQRARGGRRN GRVRGQGRFG GSPGSDRSQM TGGPRQGGPP MGGRRCDGPG QGDQQMDGRG PNGGPMGGRR FDGPGFGGFR PEGAGRPFFG H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7   MELKVTLIVT LVAAITISVH AQREPGGRGN GRERGQGRFG GRPGSDRSQM MGGPRQGGPP MGGRRFDGPG QGDQQMDGRG PNGGPMGGRR FDGPGFGGFR LEGAGRPFFG HGGRHADGEG EMEAAQPIGD GQGWPGRFDG PGRFSGHPH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8   MELKVTLIVT LVAAITISVH AQREPGGRGN GRERGQGRFG GRPGSDRSQM MGGPRQGGPP MGGRRFDGPG QGDQQMDGRG PNGGPMGGRR FDGPGFS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9   MELKVTLIVT LVAAITISVH AQREPGGRGN GRERGQGRFG GRPGSDRSQM MGGPRQGGPP MGGRRFDGPG QGDQQMDGRG PNGGPMGGRR FDGPGFGGFR LEGAGRPFFG HGGRHADGEG EMEAAQS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0   MELKVTLIVT LVAAITISVH AQREPGG--- ---------- -RPGSDRSQM MGGPRQGGPP MGGRRFDGPG QGDQQMDGRG PNGGPMGGRR FDGPGFGGFR LEGAGRPFFG HGGRHADGEG EMEAAQPIGD GQGWPGRFDG PGRFSGRPYP GRGGHHGHHH 146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1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2   MELKVTLIVA LVTAITISVH AQRARGGRRN GRES------ ---------- ---------- ---------- ---------- ---------- ---------- ---------- ---------- ---------- ---------- ---------- ----------  3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3   MELKVTLIVA LVAAITISVH AQRGRGGRGN GKERGQGRFG GRPGS-RPQM MGGHRQGGPP MGGRRFDGNG QGDQQMAGRE PNGRPVGSRR FDGPGFGGFR PEGAGRPFFG HGGMHADGEG EMEVPQPIGD GQGWPDRFDG PRRFSGRPYP GRGG------ 15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4   MELKVTLIVA LVAAITISVH AQRARGGRGY GRKRGQGRFG GSPGSDRPQM TGGPRQGGPP MGGRRFDGPG QGDQQMDGRG PNGGPMGGRR FDGPGSGGFR PEGAGRP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5   MELKVTLIVA LVAAITISVH AQRGRGGRGN GRERGQGRFG GRPGS-RPQM MGGHRQGGPP MGGRRFDGNG QGDQQMAGRE PNGRPVGSRK FDGPGFGGFR PEGAGRPFFG HGGMHADGEG EMEVPQPIGD GQGWPDRFDG PRRFSGRPYP GRGG------ 15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6   MELKVTLIVA LVAAITISVH AQRARGGRGY GRKRGQGRFG GSPGSDRPQM TGGPRQGGPP MGGRRFDGPG QGDQQMDGRG PNGGPMGGRR FDGPGFGGFR PEGAGRP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7   MELKVTLIVA LVAAITISVH AQRGRGGRGN GKERGQGRFG GRPGS-RPQM MGGHRQGGPP MGGRRFDGNG QGDQQMAGRE PNGRPVGSRK FDGPGFGGFR PEGAGRPFFG HGGMHADGEG EMEVPQPIGD GQGWPDRFDG PRRFSGRPYP GRGG------ 15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8   MELKVTLIVA LVAAITISVH AQRARGGRGY GRKRGQGRFG GSPGSDRPQM TGGPRQGGPP MGGRRF---- ---------- ---------- ---------- -EGAGRPFFG QGGMHADGEG EMEVAQPIGD GQGWPGRFDG PGRFSGRPYP GRDG------ 11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9   MELKVTLIVA LVAAITISVH AQRGRGGRGN GRERGQGRFG GRPGS-RPQM MGGHRQGGPP MGGRRFDGNG QGDQQMAGRE PNGRPVGSRK FDGPGFGGFR PEGAGRPFFG HGGMHADGEG EMEVPQPIGD GQGWPDRFDG PRRFSGRPYP GRGG------ 15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0   MELKVTLIVA LVAAITISVH AQRARGGRGY GGKRGQGRFG GSPGSDRPQM TGGPRQGGPP MGGRRFDGPG QGDQQMDGRG PNGGPMGGRR FDGPGFGGFR PEGAGRL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1   MELKVTLIVA LVAAITISVH AQRGRGGRGN GKERGQGRFG GRPGS-RPQM MGGHRQGGPP MGGRRFDGNG QGDQQMAGRE PNGRPVGSRK FDGPGFGGFR PEGAGRPFFG HGGMHADGEG EMEVPQPIGD GQGWPDRFDG PRRFSGRPYP GRGG------ 15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2   MELKVTLIVA LVAAITISVH AQRARGGRGY GRKRGQGRFG GSPGSDRPQM TGGPRQGGPP MGGRRF---- ---------- ---------- ---------- -EGAGRPFFG QGGMHADGEG EMEVAQPIGD GQGWPGRFDG PGRFSGRPYP GRDG------ 11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3   MELKVTLIVA LVAAITISVH AQRGRGGRGN GRERGQGRFG GRPGS-RPQM MGGHRQGGPP MGGRRFDGNG QGDQQMAGRE PNGRPVGSRK FDGPGFGGFR PEGAGRPFFG HGGMHADGEG EMEVPQPIGD GQGWPDRFDG PRRFSGRPYP GRGG------ 15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4   MELKVTLIVA LVAAITISVH AQRGRGGRGN GRERGQGRFG GRPGS-RPQM MGGHRQGGPP MGGRRFDGNG QGDQQMAGRE PNGRPVGSRK FDGPGFGGFR PEGAGRPFFG HGGMHADGEG EMEVPQPIGD GQGWPDRFDG PRRFSGRPYP GRGG------ 15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5   MELKGTLIVA ILAAITMSVH AQRDRGGRGN ARERGQGRFG GRPGSNRPQM MGGHRQGGPP MGGRRFDGPG QGDQQMAGRE PNGRPVGSRK FDGPGFGGFR P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6   MELKVTLIVA LVAAITISAH AQRERGGRGN GRERGQGRFG GRPGSDRSQM TGGPRQGGAP MGGRRFDGPG QGDQQMDGRG PNGGPMGGRR FDGPGFGGFR PEGAGRPFFG HGGRHADGEG EMEAAQPIGD GQGWPGRFDG PGRFSGHPH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7   MELKVTLIVA LVAAITISVH AQRARGGRGY GRKRGQGRFG GSPGPDRPQM TGGPRQGGPP MGGRRFDGPG QGDQQMDGRG PNGGPMGGRR FDGPGFGGFR PEGAGRP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8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9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0   MELKVTLIVA LVAAITISVH AQREPGGRGN GRERGQGRFR GRPGSDRSQM MGGPRQGGPP MGGRRFDGPG QGDQQMDGRG PNGGPMGGRR FDGPGFGGFR PEGAGRPFFG HGGRHADGEG EMEVPQPIGD GQGWPGRFDG PGRFSGRPYP GRGGHHE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1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2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3   MELKVTLIVA LVAAITISVH AQRGRGGRGN GKERGQGRFG GRPGS-RPQM MGGHRQGGPP MGGRRFDGNG QGDQQMAGRE PNGRPVGSRK FDGPGFGGFR PEGAGRPFFG HGGMHADGEG EMEVPQPIGD GQGWPDRFDG PRRFSGRPYP GRGG------ 15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4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5   MELKVTLIVA LVAAITISVH AQREPGGRGN GRERGQGRFR GRPGSDRSQM MG*------- ---------- ---------- ---------- ---------- ---------- ---------- ---------- ---------- ---------- ----------  5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6   MELKVTLIVA LVAAITISVH AQREPGGRGN GRERGQGRFR GRPGSDRSQM MGGPRQGGPP MGGRRFDGPG QGDQQMDGRG PNGGPMGGRR FDGPGFGGFR PEGAGRPFFG HGGRHADGEG EMEVP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7   MELKVTLIVA LVAAITISVH AQRARGGRGY GRKRGQARFG GSPGSDRPQM TGGPRQGGPP MGGRRFDGPG QGDQQMDGRG PNGGPMGGRR FDGPGFGGFR PEGAGRP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8   MELKVTLIVT LVAAITISVH AQREPGGRGN GRERGQGRFG GRPGSDRSQM MGGPRQGGPP MGGRRFDGPG QGDQLMDGRG PNGGPMGGRR FDGPGFGGFR LEGAGRPFFG HGGRHADGEG EMEAAQPIGD GQGWPGRFV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9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0   MELKVTLIVT LVAAITIA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1   MELKVTLIVA LVAAITISVH AQREPGGRGN GRERGQGRFR GRPGSDRSQM MGGPRQGGPP MGGRRFDGPG QGDQQMDGRG PNGGPMGGRR FDGPGFGGFR PEGAGRPFFG HGGRHADGEG EMEVP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2   MELKVTLIVT LVAAITISVH AQREPGGRGN GRERGQGRFG GRPGSDRSQM MGGPRQGGPP MGGRRF---- ---------- ---------- -DGPGFGGFR LEGAGRPFFG HGGRHADGEG EMEAAQPIGD GQGWPGRFDG PGRFSGRPH- ---------- 12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3   MELKVTLIVA LVAAITISVH AQREPGGRGN GRERGQGRFR GRPGSDRSQM MGGPRQGGPP MGGRRFDGPG QGDQQMDGRG PNGGPMGGRR FDGPGFGGFR PEGAGRPFFG HGGRHADGEG EMEVP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4   MELKVTLIVA LVAAITISVH AQRGRGGRGN GKERGQGRFG GRPGS-RPQM MGGHRQGGPP MGGRRFDGNG QGDQQMAGRE PNGRPVGSRK FDGPGFGGFR PEGAGRPFFG HGGMHADGEG EMEVPQPIGD GQGWPDRFDG PRRFSGRPYP GRGG------ 15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5   MELKVTLIVA LVAAITISVH AQRARGGRGY GRRRGQGRFG GSPGSDRPQM TGGPRQGGPP MGGRRFDGPG QGDQQMDGRG PNGGPMGGRR FDGPGFGGFR PEGAGRP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6   MELKVTLIVA LVAAITISVH AQRARGGRGY GRKRGQGRFG GSPGFDRPQM TGGPRQGGPP MGGRRFDGPG QGDQQMDGRG PNGGPMGGRR FDGPGFGGFR PEGAGRP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7   MELKVTLIVA LVAAITISAH AQRERGGRGN GRERRQGRFG GRPGSDRSQM MGGPRQGGAP MGGRRFDGPG QGDQQMDGRG PNGGPMGGRR FDGPGFGGFR PEGAGRPFFG HGGRHADGEG EMETAQPIGD GQGWPGRFDG PGRFSGHPH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8   MELKVTLIVA LVAAITISAH AQRERGGRGN GRERRQGRFG GRPGSDRSQM MGGPRQGGAP MGGRRFDGPG QGDQQMDGRG PNGGPMGGRR FDGPGFGGFR P--------- ---------- ---------- ---------- ---------- ---------- 10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9   MELKVTLIVA LVAAITISAH AQRERGGRGN GRERGQGRFG GRPGSDRSQM MGGPRQGGAP MGGRRFDGPG QGDQQMDGRG PNGGPMGGRR FDGPGFGGFR PEGAGRPFFG HGGRHADGEG EMEAAQPIGD GQGWPGRFDG PGRFSGHPH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0   MELKVTLIVA ILAAITMSVH AQRDRGGRGN ARERGQGRFG GRPGSNRPQM MGGHRQGGPP MGGRRFDGPG QGDQQMAGRE PNGRPVGSRK FDGPGFGGFR P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1   MELKVTLIVA LVAAITISAH AQRERGGRGN GRERGQGRFG GRPGSDRSQM MGGPRQGGAP MGGRRFDGPG QGDQQMDGRG PNGGPMGGRR FDGPGFGGFR PEGAGRPFFG HGGRHADGEG EMEAAQPIGD GQGWPGRFDG PGRFSGHPH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2   MELKVTLIVA LVAAITISAH AQRERGGRGN GRERGQGRFG GRPGSDRSQM MGGPRQGGAP MGGRRFDGPG QG-------- ---------- ---------- ---------- ---------- ---------- ---------- ---------- ----------  7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3   MELKVTLIVA LVAAITISAH AQRERGGRGN GRERGQGRFG GRPGSDRSQM MGGPRQGGAP MGGRRFDGPG QGDQQMDGRG PNGGPMGGRR FDGPGFGGFR PEGAGRPFFG HGGRHADGEG EMEAAQPIGD GQGWPGRFDG PGRFSGHPH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2352675</wp:posOffset>
                </wp:positionH>
                <wp:positionV relativeFrom="paragraph">
                  <wp:posOffset>27940</wp:posOffset>
                </wp:positionV>
                <wp:extent cx="0" cy="4500245"/>
                <wp:effectExtent l="5080" t="0" r="5080" b="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5.25pt,2.2pt" to="185.25pt,35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2705100</wp:posOffset>
                </wp:positionH>
                <wp:positionV relativeFrom="paragraph">
                  <wp:posOffset>27940</wp:posOffset>
                </wp:positionV>
                <wp:extent cx="0" cy="4500245"/>
                <wp:effectExtent l="5080" t="0" r="5080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3pt,2.2pt" to="213pt,35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3070860</wp:posOffset>
                </wp:positionH>
                <wp:positionV relativeFrom="paragraph">
                  <wp:posOffset>27940</wp:posOffset>
                </wp:positionV>
                <wp:extent cx="0" cy="4500245"/>
                <wp:effectExtent l="5080" t="0" r="508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1.8pt,2.2pt" to="241.8pt,35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4852035</wp:posOffset>
                </wp:positionH>
                <wp:positionV relativeFrom="paragraph">
                  <wp:posOffset>27940</wp:posOffset>
                </wp:positionV>
                <wp:extent cx="0" cy="4500245"/>
                <wp:effectExtent l="5080" t="0" r="508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2.05pt,2.2pt" to="382.05pt,35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6096000</wp:posOffset>
                </wp:positionH>
                <wp:positionV relativeFrom="paragraph">
                  <wp:posOffset>27940</wp:posOffset>
                </wp:positionV>
                <wp:extent cx="0" cy="4500245"/>
                <wp:effectExtent l="5080" t="0" r="508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0pt,2.2pt" to="480pt,35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8753475</wp:posOffset>
                </wp:positionH>
                <wp:positionV relativeFrom="paragraph">
                  <wp:posOffset>27940</wp:posOffset>
                </wp:positionV>
                <wp:extent cx="0" cy="4500245"/>
                <wp:effectExtent l="5080" t="0" r="508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9.25pt,2.2pt" to="689.25pt,35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8464550</wp:posOffset>
                </wp:positionH>
                <wp:positionV relativeFrom="paragraph">
                  <wp:posOffset>27940</wp:posOffset>
                </wp:positionV>
                <wp:extent cx="0" cy="4500245"/>
                <wp:effectExtent l="5080" t="0" r="508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66.5pt,2.2pt" to="666.5pt,35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7600950</wp:posOffset>
                </wp:positionH>
                <wp:positionV relativeFrom="paragraph">
                  <wp:posOffset>27940</wp:posOffset>
                </wp:positionV>
                <wp:extent cx="0" cy="4500245"/>
                <wp:effectExtent l="5080" t="0" r="5080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8.5pt,2.2pt" to="598.5pt,35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4629150</wp:posOffset>
                </wp:positionH>
                <wp:positionV relativeFrom="paragraph">
                  <wp:posOffset>31115</wp:posOffset>
                </wp:positionV>
                <wp:extent cx="0" cy="4500245"/>
                <wp:effectExtent l="5080" t="0" r="5080" b="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4.5pt,2.45pt" to="364.5pt,356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3802380</wp:posOffset>
                </wp:positionH>
                <wp:positionV relativeFrom="paragraph">
                  <wp:posOffset>27940</wp:posOffset>
                </wp:positionV>
                <wp:extent cx="0" cy="4500245"/>
                <wp:effectExtent l="5080" t="0" r="5080" b="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9.4pt,2.2pt" to="299.4pt,35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5591175</wp:posOffset>
                </wp:positionH>
                <wp:positionV relativeFrom="paragraph">
                  <wp:posOffset>27940</wp:posOffset>
                </wp:positionV>
                <wp:extent cx="0" cy="4500245"/>
                <wp:effectExtent l="5080" t="0" r="5080" b="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0.25pt,2.2pt" to="440.25pt,35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2059940</wp:posOffset>
                </wp:positionH>
                <wp:positionV relativeFrom="paragraph">
                  <wp:posOffset>35560</wp:posOffset>
                </wp:positionV>
                <wp:extent cx="0" cy="4500245"/>
                <wp:effectExtent l="5080" t="0" r="5080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.2pt,2.8pt" to="162.2pt,357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5">
                <wp:simplePos x="0" y="0"/>
                <wp:positionH relativeFrom="column">
                  <wp:posOffset>4298950</wp:posOffset>
                </wp:positionH>
                <wp:positionV relativeFrom="paragraph">
                  <wp:posOffset>20955</wp:posOffset>
                </wp:positionV>
                <wp:extent cx="0" cy="4500245"/>
                <wp:effectExtent l="5080" t="0" r="5080" b="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8.5pt,1.65pt" to="338.5pt,35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7">
                <wp:simplePos x="0" y="0"/>
                <wp:positionH relativeFrom="column">
                  <wp:posOffset>5258435</wp:posOffset>
                </wp:positionH>
                <wp:positionV relativeFrom="paragraph">
                  <wp:posOffset>35560</wp:posOffset>
                </wp:positionV>
                <wp:extent cx="0" cy="4500245"/>
                <wp:effectExtent l="5080" t="0" r="5080" b="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4.05pt,2.8pt" to="414.05pt,357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9">
                <wp:simplePos x="0" y="0"/>
                <wp:positionH relativeFrom="column">
                  <wp:posOffset>6318250</wp:posOffset>
                </wp:positionH>
                <wp:positionV relativeFrom="paragraph">
                  <wp:posOffset>20955</wp:posOffset>
                </wp:positionV>
                <wp:extent cx="0" cy="4500245"/>
                <wp:effectExtent l="5080" t="0" r="5080" b="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7.5pt,1.65pt" to="497.5pt,35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3070860</wp:posOffset>
                </wp:positionH>
                <wp:positionV relativeFrom="paragraph">
                  <wp:posOffset>2540</wp:posOffset>
                </wp:positionV>
                <wp:extent cx="731520" cy="228600"/>
                <wp:effectExtent l="0" t="0" r="0" b="0"/>
                <wp:wrapNone/>
                <wp:docPr id="64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6pt;height:18pt;mso-wrap-distance-left:9.05pt;mso-wrap-distance-right:9.05pt;mso-wrap-distance-top:0pt;mso-wrap-distance-bottom:0pt;margin-top:0.2pt;mso-position-vertical-relative:text;margin-left:24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5591175</wp:posOffset>
                </wp:positionH>
                <wp:positionV relativeFrom="paragraph">
                  <wp:posOffset>2540</wp:posOffset>
                </wp:positionV>
                <wp:extent cx="504825" cy="228600"/>
                <wp:effectExtent l="0" t="0" r="0" b="0"/>
                <wp:wrapNone/>
                <wp:docPr id="65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8pt;mso-wrap-distance-left:9.05pt;mso-wrap-distance-right:9.05pt;mso-wrap-distance-top:0pt;mso-wrap-distance-bottom:0pt;margin-top:0.2pt;mso-position-vertical-relative:text;margin-left:440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6318250</wp:posOffset>
                </wp:positionH>
                <wp:positionV relativeFrom="paragraph">
                  <wp:posOffset>2540</wp:posOffset>
                </wp:positionV>
                <wp:extent cx="1282700" cy="228600"/>
                <wp:effectExtent l="0" t="0" r="0" b="0"/>
                <wp:wrapNone/>
                <wp:docPr id="66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27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1pt;height:18pt;mso-wrap-distance-left:9.05pt;mso-wrap-distance-right:9.05pt;mso-wrap-distance-top:0pt;mso-wrap-distance-bottom:0pt;margin-top:0.2pt;mso-position-vertical-relative:text;margin-left:49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8650605</wp:posOffset>
                </wp:positionH>
                <wp:positionV relativeFrom="paragraph">
                  <wp:posOffset>2540</wp:posOffset>
                </wp:positionV>
                <wp:extent cx="504825" cy="228600"/>
                <wp:effectExtent l="0" t="0" r="0" b="0"/>
                <wp:wrapNone/>
                <wp:docPr id="6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8pt;mso-wrap-distance-left:9.05pt;mso-wrap-distance-right:9.05pt;mso-wrap-distance-top:0pt;mso-wrap-distance-bottom:0pt;margin-top:0.2pt;mso-position-vertical-relative:text;margin-left:68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1973580</wp:posOffset>
                </wp:positionH>
                <wp:positionV relativeFrom="paragraph">
                  <wp:posOffset>2540</wp:posOffset>
                </wp:positionV>
                <wp:extent cx="457200" cy="228600"/>
                <wp:effectExtent l="0" t="0" r="0" b="0"/>
                <wp:wrapNone/>
                <wp:docPr id="68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0.2pt;mso-position-vertical-relative:text;margin-left:15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2609215</wp:posOffset>
                </wp:positionH>
                <wp:positionV relativeFrom="paragraph">
                  <wp:posOffset>2540</wp:posOffset>
                </wp:positionV>
                <wp:extent cx="571500" cy="228600"/>
                <wp:effectExtent l="0" t="0" r="0" b="0"/>
                <wp:wrapNone/>
                <wp:docPr id="69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0.2pt;mso-position-vertical-relative:text;margin-left:20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8383905</wp:posOffset>
                </wp:positionH>
                <wp:positionV relativeFrom="paragraph">
                  <wp:posOffset>2540</wp:posOffset>
                </wp:positionV>
                <wp:extent cx="452120" cy="228600"/>
                <wp:effectExtent l="0" t="0" r="0" b="0"/>
                <wp:wrapNone/>
                <wp:docPr id="70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6pt;height:18pt;mso-wrap-distance-left:9.05pt;mso-wrap-distance-right:9.05pt;mso-wrap-distance-top:0pt;mso-wrap-distance-bottom:0pt;margin-top:0.2pt;mso-position-vertical-relative:text;margin-left:66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3802380</wp:posOffset>
                </wp:positionH>
                <wp:positionV relativeFrom="paragraph">
                  <wp:posOffset>2540</wp:posOffset>
                </wp:positionV>
                <wp:extent cx="496570" cy="228600"/>
                <wp:effectExtent l="0" t="0" r="0" b="0"/>
                <wp:wrapNone/>
                <wp:docPr id="71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57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1pt;height:18pt;mso-wrap-distance-left:9.05pt;mso-wrap-distance-right:9.05pt;mso-wrap-distance-top:0pt;mso-wrap-distance-bottom:0pt;margin-top:0.2pt;mso-position-vertical-relative:text;margin-left:299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4852035</wp:posOffset>
                </wp:positionH>
                <wp:positionV relativeFrom="paragraph">
                  <wp:posOffset>2540</wp:posOffset>
                </wp:positionV>
                <wp:extent cx="406400" cy="228600"/>
                <wp:effectExtent l="0" t="0" r="0" b="0"/>
                <wp:wrapNone/>
                <wp:docPr id="72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pt;height:18pt;mso-wrap-distance-left:9.05pt;mso-wrap-distance-right:9.05pt;mso-wrap-distance-top:0pt;mso-wrap-distance-bottom:0pt;margin-top:0.2pt;mso-position-vertical-relative:text;margin-left:382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7600950</wp:posOffset>
                </wp:positionH>
                <wp:positionV relativeFrom="paragraph">
                  <wp:posOffset>2540</wp:posOffset>
                </wp:positionV>
                <wp:extent cx="863600" cy="228600"/>
                <wp:effectExtent l="0" t="0" r="0" b="0"/>
                <wp:wrapNone/>
                <wp:docPr id="7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pt;height:18pt;mso-wrap-distance-left:9.05pt;mso-wrap-distance-right:9.05pt;mso-wrap-distance-top:0pt;mso-wrap-distance-bottom:0pt;margin-top:0.2pt;mso-position-vertical-relative:text;margin-left:59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6">
                <wp:simplePos x="0" y="0"/>
                <wp:positionH relativeFrom="column">
                  <wp:posOffset>4629150</wp:posOffset>
                </wp:positionH>
                <wp:positionV relativeFrom="paragraph">
                  <wp:posOffset>2540</wp:posOffset>
                </wp:positionV>
                <wp:extent cx="222885" cy="228600"/>
                <wp:effectExtent l="0" t="0" r="0" b="0"/>
                <wp:wrapNone/>
                <wp:docPr id="74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8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55pt;height:18pt;mso-wrap-distance-left:9.05pt;mso-wrap-distance-right:9.05pt;mso-wrap-distance-top:0pt;mso-wrap-distance-bottom:0pt;margin-top:0.2pt;mso-position-vertical-relative:text;margin-left:36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8">
                <wp:simplePos x="0" y="0"/>
                <wp:positionH relativeFrom="column">
                  <wp:posOffset>5258435</wp:posOffset>
                </wp:positionH>
                <wp:positionV relativeFrom="paragraph">
                  <wp:posOffset>2540</wp:posOffset>
                </wp:positionV>
                <wp:extent cx="332740" cy="228600"/>
                <wp:effectExtent l="0" t="0" r="0" b="0"/>
                <wp:wrapNone/>
                <wp:docPr id="75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pt;height:18pt;mso-wrap-distance-left:9.05pt;mso-wrap-distance-right:9.05pt;mso-wrap-distance-top:0pt;mso-wrap-distance-bottom:0pt;margin-top:0.2pt;mso-position-vertical-relative:text;margin-left:41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0">
                <wp:simplePos x="0" y="0"/>
                <wp:positionH relativeFrom="column">
                  <wp:posOffset>6009005</wp:posOffset>
                </wp:positionH>
                <wp:positionV relativeFrom="paragraph">
                  <wp:posOffset>2540</wp:posOffset>
                </wp:positionV>
                <wp:extent cx="393700" cy="228600"/>
                <wp:effectExtent l="0" t="0" r="0" b="0"/>
                <wp:wrapNone/>
                <wp:docPr id="7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pt;height:18pt;mso-wrap-distance-left:9.05pt;mso-wrap-distance-right:9.05pt;mso-wrap-distance-top:0pt;mso-wrap-distance-bottom:0pt;margin-top:0.2pt;mso-position-vertical-relative:text;margin-left:47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2247900</wp:posOffset>
                </wp:positionH>
                <wp:positionV relativeFrom="paragraph">
                  <wp:posOffset>-114300</wp:posOffset>
                </wp:positionV>
                <wp:extent cx="6523355" cy="0"/>
                <wp:effectExtent l="0" t="38100" r="0" b="3810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232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ff99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pt,-9pt" to="690.6pt,-9pt" stroked="t" o:allowincell="f" style="position:absolute">
                <v:stroke color="#ff9900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8801100</wp:posOffset>
                </wp:positionH>
                <wp:positionV relativeFrom="paragraph">
                  <wp:posOffset>-114300</wp:posOffset>
                </wp:positionV>
                <wp:extent cx="228600" cy="0"/>
                <wp:effectExtent l="0" t="38100" r="0" b="3810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ff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3pt,-9pt" to="710.95pt,-9pt" stroked="t" o:allowincell="f" style="position:absolute">
                <v:stroke color="fuchsia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17">
                <wp:simplePos x="0" y="0"/>
                <wp:positionH relativeFrom="column">
                  <wp:posOffset>3115945</wp:posOffset>
                </wp:positionH>
                <wp:positionV relativeFrom="paragraph">
                  <wp:posOffset>52070</wp:posOffset>
                </wp:positionV>
                <wp:extent cx="158115" cy="158115"/>
                <wp:effectExtent l="0" t="15240" r="0" b="558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245.3pt;margin-top:4.0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18">
                <wp:simplePos x="0" y="0"/>
                <wp:positionH relativeFrom="column">
                  <wp:posOffset>3249295</wp:posOffset>
                </wp:positionH>
                <wp:positionV relativeFrom="paragraph">
                  <wp:posOffset>58420</wp:posOffset>
                </wp:positionV>
                <wp:extent cx="158115" cy="158115"/>
                <wp:effectExtent l="0" t="15240" r="0" b="558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255.8pt;margin-top:4.5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19">
                <wp:simplePos x="0" y="0"/>
                <wp:positionH relativeFrom="column">
                  <wp:posOffset>8147685</wp:posOffset>
                </wp:positionH>
                <wp:positionV relativeFrom="paragraph">
                  <wp:posOffset>64770</wp:posOffset>
                </wp:positionV>
                <wp:extent cx="158115" cy="158115"/>
                <wp:effectExtent l="0" t="15240" r="0" b="558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641.5pt;margin-top:5.0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20">
                <wp:simplePos x="0" y="0"/>
                <wp:positionH relativeFrom="column">
                  <wp:posOffset>3429000</wp:posOffset>
                </wp:positionH>
                <wp:positionV relativeFrom="paragraph">
                  <wp:posOffset>63500</wp:posOffset>
                </wp:positionV>
                <wp:extent cx="158115" cy="158115"/>
                <wp:effectExtent l="0" t="15240" r="0" b="558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ue" stroked="t" o:allowincell="f" style="position:absolute;margin-left:269.95pt;margin-top:4.95pt;width:12.4pt;height:12.4pt;mso-wrap-style:none;v-text-anchor:middle;rotation:35" type="_x0000_t73">
                <v:fill o:detectmouseclick="t" type="solid" color2="yellow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21">
                <wp:simplePos x="0" y="0"/>
                <wp:positionH relativeFrom="column">
                  <wp:posOffset>7232650</wp:posOffset>
                </wp:positionH>
                <wp:positionV relativeFrom="paragraph">
                  <wp:posOffset>62865</wp:posOffset>
                </wp:positionV>
                <wp:extent cx="158115" cy="158115"/>
                <wp:effectExtent l="0" t="15240" r="0" b="558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569.45pt;margin-top:4.9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22">
                <wp:simplePos x="0" y="0"/>
                <wp:positionH relativeFrom="column">
                  <wp:posOffset>2571750</wp:posOffset>
                </wp:positionH>
                <wp:positionV relativeFrom="paragraph">
                  <wp:posOffset>57150</wp:posOffset>
                </wp:positionV>
                <wp:extent cx="158115" cy="158115"/>
                <wp:effectExtent l="0" t="15240" r="0" b="558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202.45pt;margin-top:4.4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23">
                <wp:simplePos x="0" y="0"/>
                <wp:positionH relativeFrom="column">
                  <wp:posOffset>1746250</wp:posOffset>
                </wp:positionH>
                <wp:positionV relativeFrom="paragraph">
                  <wp:posOffset>56515</wp:posOffset>
                </wp:positionV>
                <wp:extent cx="158115" cy="158115"/>
                <wp:effectExtent l="0" t="15240" r="0" b="558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37.45pt;margin-top:4.4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24">
                <wp:simplePos x="0" y="0"/>
                <wp:positionH relativeFrom="column">
                  <wp:posOffset>5258435</wp:posOffset>
                </wp:positionH>
                <wp:positionV relativeFrom="paragraph">
                  <wp:posOffset>56515</wp:posOffset>
                </wp:positionV>
                <wp:extent cx="158115" cy="158115"/>
                <wp:effectExtent l="0" t="15240" r="0" b="558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414pt;margin-top:4.4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36">
                <wp:simplePos x="0" y="0"/>
                <wp:positionH relativeFrom="column">
                  <wp:posOffset>1695450</wp:posOffset>
                </wp:positionH>
                <wp:positionV relativeFrom="paragraph">
                  <wp:posOffset>55245</wp:posOffset>
                </wp:positionV>
                <wp:extent cx="158115" cy="158115"/>
                <wp:effectExtent l="0" t="15240" r="0" b="558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ue" stroked="t" o:allowincell="f" style="position:absolute;margin-left:133.45pt;margin-top:4.3pt;width:12.4pt;height:12.4pt;mso-wrap-style:none;v-text-anchor:middle;rotation:35" type="_x0000_t73">
                <v:fill o:detectmouseclick="t" type="solid" color2="yellow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1152525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88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Lead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9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Lead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3575050</wp:posOffset>
                </wp:positionH>
                <wp:positionV relativeFrom="paragraph">
                  <wp:posOffset>-114300</wp:posOffset>
                </wp:positionV>
                <wp:extent cx="1108075" cy="228600"/>
                <wp:effectExtent l="0" t="0" r="0" b="0"/>
                <wp:wrapNone/>
                <wp:docPr id="89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CC99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CC99FF"/>
                                <w:sz w:val="20"/>
                                <w:szCs w:val="20"/>
                              </w:rPr>
                              <w:t>Repeat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25pt;height:18pt;mso-wrap-distance-left:9.05pt;mso-wrap-distance-right:9.05pt;mso-wrap-distance-top:0pt;mso-wrap-distance-bottom:0pt;margin-top:-9pt;mso-position-vertical-relative:text;margin-left:28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CC99FF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color w:val="CC99FF"/>
                          <w:sz w:val="20"/>
                          <w:szCs w:val="20"/>
                        </w:rPr>
                        <w:t>Repeat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4895850</wp:posOffset>
                </wp:positionH>
                <wp:positionV relativeFrom="paragraph">
                  <wp:posOffset>-114300</wp:posOffset>
                </wp:positionV>
                <wp:extent cx="1108075" cy="228600"/>
                <wp:effectExtent l="0" t="0" r="0" b="0"/>
                <wp:wrapNone/>
                <wp:docPr id="90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CC99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CC99FF"/>
                                <w:sz w:val="20"/>
                                <w:szCs w:val="20"/>
                              </w:rPr>
                              <w:t>Repeat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25pt;height:18pt;mso-wrap-distance-left:9.05pt;mso-wrap-distance-right:9.05pt;mso-wrap-distance-top:0pt;mso-wrap-distance-bottom:0pt;margin-top:-9pt;mso-position-vertical-relative:text;margin-left:38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CC99FF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color w:val="CC99FF"/>
                          <w:sz w:val="20"/>
                          <w:szCs w:val="20"/>
                        </w:rPr>
                        <w:t>Repeat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20955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91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1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4200525</wp:posOffset>
                </wp:positionH>
                <wp:positionV relativeFrom="paragraph">
                  <wp:posOffset>-342900</wp:posOffset>
                </wp:positionV>
                <wp:extent cx="571500" cy="228600"/>
                <wp:effectExtent l="0" t="0" r="0" b="0"/>
                <wp:wrapNone/>
                <wp:docPr id="92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-27pt;mso-position-vertical-relative:text;margin-left:33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7404100</wp:posOffset>
                </wp:positionH>
                <wp:positionV relativeFrom="paragraph">
                  <wp:posOffset>-114300</wp:posOffset>
                </wp:positionV>
                <wp:extent cx="1108075" cy="228600"/>
                <wp:effectExtent l="0" t="0" r="0" b="0"/>
                <wp:wrapNone/>
                <wp:docPr id="93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CC99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CC99FF"/>
                                <w:sz w:val="20"/>
                                <w:szCs w:val="20"/>
                              </w:rPr>
                              <w:t>Repeat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25pt;height:18pt;mso-wrap-distance-left:9.05pt;mso-wrap-distance-right:9.05pt;mso-wrap-distance-top:0pt;mso-wrap-distance-bottom:0pt;margin-top:-9pt;mso-position-vertical-relative:text;margin-left:58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CC99FF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color w:val="CC99FF"/>
                          <w:sz w:val="20"/>
                          <w:szCs w:val="20"/>
                        </w:rPr>
                        <w:t>Repeat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   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3790950</wp:posOffset>
                </wp:positionH>
                <wp:positionV relativeFrom="paragraph">
                  <wp:posOffset>75565</wp:posOffset>
                </wp:positionV>
                <wp:extent cx="685800" cy="3924300"/>
                <wp:effectExtent l="5080" t="5080" r="5080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3924360"/>
                        </a:xfrm>
                        <a:prstGeom prst="rect">
                          <a:avLst/>
                        </a:prstGeom>
                        <a:solidFill>
                          <a:srgbClr val="cc99ff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99ff" stroked="t" o:allowincell="f" style="position:absolute;margin-left:298.5pt;margin-top:5.95pt;width:53.95pt;height:308.95pt;mso-wrap-style:none;v-text-anchor:middle">
                <v:fill o:detectmouseclick="t" type="solid" color2="#336600" opacity="0.39"/>
                <v:stroke color="#969696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5          15         25         35         45         55         65         75         85         95        105        115        125        135        145        155        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5111750</wp:posOffset>
                </wp:positionH>
                <wp:positionV relativeFrom="paragraph">
                  <wp:posOffset>-1905</wp:posOffset>
                </wp:positionV>
                <wp:extent cx="644525" cy="3924300"/>
                <wp:effectExtent l="5715" t="5080" r="4445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400" cy="3924360"/>
                        </a:xfrm>
                        <a:prstGeom prst="rect">
                          <a:avLst/>
                        </a:prstGeom>
                        <a:solidFill>
                          <a:srgbClr val="cc99ff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99ff" stroked="t" o:allowincell="f" style="position:absolute;margin-left:402.5pt;margin-top:-0.15pt;width:50.7pt;height:308.95pt;mso-wrap-style:none;v-text-anchor:middle">
                <v:fill o:detectmouseclick="t" type="solid" color2="#336600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7772400</wp:posOffset>
                </wp:positionH>
                <wp:positionV relativeFrom="paragraph">
                  <wp:posOffset>-1905</wp:posOffset>
                </wp:positionV>
                <wp:extent cx="363855" cy="3924300"/>
                <wp:effectExtent l="5715" t="5080" r="4445" b="508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960" cy="3924360"/>
                        </a:xfrm>
                        <a:prstGeom prst="rect">
                          <a:avLst/>
                        </a:prstGeom>
                        <a:solidFill>
                          <a:srgbClr val="cc99ff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99ff" stroked="t" o:allowincell="f" style="position:absolute;margin-left:612pt;margin-top:-0.15pt;width:28.6pt;height:308.95pt;mso-wrap-style:none;v-text-anchor:middle">
                <v:fill o:detectmouseclick="t" type="solid" color2="#336600" opacity="0.39"/>
                <v:stroke color="#969696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sz w:val="12"/>
          <w:szCs w:val="12"/>
        </w:rPr>
        <w:t>He185/333_cDNA_0068   MELKVTLIVA LVAAITISVH AQREPGGRGN GRERGQGRFR GRPGSDRSQV MGGPRQGGPP MGGRRFDGPG QGDQQMDGRG PNGGPMGGRR FDGPGFGGFR PEGAGRPFFG HGGRHADGEG EMEVP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9   MELKVTLIVT LVAAITTSVH AQREPGGRGN GRERGQGRFG GRP*------ ---------- ---------- ---------- ---------- ---------- ---------- ---------- ---------- ---------- ---------- ----------  4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0   MELKVTLIVT LVAAITISVR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1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2   MELKVTPIVT LVAAITISVH AQREPGGRGN GRERGQGRFG GRPGSDRSQM MGGPRQGGPP MGGRRFDGPG QGDQQMDGRG PNGGPIGGRR FDGPGFGGFR LEGAGRPFFG HGGRHADGEG EMET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3   MELKVTLIVT LVAAITISVH AQREPGGRGN GRERGQGRFG GRPGSDRSQM MGGPRQGGPP MGGRRFDGPG QGDQRMDGRG PNGGPMGGRR FDGPGFD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4   MELKVTLIVT LVAAITISVH AQREPGGRGN GRERGQGRFG GRPGSDRSQM MGGPRQGGPP MGGRRFDGPG QGDQQMDGRG PNGGPMGGRG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5   MELKATLIVA LVAAITISAH AQGERGGRGN GRERGQGRFG GRPGSDRSQM MGGPRQGGAP MGGRRFDGPG QGDQQMDGRG PNGGPMGGRR FDGPGFGGFR PEGAGRPFFG HGGRHADGEG EMEAAQPIGD GQGWPGRFDG PGRFSGHPH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6   MELKVTLIVT LVAAITISVH AQREPGGRGN GRERGQGRFG GRPGSDRSQM MGGPRQGGPP MGGRRFDGPG QGDQQMDGRG PNGGPMGGGR FDGPGFGGFR LEGAGRPFFG HGGRHADGEG EMEAAQPIGD GQGWPGRFDG PGRFSGRPYP GRGGHHGR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7   MELKVTLIVA LVAAITISVH AQRARGGRGY GRKRGQGRFG GSPGSDRPQM TGGPRQGGPP MGGRRFDGPG QGDQQMDGRG PNGGPMGGRR FGGPGFGGFR PEGAGRP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8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9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0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1   MELKVTLIVA LVAAITISVH AQRGRGGRGN GRERGQGRFG GRPGS-RPQM MGGHRQGGPP MGGRRFDGNG QGDQQMAGRE PNGRPVGSRK FDGPGFGGFR PEGAGRPFFG HGGMHADGEG EMEVPQPIGD GQGWPDRFDG PRRFSGRPYP GRGG------ 15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2   MELKVTLIVA LVAAITISVH AQREPGGRGN GRERGQGRFR GRPGSDRSQM MGGPRQGGPP MGGRRFDGPG QGDQQMDGRG PNGGPMGGRR FDGPGFGGFR P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3   MELKVTLIVA LVAAITISVH AQRGRGGRGN GRERGQGRFG GRPGS-RPQM MGGHRQGGPP MGGRRFDGNG QGDQQMAGRE PNGRPVGSRK FDGPGFGGFR PEGAGRPFFG HGGMHADGEG EMEVPQPIGD GQGWPDRFDG PRRFSGRPYP GRGG------ 15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4   MELKVTLIVA LVAAITISVH AQREPGGRGN GRERGQGRFR GRPGSDRSQM MGGPRQGGPP MGGRRFDGPG QGDQQMDGRG PNGGPMGGRR FDGPGFGGFR PEGAGRPFFG HGGRHADGEG EMEA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5   MELKVTLIVA LVAAITISVH AQREPGGRGN GRERGQGRFR GRPGSDRSQM MGGPRQGGPP MGGRRFDGPG QGDQQMDGRG PNGGPMGGRR FDGPGFGGFR P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6   MELKVTLIVA LVAAITISVH AQREPGGRGN GRERGQGRFR GRPGSDRSQM MGGPRQGGPP MGGRRFDGPG QGDQQMDGRG PNGGPMGGRR FDGPGFGGFR PEGAGRP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7   MELKVTLIVA LVAAITISVH AQREPGGRGN GRERGQGRFR GRPGSDRSQM MGGPRQGGPP MGGRRFDGPG QGDQQMDGRG PNGGPMGGRR FDGPGFGGFR PEGAGRP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8   MELKVTLIVA LVAAITISAH AQRERGGRGN GRERGQGRFG GRPGSDRSQM MGGPRQGGAP MGGRRFDGPG QGDQQMDGRG PNGGPMGGRR FDGPGFGGFR PEGAGRPFFG HGGRHADGEG EMEAAQPIGD GQGWPGRFDG PGRFSGHPH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9   MELKVTLIVA LVAAITISAH AQRERGGRGN GRERGQGRFG GRPGSDRSQR MGGPRQGGAP MGGRRFDGPG QGDQQMDGRG PNGGPMGGRR FDGPGFGGFR PEGAGRPFFG HGGRHADGEG EMEAAQPIGD GQGWPGRFDG PGRFSGHPHT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0   MELKVTLIVA LVAAITISVH AQREPGGRGN GRERGQGRFR GRPGSDRSQM MGGPRQGGPP MGGRRFDGPG QGDQQMDGRG PNGGPMGGRR FDGPGFGGFR PEGAGRP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1   MELKVTLIVA LVAAITISVH AQREPGGRGN GRERGQGRFR GRPGSDRSQM MGGPRQGGPP MGGRRFDGPG QGDQQMDGRG PNGGPMGGRR FDVPGFGGFR PEGAGRP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2   MELKGTLIVA LVAAITISVH AQREPGGRGN GRERGQGRFR GRPGSDRSQM MGGPRQGGPP MGGRRFDGPG QGDQQMDGRG PNGGPMGGRR FDGPGFGGFR P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3   MELKVTLIVA LVAAITISVH AQREPGGRGN GRERGQGRFR GRPGSDRSQM MGGPRQGGPP MGGRRFDGPG QGDQQMD--- ---------- ---------- ---------- ---------- ---------- ---------- ---------- ----------  7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4   MELKVTLIVA LVAAITISVH AQREPGGRGN GRERGQGRFR GRPGSDRSQM MGGPRQGGPP MGGRRFDGPG QGDQQMDGRG PNGGPMGGRR FDGPGFGGFR PEGAGRPFFG HGGRHADGEG EMEAAQPIGD GQGWPGRFDG PGRFSGHPH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5   MELKVTLIVA LVAAITISAH AQRERGGRGN GRERGQGRFG GRPGSDRSQR MGGPRQGGAP MGGRRFDGPG QGDQQMDGRG PNGGPMGGRR FDGPGFGGFR PEGAGRPFFG HGGRHADGEG EMEAAQPIGD GQGWPGRFDG PGRFSGHPH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6   MELKVTLIVA LVAAITISVH AQREPGGRGN GRERGQGRFR GRPGSDRSQM MGGPRQGGPP MGGRRFDGPG QGDQQMDGRG PNGGPMGGRR FDGPGFGGFR PEGAGRP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7   MELKVTLIVA LVAAITISVH AQREPGGRGN GRERGQGRFR GRPGSDRSQM MGGPRQGGPP MGGRRFDGPG QGDQQMDGRG PNGGPMGGRR FDGPGFGGFR PEGAGRPFFG QGGMHADGEG EMEVAQQ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8   MELKVTLIVA LVAAITISAH AQRERGGRGN GRERGQGRFG GRPGSDRSQM MGGPRQGGAP MGGRRFDGPG QGDQQMDGRG PNGGPMGGRR FDGPGFGGFR PEGAGRPFFG HGGRHADGEG EMEAAQPIGD GQGWPGRFDG PGRFSGHPH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9   MELKVTLIVA LVAAITISVH AQREPGGRGN GRERGQGRFR GRPGSDRSQM MGGPRQGGPP MGGRRFDGPG QGDQQMDGRG PNGGPMGGRR FDGPGFGGFR PEGAGRP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0   MELKVTLIVA LVAAITISVH AQRGRGGRGN GRERGQGRFG GRPGS-RPQM MGGHRQGGPP MGGRRFDGNG QGDQQMAGRE PNGRPVGSRK FDGPGFGGFR PEGAGRPFFG HGGMHADGEG EMEVPQPIGD GQGWPDRFDG PRRFSGRPYP GRGG------ 15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1   MELKVTLIVA LVAAITISVH AQREPGGRGN GRERGQGRFR GRPGSDRSQM MGGPRQGGPP MGGRRFDGPG QGDQQMDGRG PNGGPMGGRR FDGPGFGGFR PEGAGRP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2   MELKVTLIVA LVAAITISVH AQRGRGGRGN GRERGQGRFG GRPGS-RPQM MGGHRQGGPP MGGRRFDGNG QGDQQMAGRE PNGRPVGSRK FDGPGFGGFR PEGAGRPFFG QGGMHADGEG EMEVAQPIGD GQGWPGRFDG PGRFSGRPYP GRDG------ 15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3   MELKVTLIVA LVAAITISAH AQRERGGRGN GRERGQGRFG GRPGSDRSQM MGGPRQGGAP MGGRRFDGPG QGDQQMDGRG PNGGPMGGRR FDGPGFGGFR PEGAGRPFFG YGGRHADGER EMEAAQPIGD GQGWPGRFDG PGKFSGHPH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4   MELKVTLIVA LVAAITISAH AQRERGGRGN GRERGQGRFG GRPGSDRSQM MGGPRQGGAP MGGRRFDGPG QGDQQMDGRG PNGGPMGGRR FDGPGFGGFR PEGAGRPFFG QGGMHADGEG EMEVAQPIGD GQGWPGRFDG PGRFSGRPYP GRDG------ 15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5   MELKVTLIVT LVAAITISVH AQREPGGRGN GRERGQGRFG GRPGSDRSQM MGGPRQGGPP MGGRRFDGPG QGDQQMDGRG PNGGPMGGRR FDGPGFGGFR LEGAGRPFFG HGGRHADGEG EMEAAQPI-- ---------- ---------- -------IWS 13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6   MELKVTLIVT LVAAITISVH AQREPGGRGN GRERGQGRFG GRPGSDRSQM MGGPRQGGPP MGGRRFDGPG QGDQQMDGRG PNGGPMGGRR FDGPGFGGFR LEGAGRPFFG HGGRHADGEG EMEAAQPIGD GQGWPGRFDG PGRFSGRPYP RPGRRTIIWS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7   MELKVTLIVT LVAAITISVH AQREPGGRGN GRERGQGRFG GRPGSDRSQM MGGPRQGGPP MGGRRFDGPG QGDQQMDGRG PNGGPMGGRR FDGPSSP*-- ---------- ---------- ---------- ---------- ---------- ----------  9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8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9   MELKVTLIVA LVAAITISVH AQRARGGRGY GRKRGQGRFG GSPGSDRPQM TGGPRQGGPP MGGRRFDGPG QGDQQRMADL TVTTTTIITM TVITRQTTTI TIITPKATAT IIITRQKRVT RTDQR*---- ---------- ---------- ---------- 125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0   MELKVTLIVT LVAAITISVH AQREPGGRGN GRERGQGRFG GRPGSDRSQM MGGPRQGGPP MGGRRFDGPG QGDQQMDGRG PNGGPMGGRR FDGPGFGGFR LEGAGRPFFG HGGRHADGEG EMEAAQPIGD GQGWPGRFDG PGRFSGRPYP GRGGHHGHHH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1   MELKVTLIVT LVAAITISVH AQREPGGRGN GRERGQGRFG GRPGSDRSQM MGGPRQGGPP MGGRR----- ---------- ---------- ---------- ------PFFG HGGRHADGEG EMEAAQPIGD GQGWPGRFDG PGRFSGRPYP GRGGHHGHHH 11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2   MELKVTLIVT LVAAITISVH AQREPGGRGN GRERGQGRFG GRPGSDRSQM MGGPRQWAAG GLMDQDSVAS DSKVQGDLSS VTEEGMLMEK EKWRLLNQSV MVKDGPVVSM VLEDFPDVLT QAVAVIMDTT MVLTMTRPTN NHLVSKTTAA ARRMADLTVT 1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1143000</wp:posOffset>
                </wp:positionH>
                <wp:positionV relativeFrom="paragraph">
                  <wp:posOffset>-114300</wp:posOffset>
                </wp:positionV>
                <wp:extent cx="0" cy="6120130"/>
                <wp:effectExtent l="5080" t="0" r="5080" b="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-9pt" to="90pt,47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3571875</wp:posOffset>
                </wp:positionH>
                <wp:positionV relativeFrom="paragraph">
                  <wp:posOffset>-114300</wp:posOffset>
                </wp:positionV>
                <wp:extent cx="0" cy="6120130"/>
                <wp:effectExtent l="5080" t="0" r="5080" b="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1.25pt,-9pt" to="281.25pt,47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4010025</wp:posOffset>
                </wp:positionH>
                <wp:positionV relativeFrom="paragraph">
                  <wp:posOffset>-114300</wp:posOffset>
                </wp:positionV>
                <wp:extent cx="0" cy="6120130"/>
                <wp:effectExtent l="5080" t="0" r="5080" b="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.75pt,-9pt" to="315.75pt,47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5889625</wp:posOffset>
                </wp:positionH>
                <wp:positionV relativeFrom="paragraph">
                  <wp:posOffset>-114300</wp:posOffset>
                </wp:positionV>
                <wp:extent cx="0" cy="6120130"/>
                <wp:effectExtent l="5080" t="0" r="5080" b="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3.75pt,-9pt" to="463.75pt,47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7134225</wp:posOffset>
                </wp:positionH>
                <wp:positionV relativeFrom="paragraph">
                  <wp:posOffset>-114300</wp:posOffset>
                </wp:positionV>
                <wp:extent cx="0" cy="6120130"/>
                <wp:effectExtent l="5080" t="0" r="5080" b="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1.75pt,-9pt" to="561.75pt,47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8286750</wp:posOffset>
                </wp:positionH>
                <wp:positionV relativeFrom="paragraph">
                  <wp:posOffset>-114300</wp:posOffset>
                </wp:positionV>
                <wp:extent cx="0" cy="6120130"/>
                <wp:effectExtent l="5080" t="0" r="5080" b="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52.5pt,-9pt" to="652.5pt,47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8839200</wp:posOffset>
                </wp:positionH>
                <wp:positionV relativeFrom="paragraph">
                  <wp:posOffset>-114300</wp:posOffset>
                </wp:positionV>
                <wp:extent cx="0" cy="6120130"/>
                <wp:effectExtent l="5080" t="0" r="5080" b="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6pt,-9pt" to="696pt,47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8610600</wp:posOffset>
                </wp:positionH>
                <wp:positionV relativeFrom="paragraph">
                  <wp:posOffset>-114300</wp:posOffset>
                </wp:positionV>
                <wp:extent cx="0" cy="6120130"/>
                <wp:effectExtent l="5080" t="0" r="5080" b="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78pt,-9pt" to="678pt,47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7867650</wp:posOffset>
                </wp:positionH>
                <wp:positionV relativeFrom="paragraph">
                  <wp:posOffset>-114300</wp:posOffset>
                </wp:positionV>
                <wp:extent cx="0" cy="6120130"/>
                <wp:effectExtent l="5080" t="0" r="5080" b="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9.5pt,-9pt" to="619.5pt,47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1">
                <wp:simplePos x="0" y="0"/>
                <wp:positionH relativeFrom="column">
                  <wp:posOffset>1379220</wp:posOffset>
                </wp:positionH>
                <wp:positionV relativeFrom="paragraph">
                  <wp:posOffset>-114300</wp:posOffset>
                </wp:positionV>
                <wp:extent cx="0" cy="6120130"/>
                <wp:effectExtent l="5080" t="0" r="5080" b="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6pt,-9pt" to="108.6pt,47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3">
                <wp:simplePos x="0" y="0"/>
                <wp:positionH relativeFrom="column">
                  <wp:posOffset>2153920</wp:posOffset>
                </wp:positionH>
                <wp:positionV relativeFrom="paragraph">
                  <wp:posOffset>-114300</wp:posOffset>
                </wp:positionV>
                <wp:extent cx="0" cy="6120130"/>
                <wp:effectExtent l="5080" t="0" r="5080" b="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6pt,-9pt" to="169.6pt,47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5">
                <wp:simplePos x="0" y="0"/>
                <wp:positionH relativeFrom="column">
                  <wp:posOffset>2749550</wp:posOffset>
                </wp:positionH>
                <wp:positionV relativeFrom="paragraph">
                  <wp:posOffset>-114300</wp:posOffset>
                </wp:positionV>
                <wp:extent cx="0" cy="6120130"/>
                <wp:effectExtent l="5080" t="0" r="5080" b="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2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.5pt,-9pt" to="216.5pt,47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021080</wp:posOffset>
                </wp:positionH>
                <wp:positionV relativeFrom="paragraph">
                  <wp:posOffset>-114300</wp:posOffset>
                </wp:positionV>
                <wp:extent cx="478155" cy="228600"/>
                <wp:effectExtent l="0" t="0" r="0" b="0"/>
                <wp:wrapNone/>
                <wp:docPr id="109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8pt;mso-wrap-distance-left:9.05pt;mso-wrap-distance-right:9.05pt;mso-wrap-distance-top:0pt;mso-wrap-distance-bottom:0pt;margin-top:-9pt;mso-position-vertical-relative:text;margin-left:8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7096125</wp:posOffset>
                </wp:positionH>
                <wp:positionV relativeFrom="paragraph">
                  <wp:posOffset>-114300</wp:posOffset>
                </wp:positionV>
                <wp:extent cx="819150" cy="228600"/>
                <wp:effectExtent l="0" t="0" r="0" b="0"/>
                <wp:wrapNone/>
                <wp:docPr id="110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9pt;mso-position-vertical-relative:text;margin-left:55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8229600</wp:posOffset>
                </wp:positionH>
                <wp:positionV relativeFrom="paragraph">
                  <wp:posOffset>-114300</wp:posOffset>
                </wp:positionV>
                <wp:extent cx="415925" cy="228600"/>
                <wp:effectExtent l="0" t="0" r="0" b="0"/>
                <wp:wrapNone/>
                <wp:docPr id="111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9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75pt;height:18pt;mso-wrap-distance-left:9.05pt;mso-wrap-distance-right:9.05pt;mso-wrap-distance-top:0pt;mso-wrap-distance-bottom:0pt;margin-top:-9pt;mso-position-vertical-relative:text;margin-left:64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8496300</wp:posOffset>
                </wp:positionH>
                <wp:positionV relativeFrom="paragraph">
                  <wp:posOffset>-114300</wp:posOffset>
                </wp:positionV>
                <wp:extent cx="457200" cy="228600"/>
                <wp:effectExtent l="0" t="0" r="0" b="0"/>
                <wp:wrapNone/>
                <wp:docPr id="112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9pt;mso-position-vertical-relative:text;margin-left:66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8774430</wp:posOffset>
                </wp:positionH>
                <wp:positionV relativeFrom="paragraph">
                  <wp:posOffset>-114300</wp:posOffset>
                </wp:positionV>
                <wp:extent cx="385445" cy="228600"/>
                <wp:effectExtent l="0" t="0" r="0" b="0"/>
                <wp:wrapNone/>
                <wp:docPr id="113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18pt;mso-wrap-distance-left:9.05pt;mso-wrap-distance-right:9.05pt;mso-wrap-distance-top:0pt;mso-wrap-distance-bottom:0pt;margin-top:-9pt;mso-position-vertical-relative:text;margin-left:690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847725</wp:posOffset>
                </wp:positionH>
                <wp:positionV relativeFrom="paragraph">
                  <wp:posOffset>-114300</wp:posOffset>
                </wp:positionV>
                <wp:extent cx="457200" cy="228600"/>
                <wp:effectExtent l="0" t="0" r="0" b="0"/>
                <wp:wrapNone/>
                <wp:docPr id="114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9pt;mso-position-vertical-relative:text;margin-left:6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749550</wp:posOffset>
                </wp:positionH>
                <wp:positionV relativeFrom="paragraph">
                  <wp:posOffset>-114300</wp:posOffset>
                </wp:positionV>
                <wp:extent cx="822325" cy="228600"/>
                <wp:effectExtent l="0" t="0" r="0" b="0"/>
                <wp:wrapNone/>
                <wp:docPr id="115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3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75pt;height:18pt;mso-wrap-distance-left:9.05pt;mso-wrap-distance-right:9.05pt;mso-wrap-distance-top:0pt;mso-wrap-distance-bottom:0pt;margin-top:-9pt;mso-position-vertical-relative:text;margin-left:21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571875</wp:posOffset>
                </wp:positionH>
                <wp:positionV relativeFrom="paragraph">
                  <wp:posOffset>-114300</wp:posOffset>
                </wp:positionV>
                <wp:extent cx="438150" cy="228600"/>
                <wp:effectExtent l="0" t="0" r="0" b="0"/>
                <wp:wrapNone/>
                <wp:docPr id="116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18pt;mso-wrap-distance-left:9.05pt;mso-wrap-distance-right:9.05pt;mso-wrap-distance-top:0pt;mso-wrap-distance-bottom:0pt;margin-top:-9pt;mso-position-vertical-relative:text;margin-left:2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025900</wp:posOffset>
                </wp:positionH>
                <wp:positionV relativeFrom="paragraph">
                  <wp:posOffset>-114300</wp:posOffset>
                </wp:positionV>
                <wp:extent cx="1846580" cy="228600"/>
                <wp:effectExtent l="0" t="0" r="0" b="0"/>
                <wp:wrapNone/>
                <wp:docPr id="117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658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5.4pt;height:18pt;mso-wrap-distance-left:9.05pt;mso-wrap-distance-right:9.05pt;mso-wrap-distance-top:0pt;mso-wrap-distance-bottom:0pt;margin-top:-9pt;mso-position-vertical-relative:text;margin-left:31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894070</wp:posOffset>
                </wp:positionH>
                <wp:positionV relativeFrom="paragraph">
                  <wp:posOffset>-114300</wp:posOffset>
                </wp:positionV>
                <wp:extent cx="1240155" cy="228600"/>
                <wp:effectExtent l="0" t="0" r="0" b="0"/>
                <wp:wrapNone/>
                <wp:docPr id="118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015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7.65pt;height:18pt;mso-wrap-distance-left:9.05pt;mso-wrap-distance-right:9.05pt;mso-wrap-distance-top:0pt;mso-wrap-distance-bottom:0pt;margin-top:-9pt;mso-position-vertical-relative:text;margin-left:46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7867650</wp:posOffset>
                </wp:positionH>
                <wp:positionV relativeFrom="paragraph">
                  <wp:posOffset>-114300</wp:posOffset>
                </wp:positionV>
                <wp:extent cx="419100" cy="228600"/>
                <wp:effectExtent l="0" t="0" r="0" b="0"/>
                <wp:wrapNone/>
                <wp:docPr id="119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18pt;mso-wrap-distance-left:9.05pt;mso-wrap-distance-right:9.05pt;mso-wrap-distance-top:0pt;mso-wrap-distance-bottom:0pt;margin-top:-9pt;mso-position-vertical-relative:text;margin-left:61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2">
                <wp:simplePos x="0" y="0"/>
                <wp:positionH relativeFrom="column">
                  <wp:posOffset>1379220</wp:posOffset>
                </wp:positionH>
                <wp:positionV relativeFrom="paragraph">
                  <wp:posOffset>-114300</wp:posOffset>
                </wp:positionV>
                <wp:extent cx="774700" cy="228600"/>
                <wp:effectExtent l="0" t="0" r="0" b="0"/>
                <wp:wrapNone/>
                <wp:docPr id="120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pt;height:18pt;mso-wrap-distance-left:9.05pt;mso-wrap-distance-right:9.05pt;mso-wrap-distance-top:0pt;mso-wrap-distance-bottom:0pt;margin-top:-9pt;mso-position-vertical-relative:text;margin-left:108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4">
                <wp:simplePos x="0" y="0"/>
                <wp:positionH relativeFrom="column">
                  <wp:posOffset>2149475</wp:posOffset>
                </wp:positionH>
                <wp:positionV relativeFrom="paragraph">
                  <wp:posOffset>-101600</wp:posOffset>
                </wp:positionV>
                <wp:extent cx="600075" cy="228600"/>
                <wp:effectExtent l="0" t="0" r="0" b="0"/>
                <wp:wrapNone/>
                <wp:docPr id="121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25pt;height:18pt;mso-wrap-distance-left:9.05pt;mso-wrap-distance-right:9.05pt;mso-wrap-distance-top:0pt;mso-wrap-distance-bottom:0pt;margin-top:-8pt;mso-position-vertical-relative:text;margin-left:16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1028700</wp:posOffset>
                </wp:positionH>
                <wp:positionV relativeFrom="paragraph">
                  <wp:posOffset>40640</wp:posOffset>
                </wp:positionV>
                <wp:extent cx="4895850" cy="0"/>
                <wp:effectExtent l="0" t="38100" r="0" b="3810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60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ff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3.2pt" to="466.45pt,3.2pt" stroked="t" o:allowincell="f" style="position:absolute">
                <v:stroke color="fuchsia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959100</wp:posOffset>
                </wp:positionH>
                <wp:positionV relativeFrom="paragraph">
                  <wp:posOffset>27940</wp:posOffset>
                </wp:positionV>
                <wp:extent cx="1108075" cy="228600"/>
                <wp:effectExtent l="0" t="0" r="0" b="0"/>
                <wp:wrapNone/>
                <wp:docPr id="123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99CCFF"/>
                                <w:sz w:val="20"/>
                                <w:szCs w:val="20"/>
                              </w:rPr>
                              <w:t>Repeat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25pt;height:18pt;mso-wrap-distance-left:9.05pt;mso-wrap-distance-right:9.05pt;mso-wrap-distance-top:0pt;mso-wrap-distance-bottom:0pt;margin-top:2.2pt;mso-position-vertical-relative:text;margin-left:2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  <w:color w:val="99CCFF"/>
                          <w:sz w:val="20"/>
                          <w:szCs w:val="20"/>
                        </w:rPr>
                        <w:t>Repeat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886200</wp:posOffset>
                </wp:positionH>
                <wp:positionV relativeFrom="paragraph">
                  <wp:posOffset>27940</wp:posOffset>
                </wp:positionV>
                <wp:extent cx="1108075" cy="228600"/>
                <wp:effectExtent l="0" t="0" r="0" b="0"/>
                <wp:wrapNone/>
                <wp:docPr id="124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99CCFF"/>
                                <w:sz w:val="20"/>
                                <w:szCs w:val="20"/>
                              </w:rPr>
                              <w:t>Repeat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25pt;height:18pt;mso-wrap-distance-left:9.05pt;mso-wrap-distance-right:9.05pt;mso-wrap-distance-top:0pt;mso-wrap-distance-bottom:0pt;margin-top:2.2pt;mso-position-vertical-relative:text;margin-left:3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  <w:color w:val="99CCFF"/>
                          <w:sz w:val="20"/>
                          <w:szCs w:val="20"/>
                        </w:rPr>
                        <w:t>Repeat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867275</wp:posOffset>
                </wp:positionH>
                <wp:positionV relativeFrom="paragraph">
                  <wp:posOffset>27940</wp:posOffset>
                </wp:positionV>
                <wp:extent cx="1108075" cy="228600"/>
                <wp:effectExtent l="0" t="0" r="0" b="0"/>
                <wp:wrapNone/>
                <wp:docPr id="125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99CCFF"/>
                                <w:sz w:val="20"/>
                                <w:szCs w:val="20"/>
                              </w:rPr>
                              <w:t>Repeat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25pt;height:18pt;mso-wrap-distance-left:9.05pt;mso-wrap-distance-right:9.05pt;mso-wrap-distance-top:0pt;mso-wrap-distance-bottom:0pt;margin-top:2.2pt;mso-position-vertical-relative:text;margin-left:38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  <w:color w:val="99CCFF"/>
                          <w:sz w:val="20"/>
                          <w:szCs w:val="20"/>
                        </w:rPr>
                        <w:t>Repeat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715000</wp:posOffset>
                </wp:positionH>
                <wp:positionV relativeFrom="paragraph">
                  <wp:posOffset>27940</wp:posOffset>
                </wp:positionV>
                <wp:extent cx="800100" cy="228600"/>
                <wp:effectExtent l="0" t="0" r="0" b="0"/>
                <wp:wrapNone/>
                <wp:docPr id="126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99CC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99CCFF"/>
                                <w:sz w:val="20"/>
                                <w:szCs w:val="20"/>
                              </w:rPr>
                              <w:t>Repeat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2.2pt;mso-position-vertical-relative:text;margin-left:45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99CCFF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color w:val="99CCFF"/>
                          <w:sz w:val="20"/>
                          <w:szCs w:val="20"/>
                        </w:rPr>
                        <w:t>Repeat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7429500</wp:posOffset>
                </wp:positionH>
                <wp:positionV relativeFrom="paragraph">
                  <wp:posOffset>27940</wp:posOffset>
                </wp:positionV>
                <wp:extent cx="800100" cy="228600"/>
                <wp:effectExtent l="0" t="0" r="0" b="0"/>
                <wp:wrapNone/>
                <wp:docPr id="127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99CC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99CCFF"/>
                                <w:sz w:val="20"/>
                                <w:szCs w:val="20"/>
                              </w:rPr>
                              <w:t>Repeat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2.2pt;mso-position-vertical-relative:text;margin-left:5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99CCFF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color w:val="99CCFF"/>
                          <w:sz w:val="20"/>
                          <w:szCs w:val="20"/>
                        </w:rPr>
                        <w:t>Repeat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6629400</wp:posOffset>
                </wp:positionH>
                <wp:positionV relativeFrom="paragraph">
                  <wp:posOffset>27940</wp:posOffset>
                </wp:positionV>
                <wp:extent cx="800100" cy="228600"/>
                <wp:effectExtent l="0" t="0" r="0" b="0"/>
                <wp:wrapNone/>
                <wp:docPr id="128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FFCC99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FFCC99"/>
                                <w:sz w:val="20"/>
                                <w:szCs w:val="20"/>
                              </w:rPr>
                              <w:t>Repeat 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FFCC99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FFCC99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2.2pt;mso-position-vertical-relative:text;margin-left:52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FFCC99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color w:val="FFCC99"/>
                          <w:sz w:val="20"/>
                          <w:szCs w:val="20"/>
                        </w:rPr>
                        <w:t>Repeat 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FFCC99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color w:val="FFCC99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1663700</wp:posOffset>
                </wp:positionH>
                <wp:positionV relativeFrom="paragraph">
                  <wp:posOffset>58420</wp:posOffset>
                </wp:positionV>
                <wp:extent cx="172720" cy="172720"/>
                <wp:effectExtent l="8890" t="5715" r="8255" b="10795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fillcolor="#3366ff" stroked="t" o:allowincell="f" style="position:absolute;margin-left:131pt;margin-top:4.6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3035300</wp:posOffset>
                </wp:positionH>
                <wp:positionV relativeFrom="paragraph">
                  <wp:posOffset>64770</wp:posOffset>
                </wp:positionV>
                <wp:extent cx="172720" cy="172720"/>
                <wp:effectExtent l="8890" t="5715" r="8255" b="10795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239pt;margin-top:5.1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3497580</wp:posOffset>
                </wp:positionH>
                <wp:positionV relativeFrom="paragraph">
                  <wp:posOffset>64770</wp:posOffset>
                </wp:positionV>
                <wp:extent cx="172720" cy="172720"/>
                <wp:effectExtent l="8890" t="5715" r="8255" b="10795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275.4pt;margin-top:5.1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3999230</wp:posOffset>
                </wp:positionH>
                <wp:positionV relativeFrom="paragraph">
                  <wp:posOffset>64770</wp:posOffset>
                </wp:positionV>
                <wp:extent cx="172720" cy="172720"/>
                <wp:effectExtent l="8890" t="5715" r="8255" b="10795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314.9pt;margin-top:5.1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4456430</wp:posOffset>
                </wp:positionH>
                <wp:positionV relativeFrom="paragraph">
                  <wp:posOffset>64770</wp:posOffset>
                </wp:positionV>
                <wp:extent cx="172720" cy="172720"/>
                <wp:effectExtent l="8890" t="5715" r="8255" b="10795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350.9pt;margin-top:5.1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4958080</wp:posOffset>
                </wp:positionH>
                <wp:positionV relativeFrom="paragraph">
                  <wp:posOffset>63500</wp:posOffset>
                </wp:positionV>
                <wp:extent cx="172720" cy="172720"/>
                <wp:effectExtent l="8890" t="5715" r="8255" b="10795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390.4pt;margin-top:5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5370830</wp:posOffset>
                </wp:positionH>
                <wp:positionV relativeFrom="paragraph">
                  <wp:posOffset>63500</wp:posOffset>
                </wp:positionV>
                <wp:extent cx="172720" cy="172720"/>
                <wp:effectExtent l="8890" t="5715" r="8255" b="10795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422.9pt;margin-top:5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5872480</wp:posOffset>
                </wp:positionH>
                <wp:positionV relativeFrom="paragraph">
                  <wp:posOffset>63500</wp:posOffset>
                </wp:positionV>
                <wp:extent cx="172720" cy="172720"/>
                <wp:effectExtent l="8890" t="5715" r="8255" b="10795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462.4pt;margin-top:5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7607300</wp:posOffset>
                </wp:positionH>
                <wp:positionV relativeFrom="paragraph">
                  <wp:posOffset>64770</wp:posOffset>
                </wp:positionV>
                <wp:extent cx="172720" cy="172720"/>
                <wp:effectExtent l="8890" t="5715" r="8255" b="10795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599pt;margin-top:5.1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8856980</wp:posOffset>
                </wp:positionH>
                <wp:positionV relativeFrom="paragraph">
                  <wp:posOffset>64770</wp:posOffset>
                </wp:positionV>
                <wp:extent cx="172720" cy="172720"/>
                <wp:effectExtent l="8890" t="5715" r="8255" b="10795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697.4pt;margin-top:5.1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00">
                <wp:simplePos x="0" y="0"/>
                <wp:positionH relativeFrom="column">
                  <wp:posOffset>1746885</wp:posOffset>
                </wp:positionH>
                <wp:positionV relativeFrom="paragraph">
                  <wp:posOffset>52070</wp:posOffset>
                </wp:positionV>
                <wp:extent cx="158115" cy="158115"/>
                <wp:effectExtent l="0" t="15240" r="0" b="55880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37.5pt;margin-top:4.0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01">
                <wp:simplePos x="0" y="0"/>
                <wp:positionH relativeFrom="column">
                  <wp:posOffset>1790700</wp:posOffset>
                </wp:positionH>
                <wp:positionV relativeFrom="paragraph">
                  <wp:posOffset>52070</wp:posOffset>
                </wp:positionV>
                <wp:extent cx="158115" cy="158115"/>
                <wp:effectExtent l="0" t="15240" r="0" b="55880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40.95pt;margin-top:4.0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02">
                <wp:simplePos x="0" y="0"/>
                <wp:positionH relativeFrom="column">
                  <wp:posOffset>1841500</wp:posOffset>
                </wp:positionH>
                <wp:positionV relativeFrom="paragraph">
                  <wp:posOffset>52070</wp:posOffset>
                </wp:positionV>
                <wp:extent cx="158115" cy="158115"/>
                <wp:effectExtent l="0" t="15240" r="0" b="55880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44.95pt;margin-top:4.0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03">
                <wp:simplePos x="0" y="0"/>
                <wp:positionH relativeFrom="column">
                  <wp:posOffset>3670300</wp:posOffset>
                </wp:positionH>
                <wp:positionV relativeFrom="paragraph">
                  <wp:posOffset>52705</wp:posOffset>
                </wp:positionV>
                <wp:extent cx="158115" cy="158115"/>
                <wp:effectExtent l="0" t="15240" r="0" b="55880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288.95pt;margin-top:4.1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04">
                <wp:simplePos x="0" y="0"/>
                <wp:positionH relativeFrom="column">
                  <wp:posOffset>4642485</wp:posOffset>
                </wp:positionH>
                <wp:positionV relativeFrom="paragraph">
                  <wp:posOffset>52705</wp:posOffset>
                </wp:positionV>
                <wp:extent cx="158115" cy="158115"/>
                <wp:effectExtent l="0" t="15240" r="0" b="55880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365.5pt;margin-top:4.1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05">
                <wp:simplePos x="0" y="0"/>
                <wp:positionH relativeFrom="column">
                  <wp:posOffset>7880985</wp:posOffset>
                </wp:positionH>
                <wp:positionV relativeFrom="paragraph">
                  <wp:posOffset>52705</wp:posOffset>
                </wp:positionV>
                <wp:extent cx="158115" cy="158115"/>
                <wp:effectExtent l="0" t="15240" r="0" b="55880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620.5pt;margin-top:4.1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25">
                <wp:simplePos x="0" y="0"/>
                <wp:positionH relativeFrom="column">
                  <wp:posOffset>1664335</wp:posOffset>
                </wp:positionH>
                <wp:positionV relativeFrom="paragraph">
                  <wp:posOffset>53975</wp:posOffset>
                </wp:positionV>
                <wp:extent cx="158115" cy="158115"/>
                <wp:effectExtent l="0" t="15240" r="0" b="55880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31pt;margin-top:4.2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6743700</wp:posOffset>
                </wp:positionH>
                <wp:positionV relativeFrom="paragraph">
                  <wp:posOffset>27940</wp:posOffset>
                </wp:positionV>
                <wp:extent cx="114300" cy="114300"/>
                <wp:effectExtent l="6985" t="6985" r="6985" b="6985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1pt,2.2pt" to="539.95pt,11.15pt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6965950</wp:posOffset>
                </wp:positionH>
                <wp:positionV relativeFrom="paragraph">
                  <wp:posOffset>15240</wp:posOffset>
                </wp:positionV>
                <wp:extent cx="0" cy="114300"/>
                <wp:effectExtent l="9525" t="0" r="9525" b="0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8.5pt,1.2pt" to="548.5pt,10.1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7086600</wp:posOffset>
                </wp:positionH>
                <wp:positionV relativeFrom="paragraph">
                  <wp:posOffset>15240</wp:posOffset>
                </wp:positionV>
                <wp:extent cx="114300" cy="114300"/>
                <wp:effectExtent l="6985" t="6985" r="6985" b="6985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8pt,1.2pt" to="566.95pt,10.1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7200900</wp:posOffset>
                </wp:positionH>
                <wp:positionV relativeFrom="paragraph">
                  <wp:posOffset>27940</wp:posOffset>
                </wp:positionV>
                <wp:extent cx="266700" cy="114300"/>
                <wp:effectExtent l="3810" t="8890" r="3810" b="8890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7pt,2.2pt" to="587.95pt,11.1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6045200</wp:posOffset>
                </wp:positionH>
                <wp:positionV relativeFrom="paragraph">
                  <wp:posOffset>2540</wp:posOffset>
                </wp:positionV>
                <wp:extent cx="0" cy="114300"/>
                <wp:effectExtent l="9525" t="0" r="9525" b="635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6pt,0.2pt" to="476pt,9.1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7797800</wp:posOffset>
                </wp:positionH>
                <wp:positionV relativeFrom="paragraph">
                  <wp:posOffset>2540</wp:posOffset>
                </wp:positionV>
                <wp:extent cx="0" cy="114300"/>
                <wp:effectExtent l="9525" t="0" r="9525" b="635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4pt,0.2pt" to="614pt,9.1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   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165        175        185        195        205        215        225        235        245        255        265        275        285        295        305        315        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025900</wp:posOffset>
                </wp:positionH>
                <wp:positionV relativeFrom="paragraph">
                  <wp:posOffset>-5080</wp:posOffset>
                </wp:positionV>
                <wp:extent cx="918210" cy="5461000"/>
                <wp:effectExtent l="5080" t="5080" r="5080" b="5080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8360" cy="5460840"/>
                        </a:xfrm>
                        <a:prstGeom prst="rect">
                          <a:avLst/>
                        </a:prstGeom>
                        <a:solidFill>
                          <a:srgbClr val="99ccff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317pt;margin-top:-0.4pt;width:72.25pt;height:429.95pt;mso-wrap-style:none;v-text-anchor:middle">
                <v:fill o:detectmouseclick="t" type="solid" color2="#663300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3067050</wp:posOffset>
                </wp:positionH>
                <wp:positionV relativeFrom="paragraph">
                  <wp:posOffset>-5080</wp:posOffset>
                </wp:positionV>
                <wp:extent cx="925195" cy="5461000"/>
                <wp:effectExtent l="5715" t="5080" r="4445" b="5080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5200" cy="5460840"/>
                        </a:xfrm>
                        <a:prstGeom prst="rect">
                          <a:avLst/>
                        </a:prstGeom>
                        <a:solidFill>
                          <a:srgbClr val="99ccff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241.5pt;margin-top:-0.4pt;width:72.8pt;height:429.95pt;mso-wrap-style:none;v-text-anchor:middle">
                <v:fill o:detectmouseclick="t" type="solid" color2="#663300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4940300</wp:posOffset>
                </wp:positionH>
                <wp:positionV relativeFrom="paragraph">
                  <wp:posOffset>-6985</wp:posOffset>
                </wp:positionV>
                <wp:extent cx="953770" cy="5461000"/>
                <wp:effectExtent l="5080" t="5080" r="5080" b="5080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3640" cy="5460840"/>
                        </a:xfrm>
                        <a:prstGeom prst="rect">
                          <a:avLst/>
                        </a:prstGeom>
                        <a:solidFill>
                          <a:srgbClr val="99ccff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389pt;margin-top:-0.55pt;width:75.05pt;height:429.95pt;mso-wrap-style:none;v-text-anchor:middle">
                <v:fill o:detectmouseclick="t" type="solid" color2="#663300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5880100</wp:posOffset>
                </wp:positionH>
                <wp:positionV relativeFrom="paragraph">
                  <wp:posOffset>-6985</wp:posOffset>
                </wp:positionV>
                <wp:extent cx="269875" cy="5461000"/>
                <wp:effectExtent l="5715" t="5080" r="4445" b="5080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000" cy="5460840"/>
                        </a:xfrm>
                        <a:prstGeom prst="rect">
                          <a:avLst/>
                        </a:prstGeom>
                        <a:solidFill>
                          <a:srgbClr val="99ccff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463pt;margin-top:-0.55pt;width:21.2pt;height:429.95pt;mso-wrap-style:none;v-text-anchor:middle">
                <v:fill o:detectmouseclick="t" type="solid" color2="#663300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7673975</wp:posOffset>
                </wp:positionH>
                <wp:positionV relativeFrom="paragraph">
                  <wp:posOffset>-6985</wp:posOffset>
                </wp:positionV>
                <wp:extent cx="269875" cy="5461000"/>
                <wp:effectExtent l="5715" t="5080" r="4445" b="5080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000" cy="5460840"/>
                        </a:xfrm>
                        <a:prstGeom prst="rect">
                          <a:avLst/>
                        </a:prstGeom>
                        <a:solidFill>
                          <a:srgbClr val="99ccff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604.25pt;margin-top:-0.55pt;width:21.2pt;height:429.95pt;mso-wrap-style:none;v-text-anchor:middle">
                <v:fill o:detectmouseclick="t" type="solid" color2="#663300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6896100</wp:posOffset>
                </wp:positionH>
                <wp:positionV relativeFrom="paragraph">
                  <wp:posOffset>-6985</wp:posOffset>
                </wp:positionV>
                <wp:extent cx="277495" cy="5461000"/>
                <wp:effectExtent l="5715" t="5080" r="4445" b="5080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60" cy="5460840"/>
                        </a:xfrm>
                        <a:prstGeom prst="rect">
                          <a:avLst/>
                        </a:prstGeom>
                        <a:solidFill>
                          <a:srgbClr val="ffcc99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cc99" stroked="t" o:allowincell="f" style="position:absolute;margin-left:543pt;margin-top:-0.55pt;width:21.8pt;height:429.95pt;mso-wrap-style:none;v-text-anchor:middle">
                <v:fill o:detectmouseclick="t" type="solid" color2="#003366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7169150</wp:posOffset>
                </wp:positionH>
                <wp:positionV relativeFrom="paragraph">
                  <wp:posOffset>-6985</wp:posOffset>
                </wp:positionV>
                <wp:extent cx="234315" cy="5461000"/>
                <wp:effectExtent l="5715" t="5080" r="4445" b="5080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60" cy="5460840"/>
                        </a:xfrm>
                        <a:prstGeom prst="rect">
                          <a:avLst/>
                        </a:prstGeom>
                        <a:solidFill>
                          <a:srgbClr val="ffcc99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cc99" stroked="t" o:allowincell="f" style="position:absolute;margin-left:564.5pt;margin-top:-0.55pt;width:18.4pt;height:429.95pt;mso-wrap-style:none;v-text-anchor:middle">
                <v:fill o:detectmouseclick="t" type="solid" color2="#003366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7397750</wp:posOffset>
                </wp:positionH>
                <wp:positionV relativeFrom="paragraph">
                  <wp:posOffset>-5080</wp:posOffset>
                </wp:positionV>
                <wp:extent cx="277495" cy="5461000"/>
                <wp:effectExtent l="5715" t="5080" r="4445" b="5080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60" cy="5460840"/>
                        </a:xfrm>
                        <a:prstGeom prst="rect">
                          <a:avLst/>
                        </a:prstGeom>
                        <a:solidFill>
                          <a:srgbClr val="ffcc99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cc99" stroked="t" o:allowincell="f" style="position:absolute;margin-left:582.5pt;margin-top:-0.4pt;width:21.8pt;height:429.95pt;mso-wrap-style:none;v-text-anchor:middle">
                <v:fill o:detectmouseclick="t" type="solid" color2="#003366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6673850</wp:posOffset>
                </wp:positionH>
                <wp:positionV relativeFrom="paragraph">
                  <wp:posOffset>-5080</wp:posOffset>
                </wp:positionV>
                <wp:extent cx="222885" cy="5461000"/>
                <wp:effectExtent l="5715" t="5080" r="4445" b="5080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40" cy="5460840"/>
                        </a:xfrm>
                        <a:prstGeom prst="rect">
                          <a:avLst/>
                        </a:prstGeom>
                        <a:solidFill>
                          <a:srgbClr val="ffcc99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cc99" stroked="t" o:allowincell="f" style="position:absolute;margin-left:525.5pt;margin-top:-0.4pt;width:17.5pt;height:429.95pt;mso-wrap-style:none;v-text-anchor:middle">
                <v:fill o:detectmouseclick="t" type="solid" color2="#003366" opacity="0.39"/>
                <v:stroke color="#969696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sz w:val="12"/>
          <w:szCs w:val="12"/>
        </w:rPr>
        <w:t>He185/333_cDNA_0001   GPHHDQADEQ SFGQQNDSSS EEDGRPHRHH HH---HHHHD RHNKTDDHHR HNHTEGHRHH ---------- ---------- ---------- -------HHN KTEEGDQDRP EMRPFRFNPF GRKPFGGRPF GRRNHTEEGS PRRDG----- -NRGRWDGNE 18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2   GPHHDQADEQ SFGQQNDSSS EEDGRPHRHH HH---HHHHD RHNKTDDHHH HNHTEGHRHH ---------- ---------- ---------- -------HHN KTEEGDQDRP EMRPFRFNPF GRKPFGRRQ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3   GPHHDQADEQ SFGQQNDSSS EEDGRPHRHH HH---HHHHD RHNKTDDHHH HNHTEGHRHH ---------- ---------- ---------- -------HHN KTEEGDQDRP EMRPFRFNPF GRKPFGRRQ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4   GPHHDQADEQ SFGQQNDSSS EE-GRPHRHH HH---HHHHD RHNKTDDHHH HNHTEGHRHH ---------- ---------- ---------- -------HHN KTEEGDQDRP EMRPFRFNPF GRKPFGGRPF GRRNHTEEGS PRRDG----- -NRGRWDENE 27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5   GPHHGQADEQ SFGQQNDSSS EEDGRPHRHH HH---HHHHD RHNKTDDHHH HNHTEGHRHH ---------- ---------- ---------- -------HHN KTEEGDQDRP EMRPFRFNPF GRKPFGR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6   GPHHDQADEQ SFGQQNDSSS EEDGRPHRHH HH---HHHHD RHNKTGDHHH HNHTEGHRHH ---------- ---------- ---------- -------HHN KTEEGDQDRP EMRPFRFNPF GRKPFGRRQF GRRNHTEEGS PRRDG----- -NRGRWDENE 206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7   GPHHDQADEQ SFGQQNDSSS EEDGRPHRHH HH---HHHHD RHNKTDDHHH HNHTEGHRHH ---------- ---------- ---------- -------HHN KTEEGDQDRP EMRPFRFNPF GRKPFGRRQF GRRNHTEEGS PRC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8   GPHHDQADEQ SFGQQNDSSS EEDGRPHRHH HH---HHHHD RHNKTDDHHH HNHTEGHRHH ---------- ---------- ---------- -------HHN KTEEGDQDRP EMRPFRFNPF GRKPFGG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9   GPHHDQADEQ SFGQQNDSSS EEDGRPHRHH HH---HHHHD RHNKTDDHHH HNHTEGHRHH ---------- ---------- ---------- -------HHN KTEEGDQDRP EMRPFRFNPF GRKPFGRRPF GRRD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0   GPHHDQADEQ SFGQQNDSSS EEDGRPHRHH HH---HHHHD RHNKTDDHHH HNRTEGHRHH ---------- ---------- ---------- -------HHN KTGEGDQDRP EMRPFRFDPF GRKPFGR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1   GPHHGQADEQ SFGQQNDSSS EEDGRPHRHH HH---HHHHD RHNKTDDHHH HNHTEGHRHH ---------- ---------- ---------- -------HHN KTEEGDQDRP EMRPFRFNPF GRKPFGRRQ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2   ---HDKADEQ SFGQQNDSSS EEDGRPHRHH HH---HHHHD RHNKTDDHHH HNHTEGHRHH ---------- ---------- ---------- -------HHN KTEEGDQDRP EMGPFRFNPF GRKPFGGRPF GRCNHTEEGS PRRDGDRRPN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3   GPHHDQADEQ PFGQQNDSSS EEDGRPHRHH HH---HHHHD RHNKTDDHHH HNHTEGHRHH ---------- ---------- ---------- -------HHN KTEEGDQDRP EMRPFRFNPF GRKPFGG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4   ---HDKADEQ SFGQQNDSSS EEDGRPHRHH HH---HHHHD RHNKTDDHHH HNHTEGHRHH ---------- ---------- ---------- -------HHN KTEEGDQDRP EMRPFRFNPF GRKPFGGRPF GRCNHTEEGS PRRDGDRRPK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5   ---HDKADEQ SFGQQNDSSS EEDGRPHRHH HH---HHHHD RHNKTDDHHH HNHTESHRHH ---------- ---------- ---------- -------HHN KTEEGDQDRP EMRPFRFNPF GRKPFGGRPF GGCNHTEEGS PRRDGDRRPN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6   ---HDKADEQ SFGQQNDGSC DEDGRPHRPH PP---HHHHD RHNNTDDHHH HNHPEGRRPH ---------- ---------- ---------- -------HHY NTEEGGQDRP EMRPFRFFHL FRKQFGGRPF GRCSHHEEGC STRDGDRRPN G-----DENE 266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7   GPHHDQADEQ SFGQQNDSSS EEDGRPHRHH HHHH-HHHHD RHNKTGDHHH HNHTEGHRHH HN-------- ---------- ---------- ---------- ---------- ---------- --KPFGGRPF GRRNHTDEGS PRRDG----- -HRGRWNENE 25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8   GPHHDQADEQ SFGQ*----- ---------- ---------- ---------- ---------- ---------- ---------- ---------- ---------- ---------- ---------- ---------- ---------- ---------- ---------- 1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9   GPHHDQADEQ SFGQQNDSSS EEDGRPHRHH HH---HHHHD RHNKTDDHHH HNHTEGHRHH ---------- ---------- ---------- -------HHN KTEEGDQDRP EMRPFRFNPF GRKPFGRRQ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0   GPHHDQADEQ SFGQQNDSSS EEDGRPHRHH HH---HHHHD RHNKTDDHHH HNHTEGHRHH ---------- ---------- ---------- -------HHN KTEEGDQDRP EMRPFRFNPF GRKPFGGRPF GRRNHTEEGS PRRDG----- -NRGRWDENE 26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1   GPHHDQADEQ SFGQQNDSSS EEDGRPHRHH HH---HHHHD RHNKTDDHHH HNHTEGHRHH ---------- ---------- ---------- -------HHN KTEEGDQDRP EMRPFRFNPF GRKPFGR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2   ---------- ---------- ---------- ---------- ---------- ---------- ---------- ---------- ---------- ---------- ---------- ---------- ---------- ---------- ---------- ---GRWDENE  4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3   ---HDKADEQ SFGQQNDSSS EEDGRPHHHH HH---HHHHD RHNKTDDHHH HNHTEGHRHQ ---------- ---------- ---------- -------HHN KTDEGDQDSP EMRPFRFNAF GRKPFGGHPF GRRNHTEEGS PRRDGDRRPN GNRGRWDENE 27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4   ---HDKADEQ SFGQQNDSSS EEDGRPHRHH RHH------- ---------- ---------- ---------- ---------- ---------- -------HHN KTEEGDQDRP EMRPFRFNPF GRKPFGGRPF GRCNHTEEGS PRRDGDRRPK GNRGRWDENE 24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5   ---HDKADEQ SFGQQNDSSS EEDGRPHHHH HH---HHHHD RHNKTDDHHH HNHTEGHRHQ ---------- ---------- ---------- -------HHN KTEEGDQDRP EMRPFRFNAF GRKPFGGHPF GRRNHTEEGS PRRDGDRRPN GNRGRWDENE 27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6   ---HDKADEQ SFGQQNDSSS EEDGRPHRHH HH---HHHHD RHNKTDDHHH HNHTEGHRHH ---------- ---------- ---------- -------HHN KTEEGDQDRP EMRPFRFNPF GRKPFGGRPF GRCNHTEEGS PRRDGDRRPK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7   ---HDKADEQ SFGQQNDSSS EEDGRPHHHH HH---HHHHD RHNKTDDHHH HNHTEGHRHQ ---------- ---------- ---------- -------HHN KTEEGDQDRP EMRPFRFNAF GRKPFGGHPF GRRNHTEEGS PRRDGDRRPN GNRGRWDENE 27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8   ---HDKADEQ SFGQQNDSSS EEDGRPHRHH HH---HHHHD RHNKTDDRHH HNHTEGHRHH ---------- ---------- ---------- -------HHN KTEEGDQDRP EMRPFRFNPF GRKPFGGRPF GRCNHTEEGS PRRDGDRRPK GNRGRWDENE 236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9   ---HDKADAQ SFGQQNDSSS EEDGRPHHHH HH---HHHHD RHNKTDDHHH HNHTEGHRHQ ---------- ---------- ---------- -------HHN KTEEGDQDRP EMRPFRFNAF GRKPFGGHPF GRRNHTEEGS PRRDGDRRPN GNRGRWDENE 27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0   ---HDKADEQ SFGQQNDSSS EEDGRPHRHH HH---HHHHD RHNKTDDHHH HNHTEGHRHH ---------- ---------- ---------- -------HHN KTEEGDQDRP EMRPFRFNPF GRKPFGGRPF GRCNHTEEGS PRRDGDRRPK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1   ---HDKADEQ SFGQQNDSSS EEDGRPRHHH HH---HHHHD RHNKTDDHHH HNHTEGHRHQ ---------- ---------- ---------- -------HHN KTEEGDQDRP EMRPFRFNAF GRKPFGGHPF GRRNHTEEGS PRRDGDRRPN GNRGRWDENE 27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2   ---HDKADEQ SFGQQNDSSS EEDGRPHRHH HH---HHHHD RHNKTDDHHH HNHTEGHRHH ---------- ---------- ---------- -------HHN KTEEGDQDRP EMRPFRFNPF GRKPFGGRPF GRCNHTEEGS PRRDGDRRPK GNRGRWDENE 236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3   ---HDKADEQ SFGQQNDSSS EEDGRPHHHH H----HHHHD RHNKTDDHHH HNHTEGHRHQ ---------- ---------- ---------- -------HHN KTEEGDQDRP EMRPFRFNAF GRKPFGGHPF GRRNHTEEGS PRRDGDRRPN GNRGRWDENE 26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4   ---HDKADEQ SFGQQNDSSS EEDGRPHHHH HH---HHHHD RHNKTDDHHH HNHTEGHRHQ ---------- ---------- ---------- -------HHN KTEEGDQDRP EMRPFRFNAF GRKPFGGHPF GRRNHTEEGS PRRDGDRRPN GNRGRWDENE 27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5   GPHHDQADEQ SFGQQNDSSS EEDGRPHRHH HHHHHHHHHD RHNKTDDHRH HNHTEGHRHH ---------- ---------- ---------- -------HHN KTEEGDQDRP EMRPFRFNLF GRKPFGERPF GRRNHTEEGS PRRDE----- -HRGRWDENE 27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6   GPHHDQADEQ SFGQQNDSSS EEDGRPHRHH HHHH-HHHHD RHNKTGDHHH HNHTEGHRHH HNKTDDHHHH NHTEGHRHHH NKTDDHHHHN HTEGHRHHHN KTEEGDQDRP EMRPFWFNPF GRKPFGGRPF GRRNHTDEGS PRRDG----- -HRGRWNENE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7   ---HDKADEQ SFGQQNDSSS EEDGRPHRHH HHH--HHHHD RHNKTDDHHH HNHTEGHRHH ---------- ---------- ---------- -------HHN KTEEGDQDRP EMRPFRFNPF GRKPFGGRPF GRCNHTEEGP PRRDGDRRPK DNRGRWDENE 27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8   GPHHDQADEQ SFGQQNDSSS EEDGRPHRHH HH---HHHHD RHNKTDDHHH HNHTEGHRHH ---------- ---------- ---------- -------HHN KTEEGDQDRP EMRPFRFNSF GHKPFGR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9   GPHRDQADEQ SFGQQNDSSS EEDGRPHRHH HH---HHHHD RHNKTDDHHH HNHTEGHRHH ---------- ---------- ---------- -------HHN KTEEGDQDRP EMRPFRFNPF GRKPFGRRQ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0   GPHHDQADEQ SFGQQNDSSS EEDGRPHHHH HHHHHHHHHD RHNKTDDHHH HNHTEGHRHH ---------- ---------- ---------- -------HHN KTEEGDQDRP EMRPFRFNPF GRKPFGGRPF GRRNHTEEGS PRRDG----- -NRGRWDENE 27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1   GPHRDQADEQ SFGQQNDSSS EEDGRPHRHH HH---HHHHD RHNKTDDHHH HNHTEGHRHH ---------- ---------- ---------- -------HHN KTEEGDQDRP EMRPFRFNPF GRKPFGR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2   GPHHDQADEQ SFGQQNDSSS EEDGRPHRHH HH---HHHHD RHNKTDNHHH HNHTEGHRHH ---------- ---------- ---------- -------HHN KTEEGDQDRP EMRPFRFNPF GRKPFGRRQ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3   ---HDKADEQ SFGQQNDSSS EEDGRPHHHH HH---HHHHD RHNKTDDHHH HNHTEGHRHQ ---------- ---------- ---------- -------HHN KTEEGDQDRP EMRPFRFNAF GRKPFGGHPF GRRNHTEEGS PRRDGDRRPN GNRGRWDENE 27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4   GPHHDQADGQ SFGQQNDSSS EEDGRPHRHH HH---HHHHD RHNKTDDHHH HNHTEGHRHH ---------- ---------- ---------- -------HHN KTEEGDQDRP EMRPFRFNPF GRKPFGG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5   ---------- ---------- ---------- ---------- ---------- ---------- ---------- ---------- ---------- ---------- ---------- ---------- ---------- ---------- ---------- ----------  5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6   GPHHDQADEQ SFGQQNDSSS EEDGRPHHHH HHHHHHHHHD RHNKTDDHHH HNHTEGHRHH ---------- ---------- ---------- -------HHN KTEEGDQDRP EMRPFRFNPF GRKPFGGRPF GRRNHTEEGS PRRDG----- -NRGRWVENE 27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7   ---HDKADEQ SFGQQNDSSS EEDGRPHRHH HH---HHHHD RHNKTDDHRH HNRTEGHRHH ---------- ---------- ---------- -------HHN KTEEGDQDRP EMRPFRFNPF GRKPFGGRPF GRCNHTEEGS PRRDGDRRPK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8   GPHHDQADEQ SFGQQNDSSS EEDDRPHRHH HH---HHHHD RHNKTDDHHH HNHTEGHRHH ---------- ---------- ---------- -------HHN KTEEGDQDRP EMRPFRFNPF GRKPFGG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9   GPHHDQADEQ SFGQQNDSSS EEDGRPHRHH HH---HHHHD RHNKTDDHHH HNHTEGHRHH ---------- ---------- ---------- -------HHN KTEEGDQDRP EMRPFRFNPF GRKPFGG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0   GPHHDQADEQ SFGQQNDSSS EEDGRPHRHH HH---HHHHD RHNKTDDHHH HNHTEGHRHH ---------- ---------- ---------- -------HHN KTEEGDQDRP EMRPFRFNPF GRKPFGG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1   GPHHDQADEQ SLGQQNDSSS EEDGRPHHHH HHHHHHHHHD RHNKTDDHHH HNHTEGHRHH ---------- ---------- ---------- -------HHN KTEEGDQDRP EMRPFRFNPF GRKPFGGRPF GRRNHTEEGS PRRDG----- -NRGRWDENE 27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2   ---HDQADEQ SFGQQNDSSS EEDGRPHRHH HH---HHHHD RHNKTDDHHH HNHTEGHRHH ---------- ---------- ---------- -------HHN KTEEGDQDRP EMRPFRFNPF GRKPFGGRPF GRRNHTEEGS PRRDG----- -NRGRWDENE 235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3   GPHHDQADEQ SFGQQNDSSS EEDGRPHHHH HHHHHHHHHD RHNKTDDHHH H--------- ---------- ---------- ---------- -------HHN KTEEGDQDRP EMRPFRFNPF GRKPFGGRPF GRRNHTEEGS PRRDG----- -NRGRWDENE 268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4   ---HDKADEQ SFGQQNDSSS EEDGRPHHHH HH---HHHHD RHNKTDDHHH HNHTEGHRHQ ---------- ---------- ---------- -------HHN KTEEGDQDRP EMRPFRFNAF GRKPFGGHPF GRRNHTEEGS PRRDGDRRPN GNRGRWDENE 27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5   ---HDKADEQ SFGQQNDSSS EEDGRPHRHH HH---HHHHD RHNKTDDHHH HNHTEGHRHH ---------- ---------- ---------- -------HHN KTEEGDQDRP EMRPFRFNPF GRKPFGGRPF GRCNHTEEGS PRRDGDRRPK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6   ---HDKADEQ SFGQQNDSSS EEDGRPHRHH HH---HHHHD RHNKTDDHHH HNHTEGHRHH ---------- ---------- ---------- -------HHN KTEEGDQDRP EMRPFRFNPF GRKPFGGRPF GRCNHTEEGS PRRDGDGRPK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7   GPHHDQADEQ SFGQQNDSSS EEDGRPHRHH HHHH-HHHHD RHNKTGDHHH HNHTEGHRHH HNKTDDHHHH NHTEGHRHHH NKTDDHHHHN HTEGHRHHHN KTEEGDQDRP EMRPFWFNPF GRKPFGGRPF GRRNHTDEGS PRRDG----- -HRGRWNENE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8   ---------- ---------- ---------- ---------- ---------- ---------- ---------- ---------- ---------- ---------- ---------- ---------- ---------- -------EGS PRRDG----- -HLGRWNENE 118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9   GPHHDQADEQ SFGQQNDSSS EEDGRPHRHH HHHH-HHHHD RHNKTGDHHH HNHTEGHRH- ---------- ---------- ---------- -------HHN KTEEGDQDRP EMRPFWFNPF GRKPFGGRPF GRRNHTDEGS PRRDG----- -HRGRWNENE 275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0   GPHHDQADEQ SFGQQNDSSS EEDGRPHRHH HHHHHHHHHD RHNKTDDHRH HNHTEGHRHH ---------- ---------- ---------- -------HHN KTEEGDQDRP EMRPFRFNLF GRKPFGERPF GRRNHTEEGS PRRDE----- -HRGRWDENE 27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1   GPHHDQADEQ SFGQQNDSSS EEDGRPHRHH HHHH-HHHHD RHNKTDDHHH HNHTESHRHH HNKTDDHHHH NHTESHRHHH NKTDDHHHHN HTEGHRHHHN KTEEGDQDRP EMRPFWFNPF GRKPFGGRPF GRRNHTDEGS PRRDG----- -HRGRWNENE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2   ----DQADEQ SFGQQNDSSS EEDGRPHRHH HHHH-HHHHD RHNKTGDHHH HNHTEGHRHH HNKTDDHHHH NHTEGHRHHH NKTDDHHHHN HTEGHRHHHN KTEEGDQDRP EMRPFWFNPF GRKPFGGRPF GRRNHTDEGS PRRDG----- -HRGRWNENE 22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3   GPHHDQAGEQ SFGQQNDSSS EEDGRPHRHH HHHH-HHHHD RHNKTGDHHH HNHTEGHRHH HNKTDDHHHH NHTEGHRHHH NKTDDHHHHN HTEGHRHHHN KTEEGDQDRP EMRPFWFNPF GRKPFGGRPF GRRNHTDEGS PRRDG----- -HRGRWNENE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55190</wp:posOffset>
                </wp:positionH>
                <wp:positionV relativeFrom="paragraph">
                  <wp:posOffset>-169545</wp:posOffset>
                </wp:positionV>
                <wp:extent cx="0" cy="4860290"/>
                <wp:effectExtent l="5080" t="0" r="5080" b="0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6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7pt,-13.35pt" to="169.7pt,369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6">
                <wp:simplePos x="0" y="0"/>
                <wp:positionH relativeFrom="column">
                  <wp:posOffset>1383665</wp:posOffset>
                </wp:positionH>
                <wp:positionV relativeFrom="paragraph">
                  <wp:posOffset>-174625</wp:posOffset>
                </wp:positionV>
                <wp:extent cx="0" cy="4860290"/>
                <wp:effectExtent l="5080" t="0" r="5080" b="0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6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95pt,-13.75pt" to="108.95pt,368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092200</wp:posOffset>
                </wp:positionH>
                <wp:positionV relativeFrom="paragraph">
                  <wp:posOffset>-198120</wp:posOffset>
                </wp:positionV>
                <wp:extent cx="376555" cy="228600"/>
                <wp:effectExtent l="0" t="0" r="0" b="0"/>
                <wp:wrapNone/>
                <wp:docPr id="163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55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65pt;height:18pt;mso-wrap-distance-left:9.05pt;mso-wrap-distance-right:9.05pt;mso-wrap-distance-top:0pt;mso-wrap-distance-bottom:0pt;margin-top:-15.6pt;mso-position-vertical-relative:text;margin-left:8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155190</wp:posOffset>
                </wp:positionH>
                <wp:positionV relativeFrom="paragraph">
                  <wp:posOffset>-198120</wp:posOffset>
                </wp:positionV>
                <wp:extent cx="599440" cy="228600"/>
                <wp:effectExtent l="0" t="0" r="0" b="0"/>
                <wp:wrapNone/>
                <wp:docPr id="164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2pt;height:18pt;mso-wrap-distance-left:9.05pt;mso-wrap-distance-right:9.05pt;mso-wrap-distance-top:0pt;mso-wrap-distance-bottom:0pt;margin-top:-15.6pt;mso-position-vertical-relative:text;margin-left:169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571875</wp:posOffset>
                </wp:positionH>
                <wp:positionV relativeFrom="paragraph">
                  <wp:posOffset>-198120</wp:posOffset>
                </wp:positionV>
                <wp:extent cx="438150" cy="228600"/>
                <wp:effectExtent l="0" t="0" r="0" b="0"/>
                <wp:wrapNone/>
                <wp:docPr id="165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18pt;mso-wrap-distance-left:9.05pt;mso-wrap-distance-right:9.05pt;mso-wrap-distance-top:0pt;mso-wrap-distance-bottom:0pt;margin-top:-15.6pt;mso-position-vertical-relative:text;margin-left:2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7">
                <wp:simplePos x="0" y="0"/>
                <wp:positionH relativeFrom="column">
                  <wp:posOffset>1383665</wp:posOffset>
                </wp:positionH>
                <wp:positionV relativeFrom="paragraph">
                  <wp:posOffset>-198120</wp:posOffset>
                </wp:positionV>
                <wp:extent cx="771525" cy="228600"/>
                <wp:effectExtent l="0" t="0" r="0" b="0"/>
                <wp:wrapNone/>
                <wp:docPr id="166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75pt;height:18pt;mso-wrap-distance-left:9.05pt;mso-wrap-distance-right:9.05pt;mso-wrap-distance-top:0pt;mso-wrap-distance-bottom:0pt;margin-top:-15.6pt;mso-position-vertical-relative:text;margin-left:10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9">
                <wp:simplePos x="0" y="0"/>
                <wp:positionH relativeFrom="column">
                  <wp:posOffset>2754630</wp:posOffset>
                </wp:positionH>
                <wp:positionV relativeFrom="paragraph">
                  <wp:posOffset>-198120</wp:posOffset>
                </wp:positionV>
                <wp:extent cx="817245" cy="228600"/>
                <wp:effectExtent l="0" t="0" r="0" b="0"/>
                <wp:wrapNone/>
                <wp:docPr id="167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724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35pt;height:18pt;mso-wrap-distance-left:9.05pt;mso-wrap-distance-right:9.05pt;mso-wrap-distance-top:0pt;mso-wrap-distance-bottom:0pt;margin-top:-15.6pt;mso-position-vertical-relative:text;margin-left:21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80645" distR="73025" simplePos="0" locked="0" layoutInCell="0" allowOverlap="1" relativeHeight="226">
                <wp:simplePos x="0" y="0"/>
                <wp:positionH relativeFrom="column">
                  <wp:posOffset>1746250</wp:posOffset>
                </wp:positionH>
                <wp:positionV relativeFrom="paragraph">
                  <wp:posOffset>55880</wp:posOffset>
                </wp:positionV>
                <wp:extent cx="158115" cy="158115"/>
                <wp:effectExtent l="0" t="15240" r="0" b="55880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37.45pt;margin-top:4.3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27">
                <wp:simplePos x="0" y="0"/>
                <wp:positionH relativeFrom="column">
                  <wp:posOffset>1840865</wp:posOffset>
                </wp:positionH>
                <wp:positionV relativeFrom="paragraph">
                  <wp:posOffset>55880</wp:posOffset>
                </wp:positionV>
                <wp:extent cx="158115" cy="158115"/>
                <wp:effectExtent l="0" t="15240" r="0" b="55880"/>
                <wp:wrapNone/>
                <wp:docPr id="1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44.9pt;margin-top:4.3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28">
                <wp:simplePos x="0" y="0"/>
                <wp:positionH relativeFrom="column">
                  <wp:posOffset>3669665</wp:posOffset>
                </wp:positionH>
                <wp:positionV relativeFrom="paragraph">
                  <wp:posOffset>56515</wp:posOffset>
                </wp:positionV>
                <wp:extent cx="158115" cy="158115"/>
                <wp:effectExtent l="0" t="15240" r="0" b="55880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288.9pt;margin-top:4.4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29">
                <wp:simplePos x="0" y="0"/>
                <wp:positionH relativeFrom="column">
                  <wp:posOffset>4635500</wp:posOffset>
                </wp:positionH>
                <wp:positionV relativeFrom="paragraph">
                  <wp:posOffset>56515</wp:posOffset>
                </wp:positionV>
                <wp:extent cx="158115" cy="158115"/>
                <wp:effectExtent l="0" t="15240" r="0" b="55880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364.95pt;margin-top:4.4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30">
                <wp:simplePos x="0" y="0"/>
                <wp:positionH relativeFrom="column">
                  <wp:posOffset>7880350</wp:posOffset>
                </wp:positionH>
                <wp:positionV relativeFrom="paragraph">
                  <wp:posOffset>56515</wp:posOffset>
                </wp:positionV>
                <wp:extent cx="158115" cy="158115"/>
                <wp:effectExtent l="0" t="15240" r="0" b="55880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620.45pt;margin-top:4.4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31">
                <wp:simplePos x="0" y="0"/>
                <wp:positionH relativeFrom="column">
                  <wp:posOffset>1791335</wp:posOffset>
                </wp:positionH>
                <wp:positionV relativeFrom="paragraph">
                  <wp:posOffset>55880</wp:posOffset>
                </wp:positionV>
                <wp:extent cx="158115" cy="158115"/>
                <wp:effectExtent l="0" t="15240" r="0" b="55880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41pt;margin-top:4.3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8286750</wp:posOffset>
                </wp:positionH>
                <wp:positionV relativeFrom="paragraph">
                  <wp:posOffset>-428625</wp:posOffset>
                </wp:positionV>
                <wp:extent cx="0" cy="4860290"/>
                <wp:effectExtent l="5080" t="0" r="5080" b="0"/>
                <wp:wrapNone/>
                <wp:docPr id="1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6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52.5pt,-33.75pt" to="652.5pt,348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839200</wp:posOffset>
                </wp:positionH>
                <wp:positionV relativeFrom="paragraph">
                  <wp:posOffset>-428625</wp:posOffset>
                </wp:positionV>
                <wp:extent cx="0" cy="4860290"/>
                <wp:effectExtent l="5080" t="0" r="5080" b="0"/>
                <wp:wrapNone/>
                <wp:docPr id="1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6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6pt,-33.75pt" to="696pt,348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8610600</wp:posOffset>
                </wp:positionH>
                <wp:positionV relativeFrom="paragraph">
                  <wp:posOffset>-428625</wp:posOffset>
                </wp:positionV>
                <wp:extent cx="0" cy="4860290"/>
                <wp:effectExtent l="5080" t="0" r="5080" b="0"/>
                <wp:wrapNone/>
                <wp:docPr id="1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6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78pt,-33.75pt" to="678pt,348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52525</wp:posOffset>
                </wp:positionH>
                <wp:positionV relativeFrom="paragraph">
                  <wp:posOffset>-428625</wp:posOffset>
                </wp:positionV>
                <wp:extent cx="0" cy="4860290"/>
                <wp:effectExtent l="5080" t="0" r="5080" b="0"/>
                <wp:wrapNone/>
                <wp:docPr id="1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6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.75pt,-33.75pt" to="90.75pt,348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6829425</wp:posOffset>
                </wp:positionH>
                <wp:positionV relativeFrom="paragraph">
                  <wp:posOffset>27940</wp:posOffset>
                </wp:positionV>
                <wp:extent cx="114300" cy="114300"/>
                <wp:effectExtent l="6985" t="6985" r="6985" b="6985"/>
                <wp:wrapNone/>
                <wp:docPr id="1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7.75pt,2.2pt" to="546.7pt,11.15pt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7051675</wp:posOffset>
                </wp:positionH>
                <wp:positionV relativeFrom="paragraph">
                  <wp:posOffset>15240</wp:posOffset>
                </wp:positionV>
                <wp:extent cx="0" cy="114300"/>
                <wp:effectExtent l="9525" t="0" r="9525" b="0"/>
                <wp:wrapNone/>
                <wp:docPr id="1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5.25pt,1.2pt" to="555.25pt,10.1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7172325</wp:posOffset>
                </wp:positionH>
                <wp:positionV relativeFrom="paragraph">
                  <wp:posOffset>15240</wp:posOffset>
                </wp:positionV>
                <wp:extent cx="114300" cy="114300"/>
                <wp:effectExtent l="6985" t="6985" r="6985" b="6985"/>
                <wp:wrapNone/>
                <wp:docPr id="1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4.75pt,1.2pt" to="573.7pt,10.1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7286625</wp:posOffset>
                </wp:positionH>
                <wp:positionV relativeFrom="paragraph">
                  <wp:posOffset>27940</wp:posOffset>
                </wp:positionV>
                <wp:extent cx="266700" cy="114300"/>
                <wp:effectExtent l="3810" t="8890" r="3810" b="8890"/>
                <wp:wrapNone/>
                <wp:docPr id="1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3.75pt,2.2pt" to="594.7pt,11.1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6045200</wp:posOffset>
                </wp:positionH>
                <wp:positionV relativeFrom="paragraph">
                  <wp:posOffset>2540</wp:posOffset>
                </wp:positionV>
                <wp:extent cx="0" cy="114300"/>
                <wp:effectExtent l="9525" t="0" r="9525" b="635"/>
                <wp:wrapNone/>
                <wp:docPr id="1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6pt,0.2pt" to="476pt,9.1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7797800</wp:posOffset>
                </wp:positionH>
                <wp:positionV relativeFrom="paragraph">
                  <wp:posOffset>2540</wp:posOffset>
                </wp:positionV>
                <wp:extent cx="0" cy="114300"/>
                <wp:effectExtent l="9525" t="0" r="9525" b="635"/>
                <wp:wrapNone/>
                <wp:docPr id="1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4pt,0.2pt" to="614pt,9.1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3571875</wp:posOffset>
                </wp:positionH>
                <wp:positionV relativeFrom="paragraph">
                  <wp:posOffset>-428625</wp:posOffset>
                </wp:positionV>
                <wp:extent cx="0" cy="4860290"/>
                <wp:effectExtent l="5080" t="0" r="5080" b="0"/>
                <wp:wrapNone/>
                <wp:docPr id="1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6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1.25pt,-33.75pt" to="281.25pt,348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4010025</wp:posOffset>
                </wp:positionH>
                <wp:positionV relativeFrom="paragraph">
                  <wp:posOffset>-428625</wp:posOffset>
                </wp:positionV>
                <wp:extent cx="0" cy="4860290"/>
                <wp:effectExtent l="5080" t="0" r="5080" b="0"/>
                <wp:wrapNone/>
                <wp:docPr id="1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6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.75pt,-33.75pt" to="315.75pt,348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5876925</wp:posOffset>
                </wp:positionH>
                <wp:positionV relativeFrom="paragraph">
                  <wp:posOffset>-428625</wp:posOffset>
                </wp:positionV>
                <wp:extent cx="0" cy="4860290"/>
                <wp:effectExtent l="5080" t="0" r="5080" b="0"/>
                <wp:wrapNone/>
                <wp:docPr id="1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6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2.75pt,-33.75pt" to="462.75pt,348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7134225</wp:posOffset>
                </wp:positionH>
                <wp:positionV relativeFrom="paragraph">
                  <wp:posOffset>-428625</wp:posOffset>
                </wp:positionV>
                <wp:extent cx="0" cy="4860290"/>
                <wp:effectExtent l="5080" t="0" r="5080" b="0"/>
                <wp:wrapNone/>
                <wp:docPr id="1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6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1.75pt,-33.75pt" to="561.75pt,348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7877175</wp:posOffset>
                </wp:positionH>
                <wp:positionV relativeFrom="paragraph">
                  <wp:posOffset>-428625</wp:posOffset>
                </wp:positionV>
                <wp:extent cx="0" cy="4860290"/>
                <wp:effectExtent l="5080" t="0" r="5080" b="0"/>
                <wp:wrapNone/>
                <wp:docPr id="1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6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0.25pt,-33.75pt" to="620.25pt,348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1028700</wp:posOffset>
                </wp:positionH>
                <wp:positionV relativeFrom="paragraph">
                  <wp:posOffset>-228600</wp:posOffset>
                </wp:positionV>
                <wp:extent cx="4895850" cy="0"/>
                <wp:effectExtent l="0" t="38100" r="0" b="38100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60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ff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-18pt" to="466.45pt,-18pt" stroked="t" o:allowincell="f" style="position:absolute">
                <v:stroke color="fuchsia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1657350</wp:posOffset>
                </wp:positionH>
                <wp:positionV relativeFrom="paragraph">
                  <wp:posOffset>-31115</wp:posOffset>
                </wp:positionV>
                <wp:extent cx="172720" cy="172720"/>
                <wp:effectExtent l="8890" t="5715" r="8255" b="10795"/>
                <wp:wrapNone/>
                <wp:docPr id="1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130.5pt;margin-top:-2.5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3028950</wp:posOffset>
                </wp:positionH>
                <wp:positionV relativeFrom="paragraph">
                  <wp:posOffset>-24765</wp:posOffset>
                </wp:positionV>
                <wp:extent cx="172720" cy="172720"/>
                <wp:effectExtent l="8890" t="5715" r="8255" b="10795"/>
                <wp:wrapNone/>
                <wp:docPr id="1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238.5pt;margin-top:-2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3491230</wp:posOffset>
                </wp:positionH>
                <wp:positionV relativeFrom="paragraph">
                  <wp:posOffset>-24765</wp:posOffset>
                </wp:positionV>
                <wp:extent cx="172720" cy="172720"/>
                <wp:effectExtent l="8890" t="5715" r="8255" b="10795"/>
                <wp:wrapNone/>
                <wp:docPr id="1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274.9pt;margin-top:-2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3992880</wp:posOffset>
                </wp:positionH>
                <wp:positionV relativeFrom="paragraph">
                  <wp:posOffset>-24765</wp:posOffset>
                </wp:positionV>
                <wp:extent cx="172720" cy="172720"/>
                <wp:effectExtent l="8890" t="5715" r="8255" b="10795"/>
                <wp:wrapNone/>
                <wp:docPr id="1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314.4pt;margin-top:-2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4450080</wp:posOffset>
                </wp:positionH>
                <wp:positionV relativeFrom="paragraph">
                  <wp:posOffset>-24765</wp:posOffset>
                </wp:positionV>
                <wp:extent cx="172720" cy="172720"/>
                <wp:effectExtent l="8890" t="5715" r="8255" b="10795"/>
                <wp:wrapNone/>
                <wp:docPr id="1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350.4pt;margin-top:-2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4951730</wp:posOffset>
                </wp:positionH>
                <wp:positionV relativeFrom="paragraph">
                  <wp:posOffset>-26035</wp:posOffset>
                </wp:positionV>
                <wp:extent cx="172720" cy="172720"/>
                <wp:effectExtent l="8890" t="5715" r="8255" b="10795"/>
                <wp:wrapNone/>
                <wp:docPr id="1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389.9pt;margin-top:-2.1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5364480</wp:posOffset>
                </wp:positionH>
                <wp:positionV relativeFrom="paragraph">
                  <wp:posOffset>-26035</wp:posOffset>
                </wp:positionV>
                <wp:extent cx="172720" cy="172720"/>
                <wp:effectExtent l="8890" t="5715" r="8255" b="10795"/>
                <wp:wrapNone/>
                <wp:docPr id="1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422.4pt;margin-top:-2.1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5866130</wp:posOffset>
                </wp:positionH>
                <wp:positionV relativeFrom="paragraph">
                  <wp:posOffset>-26035</wp:posOffset>
                </wp:positionV>
                <wp:extent cx="172720" cy="172720"/>
                <wp:effectExtent l="8890" t="5715" r="8255" b="10795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461.9pt;margin-top:-2.1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7607300</wp:posOffset>
                </wp:positionH>
                <wp:positionV relativeFrom="paragraph">
                  <wp:posOffset>-24765</wp:posOffset>
                </wp:positionV>
                <wp:extent cx="172720" cy="172720"/>
                <wp:effectExtent l="8890" t="5715" r="8255" b="10795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599pt;margin-top:-2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8850630</wp:posOffset>
                </wp:positionH>
                <wp:positionV relativeFrom="paragraph">
                  <wp:posOffset>-24765</wp:posOffset>
                </wp:positionV>
                <wp:extent cx="172720" cy="172720"/>
                <wp:effectExtent l="8890" t="5715" r="8255" b="10795"/>
                <wp:wrapNone/>
                <wp:docPr id="1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3366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3366ff" stroked="t" o:allowincell="f" style="position:absolute;margin-left:696.9pt;margin-top:-2pt;width:13.55pt;height:13.55pt;mso-wrap-style:none;v-text-anchor:middle;rotation:180" type="_x0000_t5">
                <v:fill o:detectmouseclick="t" type="solid" color2="#cc99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14">
                <wp:simplePos x="0" y="0"/>
                <wp:positionH relativeFrom="column">
                  <wp:posOffset>1663700</wp:posOffset>
                </wp:positionH>
                <wp:positionV relativeFrom="paragraph">
                  <wp:posOffset>-31115</wp:posOffset>
                </wp:positionV>
                <wp:extent cx="158115" cy="158115"/>
                <wp:effectExtent l="0" t="15240" r="0" b="55880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30.95pt;margin-top:-2.5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8">
                <wp:simplePos x="0" y="0"/>
                <wp:positionH relativeFrom="column">
                  <wp:posOffset>2754630</wp:posOffset>
                </wp:positionH>
                <wp:positionV relativeFrom="paragraph">
                  <wp:posOffset>-428625</wp:posOffset>
                </wp:positionV>
                <wp:extent cx="0" cy="4860290"/>
                <wp:effectExtent l="5080" t="0" r="5080" b="0"/>
                <wp:wrapNone/>
                <wp:docPr id="2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6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.9pt,-33.75pt" to="216.9pt,348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7105650</wp:posOffset>
                </wp:positionH>
                <wp:positionV relativeFrom="paragraph">
                  <wp:posOffset>-457200</wp:posOffset>
                </wp:positionV>
                <wp:extent cx="819150" cy="228600"/>
                <wp:effectExtent l="0" t="0" r="0" b="0"/>
                <wp:wrapNone/>
                <wp:docPr id="202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36pt;mso-position-vertical-relative:text;margin-left:55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8734425</wp:posOffset>
                </wp:positionH>
                <wp:positionV relativeFrom="paragraph">
                  <wp:posOffset>-457200</wp:posOffset>
                </wp:positionV>
                <wp:extent cx="476250" cy="228600"/>
                <wp:effectExtent l="0" t="0" r="0" b="0"/>
                <wp:wrapNone/>
                <wp:docPr id="203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18pt;mso-wrap-distance-left:9.05pt;mso-wrap-distance-right:9.05pt;mso-wrap-distance-top:0pt;mso-wrap-distance-bottom:0pt;margin-top:-36pt;mso-position-vertical-relative:text;margin-left:68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857250</wp:posOffset>
                </wp:positionH>
                <wp:positionV relativeFrom="paragraph">
                  <wp:posOffset>-457200</wp:posOffset>
                </wp:positionV>
                <wp:extent cx="457200" cy="228600"/>
                <wp:effectExtent l="0" t="0" r="0" b="0"/>
                <wp:wrapNone/>
                <wp:docPr id="204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36pt;mso-position-vertical-relative:text;margin-left:6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581525</wp:posOffset>
                </wp:positionH>
                <wp:positionV relativeFrom="paragraph">
                  <wp:posOffset>-457200</wp:posOffset>
                </wp:positionV>
                <wp:extent cx="819150" cy="228600"/>
                <wp:effectExtent l="0" t="0" r="0" b="0"/>
                <wp:wrapNone/>
                <wp:docPr id="205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36pt;mso-position-vertical-relative:text;margin-left:36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6067425</wp:posOffset>
                </wp:positionH>
                <wp:positionV relativeFrom="paragraph">
                  <wp:posOffset>-457200</wp:posOffset>
                </wp:positionV>
                <wp:extent cx="819150" cy="228600"/>
                <wp:effectExtent l="0" t="0" r="0" b="0"/>
                <wp:wrapNone/>
                <wp:docPr id="206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36pt;mso-position-vertical-relative:text;margin-left:47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7867650</wp:posOffset>
                </wp:positionH>
                <wp:positionV relativeFrom="paragraph">
                  <wp:posOffset>-457200</wp:posOffset>
                </wp:positionV>
                <wp:extent cx="447675" cy="228600"/>
                <wp:effectExtent l="0" t="0" r="0" b="0"/>
                <wp:wrapNone/>
                <wp:docPr id="207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25pt;height:18pt;mso-wrap-distance-left:9.05pt;mso-wrap-distance-right:9.05pt;mso-wrap-distance-top:0pt;mso-wrap-distance-bottom:0pt;margin-top:-36pt;mso-position-vertical-relative:text;margin-left:61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8229600</wp:posOffset>
                </wp:positionH>
                <wp:positionV relativeFrom="paragraph">
                  <wp:posOffset>-457200</wp:posOffset>
                </wp:positionV>
                <wp:extent cx="447675" cy="228600"/>
                <wp:effectExtent l="0" t="0" r="0" b="0"/>
                <wp:wrapNone/>
                <wp:docPr id="208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25pt;height:18pt;mso-wrap-distance-left:9.05pt;mso-wrap-distance-right:9.05pt;mso-wrap-distance-top:0pt;mso-wrap-distance-bottom:0pt;margin-top:-36pt;mso-position-vertical-relative:text;margin-left:64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8496300</wp:posOffset>
                </wp:positionH>
                <wp:positionV relativeFrom="paragraph">
                  <wp:posOffset>-457200</wp:posOffset>
                </wp:positionV>
                <wp:extent cx="447675" cy="228600"/>
                <wp:effectExtent l="0" t="0" r="0" b="0"/>
                <wp:wrapNone/>
                <wp:docPr id="209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25pt;height:18pt;mso-wrap-distance-left:9.05pt;mso-wrap-distance-right:9.05pt;mso-wrap-distance-top:0pt;mso-wrap-distance-bottom:0pt;margin-top:-36pt;mso-position-vertical-relative:text;margin-left:66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3000375</wp:posOffset>
                </wp:positionH>
                <wp:positionV relativeFrom="paragraph">
                  <wp:posOffset>-228600</wp:posOffset>
                </wp:positionV>
                <wp:extent cx="1108075" cy="228600"/>
                <wp:effectExtent l="0" t="0" r="0" b="0"/>
                <wp:wrapNone/>
                <wp:docPr id="210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99CCFF"/>
                                <w:sz w:val="20"/>
                                <w:szCs w:val="20"/>
                              </w:rPr>
                              <w:t>Repeat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25pt;height:18pt;mso-wrap-distance-left:9.05pt;mso-wrap-distance-right:9.05pt;mso-wrap-distance-top:0pt;mso-wrap-distance-bottom:0pt;margin-top:-18pt;mso-position-vertical-relative:text;margin-left:23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  <w:color w:val="99CCFF"/>
                          <w:sz w:val="20"/>
                          <w:szCs w:val="20"/>
                        </w:rPr>
                        <w:t>Repeat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3927475</wp:posOffset>
                </wp:positionH>
                <wp:positionV relativeFrom="paragraph">
                  <wp:posOffset>-228600</wp:posOffset>
                </wp:positionV>
                <wp:extent cx="1108075" cy="228600"/>
                <wp:effectExtent l="0" t="0" r="0" b="0"/>
                <wp:wrapNone/>
                <wp:docPr id="211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99CCFF"/>
                                <w:sz w:val="20"/>
                                <w:szCs w:val="20"/>
                              </w:rPr>
                              <w:t>Repeat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25pt;height:18pt;mso-wrap-distance-left:9.05pt;mso-wrap-distance-right:9.05pt;mso-wrap-distance-top:0pt;mso-wrap-distance-bottom:0pt;margin-top:-18pt;mso-position-vertical-relative:text;margin-left:30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  <w:color w:val="99CCFF"/>
                          <w:sz w:val="20"/>
                          <w:szCs w:val="20"/>
                        </w:rPr>
                        <w:t>Repeat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4908550</wp:posOffset>
                </wp:positionH>
                <wp:positionV relativeFrom="paragraph">
                  <wp:posOffset>-228600</wp:posOffset>
                </wp:positionV>
                <wp:extent cx="1108075" cy="228600"/>
                <wp:effectExtent l="0" t="0" r="0" b="0"/>
                <wp:wrapNone/>
                <wp:docPr id="212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99CCFF"/>
                                <w:sz w:val="20"/>
                                <w:szCs w:val="20"/>
                              </w:rPr>
                              <w:t>Repeat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25pt;height:18pt;mso-wrap-distance-left:9.05pt;mso-wrap-distance-right:9.05pt;mso-wrap-distance-top:0pt;mso-wrap-distance-bottom:0pt;margin-top:-18pt;mso-position-vertical-relative:text;margin-left:38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  <w:color w:val="99CCFF"/>
                          <w:sz w:val="20"/>
                          <w:szCs w:val="20"/>
                        </w:rPr>
                        <w:t>Repeat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7518400</wp:posOffset>
                </wp:positionH>
                <wp:positionV relativeFrom="paragraph">
                  <wp:posOffset>-228600</wp:posOffset>
                </wp:positionV>
                <wp:extent cx="800100" cy="228600"/>
                <wp:effectExtent l="0" t="0" r="0" b="0"/>
                <wp:wrapNone/>
                <wp:docPr id="213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99CC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99CCFF"/>
                                <w:sz w:val="20"/>
                                <w:szCs w:val="20"/>
                              </w:rPr>
                              <w:t>Repeat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-18pt;mso-position-vertical-relative:text;margin-left:59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99CCFF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color w:val="99CCFF"/>
                          <w:sz w:val="20"/>
                          <w:szCs w:val="20"/>
                        </w:rPr>
                        <w:t>Repeat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6708775</wp:posOffset>
                </wp:positionH>
                <wp:positionV relativeFrom="paragraph">
                  <wp:posOffset>-228600</wp:posOffset>
                </wp:positionV>
                <wp:extent cx="800100" cy="228600"/>
                <wp:effectExtent l="0" t="0" r="0" b="0"/>
                <wp:wrapNone/>
                <wp:docPr id="214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FFCC99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FFCC99"/>
                                <w:sz w:val="20"/>
                                <w:szCs w:val="20"/>
                              </w:rPr>
                              <w:t>Repeat 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FFCC99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FFCC99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-18pt;mso-position-vertical-relative:text;margin-left:52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FFCC99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color w:val="FFCC99"/>
                          <w:sz w:val="20"/>
                          <w:szCs w:val="20"/>
                        </w:rPr>
                        <w:t>Repeat 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FFCC99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color w:val="FFCC99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5635625</wp:posOffset>
                </wp:positionH>
                <wp:positionV relativeFrom="paragraph">
                  <wp:posOffset>-228600</wp:posOffset>
                </wp:positionV>
                <wp:extent cx="1108075" cy="228600"/>
                <wp:effectExtent l="0" t="0" r="0" b="0"/>
                <wp:wrapNone/>
                <wp:docPr id="215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99CCFF"/>
                                <w:sz w:val="20"/>
                                <w:szCs w:val="20"/>
                              </w:rPr>
                              <w:t>Repeat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25pt;height:18pt;mso-wrap-distance-left:9.05pt;mso-wrap-distance-right:9.05pt;mso-wrap-distance-top:0pt;mso-wrap-distance-bottom:0pt;margin-top:-18pt;mso-position-vertical-relative:text;margin-left:44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  <w:color w:val="99CCFF"/>
                          <w:sz w:val="20"/>
                          <w:szCs w:val="20"/>
                        </w:rPr>
                        <w:t>Repeat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3067050</wp:posOffset>
                </wp:positionH>
                <wp:positionV relativeFrom="paragraph">
                  <wp:posOffset>86360</wp:posOffset>
                </wp:positionV>
                <wp:extent cx="925195" cy="4258945"/>
                <wp:effectExtent l="5715" t="5715" r="4445" b="4445"/>
                <wp:wrapNone/>
                <wp:docPr id="2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5200" cy="4258800"/>
                        </a:xfrm>
                        <a:prstGeom prst="rect">
                          <a:avLst/>
                        </a:prstGeom>
                        <a:solidFill>
                          <a:srgbClr val="99ccff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241.5pt;margin-top:6.8pt;width:72.8pt;height:335.3pt;mso-wrap-style:none;v-text-anchor:middle">
                <v:fill o:detectmouseclick="t" type="solid" color2="#663300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4025900</wp:posOffset>
                </wp:positionH>
                <wp:positionV relativeFrom="paragraph">
                  <wp:posOffset>86360</wp:posOffset>
                </wp:positionV>
                <wp:extent cx="918210" cy="4258945"/>
                <wp:effectExtent l="5080" t="5715" r="5080" b="4445"/>
                <wp:wrapNone/>
                <wp:docPr id="2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8360" cy="4258800"/>
                        </a:xfrm>
                        <a:prstGeom prst="rect">
                          <a:avLst/>
                        </a:prstGeom>
                        <a:solidFill>
                          <a:srgbClr val="99ccff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317pt;margin-top:6.8pt;width:72.25pt;height:335.3pt;mso-wrap-style:none;v-text-anchor:middle">
                <v:fill o:detectmouseclick="t" type="solid" color2="#663300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4940300</wp:posOffset>
                </wp:positionH>
                <wp:positionV relativeFrom="paragraph">
                  <wp:posOffset>86360</wp:posOffset>
                </wp:positionV>
                <wp:extent cx="964565" cy="4258945"/>
                <wp:effectExtent l="5715" t="5715" r="4445" b="4445"/>
                <wp:wrapNone/>
                <wp:docPr id="2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4440" cy="4258800"/>
                        </a:xfrm>
                        <a:prstGeom prst="rect">
                          <a:avLst/>
                        </a:prstGeom>
                        <a:solidFill>
                          <a:srgbClr val="99ccff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389pt;margin-top:6.8pt;width:75.9pt;height:335.3pt;mso-wrap-style:none;v-text-anchor:middle">
                <v:fill o:detectmouseclick="t" type="solid" color2="#663300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5899150</wp:posOffset>
                </wp:positionH>
                <wp:positionV relativeFrom="paragraph">
                  <wp:posOffset>78105</wp:posOffset>
                </wp:positionV>
                <wp:extent cx="269875" cy="4258945"/>
                <wp:effectExtent l="5715" t="5715" r="4445" b="4445"/>
                <wp:wrapNone/>
                <wp:docPr id="2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000" cy="4258800"/>
                        </a:xfrm>
                        <a:prstGeom prst="rect">
                          <a:avLst/>
                        </a:prstGeom>
                        <a:solidFill>
                          <a:srgbClr val="99ccff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464.5pt;margin-top:6.15pt;width:21.2pt;height:335.3pt;mso-wrap-style:none;v-text-anchor:middle">
                <v:fill o:detectmouseclick="t" type="solid" color2="#663300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7693025</wp:posOffset>
                </wp:positionH>
                <wp:positionV relativeFrom="paragraph">
                  <wp:posOffset>78105</wp:posOffset>
                </wp:positionV>
                <wp:extent cx="269875" cy="4258945"/>
                <wp:effectExtent l="5715" t="5715" r="4445" b="4445"/>
                <wp:wrapNone/>
                <wp:docPr id="2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000" cy="4258800"/>
                        </a:xfrm>
                        <a:prstGeom prst="rect">
                          <a:avLst/>
                        </a:prstGeom>
                        <a:solidFill>
                          <a:srgbClr val="99ccff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605.75pt;margin-top:6.15pt;width:21.2pt;height:335.3pt;mso-wrap-style:none;v-text-anchor:middle">
                <v:fill o:detectmouseclick="t" type="solid" color2="#663300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6915150</wp:posOffset>
                </wp:positionH>
                <wp:positionV relativeFrom="paragraph">
                  <wp:posOffset>86360</wp:posOffset>
                </wp:positionV>
                <wp:extent cx="277495" cy="4258945"/>
                <wp:effectExtent l="5715" t="5715" r="4445" b="4445"/>
                <wp:wrapNone/>
                <wp:docPr id="2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60" cy="4258800"/>
                        </a:xfrm>
                        <a:prstGeom prst="rect">
                          <a:avLst/>
                        </a:prstGeom>
                        <a:solidFill>
                          <a:srgbClr val="ffcc99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cc99" stroked="t" o:allowincell="f" style="position:absolute;margin-left:544.5pt;margin-top:6.8pt;width:21.8pt;height:335.3pt;mso-wrap-style:none;v-text-anchor:middle">
                <v:fill o:detectmouseclick="t" type="solid" color2="#003366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7188200</wp:posOffset>
                </wp:positionH>
                <wp:positionV relativeFrom="paragraph">
                  <wp:posOffset>78105</wp:posOffset>
                </wp:positionV>
                <wp:extent cx="234315" cy="4258945"/>
                <wp:effectExtent l="5715" t="5715" r="4445" b="4445"/>
                <wp:wrapNone/>
                <wp:docPr id="2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60" cy="4258800"/>
                        </a:xfrm>
                        <a:prstGeom prst="rect">
                          <a:avLst/>
                        </a:prstGeom>
                        <a:solidFill>
                          <a:srgbClr val="ffcc99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cc99" stroked="t" o:allowincell="f" style="position:absolute;margin-left:566pt;margin-top:6.15pt;width:18.4pt;height:335.3pt;mso-wrap-style:none;v-text-anchor:middle">
                <v:fill o:detectmouseclick="t" type="solid" color2="#003366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7416800</wp:posOffset>
                </wp:positionH>
                <wp:positionV relativeFrom="paragraph">
                  <wp:posOffset>81280</wp:posOffset>
                </wp:positionV>
                <wp:extent cx="277495" cy="4258945"/>
                <wp:effectExtent l="5715" t="5715" r="4445" b="4445"/>
                <wp:wrapNone/>
                <wp:docPr id="2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60" cy="4258800"/>
                        </a:xfrm>
                        <a:prstGeom prst="rect">
                          <a:avLst/>
                        </a:prstGeom>
                        <a:solidFill>
                          <a:srgbClr val="ffcc99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cc99" stroked="t" o:allowincell="f" style="position:absolute;margin-left:584pt;margin-top:6.4pt;width:21.8pt;height:335.3pt;mso-wrap-style:none;v-text-anchor:middle">
                <v:fill o:detectmouseclick="t" type="solid" color2="#003366" opacity="0.39"/>
                <v:stroke color="#969696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6692900</wp:posOffset>
                </wp:positionH>
                <wp:positionV relativeFrom="paragraph">
                  <wp:posOffset>81280</wp:posOffset>
                </wp:positionV>
                <wp:extent cx="222885" cy="4258945"/>
                <wp:effectExtent l="5715" t="5715" r="4445" b="4445"/>
                <wp:wrapNone/>
                <wp:docPr id="2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40" cy="4258800"/>
                        </a:xfrm>
                        <a:prstGeom prst="rect">
                          <a:avLst/>
                        </a:prstGeom>
                        <a:solidFill>
                          <a:srgbClr val="ffcc99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cc99" stroked="t" o:allowincell="f" style="position:absolute;margin-left:527pt;margin-top:6.4pt;width:17.5pt;height:335.3pt;mso-wrap-style:none;v-text-anchor:middle">
                <v:fill o:detectmouseclick="t" type="solid" color2="#003366" opacity="0.39"/>
                <v:stroke color="#969696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>165        175        185        195        205        215        225        235        245        255        265        275        285        295        305        315        He185/333_cDNA_0064   GPHHDQADEQ SFGQQNDSSS EEDGRPHRHH HHHH-HHHHD RHNKTGDHHH HNHTEGHRHH HNKTDDHHHH NHTEGHRHHH NKTDDHHHHN HTEGHRHHHN KTEEGDQDRP EMRPFWFNPF GRKPFGGRPF GRRNHTDEGS PRRDG----- -HRGRWNENE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5   GPHHDQADEQ SFGQQNDSSS EEDGRPHRHH HHHHHHHHHD RHNKTGDHHH HNHTEGHCHH HNKTDDHHHH NHTEGHRHHH NKTDDHHHHN HTEGHRHHHN KTEEGDQDRP EMRPFWFNPF GRKPFGGRPF GRRNHTDEGS PRRDG----- -HRGRWNENE 28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6   GPHHDQADEQ SFGQQNDSSS EEDGRPHRHH HHHH-HHHHD RHNKTGDHHH HNHTEGHRHH HNKTDDHHHH NHTEGHRHHH NKTDDHHHHN HTEGHRHHHN KTEEGDQDRP EMRPFWFNPF GRKPFGGRPF GRRNHTDEGS PRRDG----- -HRGRWNENE 29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7   GPHHDQADEQ SFGQQNDSSS EEDGRPHRHH HHHH-HHHHD RHNKTGDHHH HNHTEGHRH- ---------- ---------- ---------- -------HHN KTEEGDQDRP EMRPFWFNPF GRKPFGGRPF GRRNHTDEGS PRRDG----- -HRGRWNENE 25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8   GPHHDQADEQ SFGQQNDSSS EEDGRPHHHH HHHHHHHHHD RHNKTDDHHH HNHTEGHRHH ---------- ---------- ---------- -------HHN KTEEGDQDRP EMRPFRFNPF GRKPFGGRPF GRRNHTEEGS PRCDG----- -NRGRWDENE 27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9   ---------- ---------- ---------- ---------- ---------- ---------- ---------- ---------- ---------- ---------- ---------- ---------- ---------- ---------- ---------- ----------  4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0   GPHHDQADEQ SFGQQNDSSS EEDGRPHRHH HH---HHHHD RHNKTDDHHH HNHTEGHRHH ---------- ---------- ---------- -------HHN KTEEGDQDRP EMRPFRFNPF GRKPFGG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1   GPHHDQADEQ SFGQQSDSSS EEDGRPHRHH HH---HHHHD RHNKTDDHHH HNHTEGHRHH ---------- ---------- ---------- -------HHN KTEEGDQDRP EMRPFRFNPF GRKPFGG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2   GPHHDQADEQ SFGQQNDSSS EEDGRPHRHH HH---HHHHD RHNKTDDHHH HNHTEGHRHH ---------- ---------- ---------- -------HHN KTEEGDQDRP EMRPFRFNPF GRKPFGG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3   GPHHDQADEQ SFGQQNDSSS EEGGRPHRHH HH---HHHHD RHNKTDDHHH HNHTEGHRHH ---------- ---------- ---------- -------HHN KTEEGDQDRP EMGPFRFNPF GRKPFGG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4   GPHHDQADEQ SFGQQNDSSS EEDGRPHRHH HH---HHHYD RHNKTDDHRH HNHTEGHRHH ---------- ---------- ---------- -------HHN KTEEGDQDRP EMRPFRFNPF GRKPFGG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5   GPHHDQADEQ SFGQQNDSSS EEDGRPHRHH HRHH-HHHHD RHNKTGDHHH HNHTEGHRHH HNKTDDHHHH NHTEGHRHHH NKTDDHHHHN HTEGHRHHHS KTEEGDQDRP EMRPFWFNPF GRKPFGGRPF GRRNHTDEGS PRRDG----- -HRGRWNENE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6   GPHHDQADEQ SFGQQNDSSS EEDGRPHRHH HH---HHHHD RHNKTDDHHH HNHTEGHRHH ---------- ---------- ---------- -------HHN KTEEGDQDRP EMRPFRFNPF GRKPFGRRQF GRRNHTK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7   ---HDKADEQ SFGQKNDSSS EEDGRPHRHH HH---HHHHD RHNKTDDHHH HNHTEGHRHH ---------- ---------- ---------- -------HHN KTEEGDQDRP EMRPFRFNPF GRKPFGGRPF GRCNHTEEGS PRRDGDRRPK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8   GPHHDQADEQ SFGQQNDSSS EEDGRPHRHH HH---HHHHD RHNKTDDHHH HNHTEGHRHH ---------- ---------- ---------- -------HHN KTEEGDQDRP EMRPFRFNPF GRKPFGG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9   GPRHDQADEQ SFGQQNDSSS EEDGRPHRHH HH---HHHHD RHNKTDDHHH HNHTEGHRHH ---------- ---------- ---------- -------HHN KTEEGDQDRP EMRPFRFNPF GRKPFGGRP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0   GPHHDQADEQ SFGQQNDSSS EEDGRPHRHH HH---HHHHD RHNRTDDHHH HNHTEGHRHH ---------- ---------- ---------- -------HHN KTEEGDQDRP EMRPFRFNPF GRKPFGRRQF GRRNHTEEGS PRRDG----- -NRGRWDENE 2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1   ---HDKADEQ SFGQQNDSSS EEDGRPHHHH HH---HHHHD RHNKTDDHHH HNHTEGHRHQ ---------- ---------- ---------- -------HHN KTEEGDQDRP EMRPFRFNPF GRKPFGGHPF GRRNHTEEGS PRRDGDRRPN GNRGRWDENE 27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2   GPHHDKADEQ SFGQQNDSSS EEDGRPHRHH HH---HHHHD RHNKTNDHHH HNHTEGHRHH ---------- ---------- ---------- -------HHN KTEEGDQDRP EMRPFRFNPF GRKPFGGRPF GRCNHTEEGS PRRDGDRRPN GNRGRWDENE 28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3   ---HDKADEQ SFGQQNDSSS EEDGRPHRHH HH---HHHHD RHNKTNDHHH HNHTEGHRHH ---------- ---------- ---------- -------HHN KTEEGDQDRP EMRPFRFNPF GRKPFGGRPF GRCNHTEEGS PRRDGDRRPN GNRGRWDENE 27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4   ---HDKADEQ SFGQQNDSSS EEDGRPHRHH HH---HHHHD RHNKTNDHHH HNHTEGHRHH ---------- ---------- ---------- -------HHN KTEEGDQDRP EMRPFRFNPF GRKPFGGRPF GRCNHTEEGS PRRDGDRRPN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5   GPHHDKADEQ SFGQQNDSSS EEDGRPHHHH HHHHHHHHHD RHNKTDDHHH HNHTEGHRHH ---------- ---------- ---------- -------HHN KTEEGDQDRP EMRPFRFNPF GRKPFGGRPF GRRNHTEEGS PRRDGDRRPN GNRGRWDENE 28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6   ---HDKADEQ SFGQQNDSSS EEDGRPHRHH HH---HHHHD RHNKTNDHHH HNHTEGHRHH ---------- ---------- ---------- -------HHN KTEEGDQDRP EMRPFRFNPF GRKPFGGRPF GRCNHTEEGS PRRDGDRRPN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7   ---HDKADEQ SFGQQNDSSS EEDGRPHRHH HH---HHHHD RHNKTNDHHH HNHTEGHRHH ---------- ---------- ---------- -------HHN KTEEGDQDRP EMRPFRFNPF GRKPFGGHPF GRRNHTEEGS PRRDGDRRPN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8   GPHHDQADEQ SFGQQNDSSS EEDGRPHRHH HHHH-HQHHD RHNKTGDHHH HNHTEGHRHH HNKTDDHHHH NHTEGHRHHH NKTDDHHHHN HTEGHRHHHN KTEEGDQDRP EMRPFWFNPF GRKPFGGRPF GRRNHTDEGS PRRDG----- -HRGRWNENE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9   GPHHDQADEQ SFGQQNDSSS EEDGRPHRHH HHHH-HHHHD RHNKTGDHHH HNHTEGHRHH HDKTDDHHHH NHTEGHRHHH NKTDDHHHHN HTEGHRHHHN KTEEGDQDRP EMRPFWFNPF GRKPFGGRPF GRRNHTDEGS PRRDG----- -HRGRWNENE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0   ---HDKADEQ SFGQQNDSIS EEDGRPHRHH HH---HHHHD RHNKTNDHHH HNHTEGHRHH ---------- ---------- ---------- -------HHN KTEEGDQDRP EMRPFRFNPF GRKPFGGRPF GRCNHTEEGS PRRDGDRRPN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1   ---HDKADEQ SFGQQNDSSS EEDGRPHRHH HH---HHHHD RHNKTNDHHH HNHTEGHRHH ---------- ---------- ---------- -------HHN KTEEGDQDRP EMRPFRFNPF GRKPFGGRPF GRCNHTEEGS PRRDGDRRPN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2   GPHHDKADEQ SFGQQNDSSS EEDGRPHHHH HHHHHHHHHD RHNKTDDHHH HNHTEGHRHH ---------- ---------- ---------- -------HHN KTEEGDQDRP EMRPFRFNPF GRKPFGGRPF GRRNHTEEGS PRRDGDRRPN GNRGRWDENE 28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3   --------EQ SFGQQNDSSS EEDGRPHHHH HHHHHHHHHD RHNKTDDHHH HNHTEGHRHH ---------- ---------- ---------- -------HHN KTEEGDQDRP EMRPFRFNPF GRKPFGGRPF GRRNHTEEGS PRRDGDRRPN GNRGRWDENE 19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4   GPHHDQADEQ SFGQQNDSSS EEDGRPHRHH HHHH-HHHHD RHNKTGDHHH HNHTEGHRHH HDKTDDHHHH NHTEGHRHHH NKTDDHHHHN HTEGHRHHHN KTEEGDQDRP EMRPFWFNPF GRKPFGGRPF GRRNHTDEGS PRRDG----- -HRGRWNENE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5   GPHHDQADEQ SFGQQNDSSS EEDGRPHRHH HHHH-HHHHD RHNKTGDHHH HNHTEGHRHH HDKTDDHHHH NHTEGHRHHH NKTDDHHHHN HTEGHRHHHN KTEEGDQDRP EMRPFWFNPF GRKPFGGRPF GRRNHTDEGS PRRDG----- -HRGRWNENE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6   ---HDKADEQ SFGQQNDSSS EEDGRPHRHH HH---HHHHD RHNKTNDHHH HNHTEGHRHH ---------- ---------- ---------- -------HHN KTEEGDQDRP EMRPFRFNPF GRKPFGGRPF GRRNHTEEGS PRRDGDRRPN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7   ---HDKADEQ SFGQQNDSSS EEDGRPHRHH HH---HHHHD RHNKTNDHHH HNHTEGHRHH ---------- ---------- ---------- -------HHN KTEEGDQDRP EMRPFRFNPF GRKPFGGRPF GRCNHTEEGS PRRDGDRRPN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8   GPHHDQADEQ SFGQQNDSSS EEDGRPHRHH HHHH-HQHHD RHNKTGDHHH HNHTEGHRHH HNKTDDHHHH NHTEGHRHHH NKTDDHHHHN HTEGHRHHHN KTEEGDQDRP EMRPFWFNPF GRKPFGGRPF GRRNHTDEGS PRRDG----- -HRGRWNENE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9   ---HDKADEQ SFGQQNDSSS EEDGRPHRHH HH---HHHHD RHNKTNDHHH HNHTEGHRHH ---------- ---------- ---------- -------HHN KTEEGDQDRP EMRPFRFNPF GRKPFGGRPF GRCNHTEEGS PRRDGDRRPN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0   ---HDKADEQ SFGQQNDSSS EEDGRPHHHH HH---HHHHD RHNKTDDHHH HNHTEGHRHQ ---------- ---------- ---------- -------HHN KTEEGDQDRP EMRPFRFNPF GRKPFGGHPF GRRNHTEEGS PRRDGDRRPN GNRGRWDENE 27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1   ---HDKADEQ SFGQQNDSSS EEDGRPHRHH HH---HHHHD RHNKTNDHHH HNHTEGHRHH ---------- ---------- ---------- -------HHN KTEEGDQDRP EMRPFRFNPF GRKPFGGRPF GRCNHTEEGS PRRDGDRRPN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2   ---HDKADEQ SFGQQNDSSS EEDGRPHRHH HH---HHHHD RHNKTNDHHH HNHTEGHRHH ---------- ---------- ---------- -------HHN KTEEGDQDRP EMRPFRFNPF GRKPFGGRPF GRCNHTEEGS PRRDGDRRPN GNRGRWDENE 27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3   GPHHDQADEQ SFGQQNDSSS EEDGRPHRHH HHHH-HQHHD RHNKTGDHHH HNLTEGHRHH HNKTDDHHHH NHTEGHRHHH NKTDDHHHHN HTESHRHHHN KTEEGDQDRP EMRPFWFNPF GRKPFGGRPF GRRNHTDEGS PRRDG----- -HRGRWNENE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4   ---HDKADEQ SFGQQNDSSS EEDGRPHRHH HH---HHHHD RHNKTNDHHH HNHTEGHRHH ---------- ---------- ---------- -------HHN KTEEGDQDRP EMRPFRFNPF GRKPFGGRPF GRCNHTEEGS PRRDGDRRPN GNRGRWDENE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5   AKRQQQRGGW PTSPSPPPPS SP*------- ---------- ---------- ---------- ---------- ---------- ---------- ---------- ---------- ---------- ---------- ---------- ---------- ---------- 15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6   AKRQQQRGGW PTSPSPPPPS SL*------- ---------- ---------- ---------- ---------- ---------- ---------- ---------- ---------- ---------- ---------- ---------- ---------- ---------- 18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7   ---------- ---------- ---------- ---------- ---------- ---------- ---------- ---------- ---------- ---------- ---------- ---------- ---------- ---------- ---------- ----------  9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8   GPHHDQADEQ SFGQQNDSSS EEDGRPHRHH HHHHHH---D RHNKTDDHHH HNHTEGHRHH ---------- ---------- ---------- -------HHN KTEEGDRTDQ R*-------- ---------- ---------- ---------- ---------- 23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9   ---------- ---------- ---------- ---------- ---------- ---------- ---------- ---------- ---------- ---------- ---------- ---------- ---------- ---------- ---------- ---------- 125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0   GPHHDQADEQ SFGQQNDSSS EEDGRPHRHH HHHHHH---D RHNKTDDHHH HNHTEGHRHH ---------- ---------- ---------- -------HHN KTEEGDRTDQ R*-------- ---------- ---------- ---------- ---------- 23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1   GPHHDQADEQ SFGQQNDSSS EEDGRPHRHH HHHHLH---D RHNKTDDHHH HNHTEGHRHH ---------- ---------- ---------- -------HHN KTEEGDQDRP EMRPFRFNPF RSQTFRRTSI RQTQPYRRRI SQARWQPWTL G*-------- 23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2   TTTIITMTVI TRQTTTITII TPKATATIII TRQKRVT--- ---------- ---------- ---------- ---------- ---------- ---------- ------RTDQ R*-------- ---------- ---------- ---------- ---------- 2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228725</wp:posOffset>
                </wp:positionH>
                <wp:positionV relativeFrom="paragraph">
                  <wp:posOffset>25400</wp:posOffset>
                </wp:positionV>
                <wp:extent cx="0" cy="6012180"/>
                <wp:effectExtent l="5080" t="0" r="5080" b="0"/>
                <wp:wrapNone/>
                <wp:docPr id="2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012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6.75pt,2pt" to="96.75pt,475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2565400</wp:posOffset>
                </wp:positionH>
                <wp:positionV relativeFrom="paragraph">
                  <wp:posOffset>25400</wp:posOffset>
                </wp:positionV>
                <wp:extent cx="0" cy="6012180"/>
                <wp:effectExtent l="5080" t="0" r="5080" b="0"/>
                <wp:wrapNone/>
                <wp:docPr id="2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012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pt,2pt" to="202pt,475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2800350</wp:posOffset>
                </wp:positionH>
                <wp:positionV relativeFrom="paragraph">
                  <wp:posOffset>24130</wp:posOffset>
                </wp:positionV>
                <wp:extent cx="0" cy="6012180"/>
                <wp:effectExtent l="5080" t="0" r="5080" b="0"/>
                <wp:wrapNone/>
                <wp:docPr id="2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012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0.5pt,1.9pt" to="220.5pt,475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933450</wp:posOffset>
                </wp:positionH>
                <wp:positionV relativeFrom="paragraph">
                  <wp:posOffset>635</wp:posOffset>
                </wp:positionV>
                <wp:extent cx="400050" cy="228600"/>
                <wp:effectExtent l="0" t="0" r="0" b="0"/>
                <wp:wrapNone/>
                <wp:docPr id="228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18pt;mso-wrap-distance-left:9.05pt;mso-wrap-distance-right:9.05pt;mso-wrap-distance-top:0pt;mso-wrap-distance-bottom:0pt;margin-top:0pt;mso-position-vertical-relative:text;margin-left:7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228725</wp:posOffset>
                </wp:positionH>
                <wp:positionV relativeFrom="paragraph">
                  <wp:posOffset>635</wp:posOffset>
                </wp:positionV>
                <wp:extent cx="1330325" cy="228600"/>
                <wp:effectExtent l="0" t="0" r="0" b="0"/>
                <wp:wrapNone/>
                <wp:docPr id="229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03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4.75pt;height:18pt;mso-wrap-distance-left:9.05pt;mso-wrap-distance-right:9.05pt;mso-wrap-distance-top:0pt;mso-wrap-distance-bottom:0pt;margin-top:0pt;mso-position-vertical-relative:text;margin-left:9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442210</wp:posOffset>
                </wp:positionH>
                <wp:positionV relativeFrom="paragraph">
                  <wp:posOffset>635</wp:posOffset>
                </wp:positionV>
                <wp:extent cx="476250" cy="228600"/>
                <wp:effectExtent l="0" t="0" r="0" b="0"/>
                <wp:wrapNone/>
                <wp:docPr id="230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18pt;mso-wrap-distance-left:9.05pt;mso-wrap-distance-right:9.05pt;mso-wrap-distance-top:0pt;mso-wrap-distance-bottom:0pt;margin-top:0pt;mso-position-vertical-relative:text;margin-left:192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743200</wp:posOffset>
                </wp:positionH>
                <wp:positionV relativeFrom="paragraph">
                  <wp:posOffset>635</wp:posOffset>
                </wp:positionV>
                <wp:extent cx="457200" cy="228600"/>
                <wp:effectExtent l="0" t="0" r="0" b="0"/>
                <wp:wrapNone/>
                <wp:docPr id="231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0pt;mso-position-vertical-relative:text;margin-left:21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color w:val="99CC00"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color w:val="99CC00"/>
          <w:sz w:val="12"/>
          <w:szCs w:val="1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2063750</wp:posOffset>
                </wp:positionH>
                <wp:positionV relativeFrom="paragraph">
                  <wp:posOffset>17780</wp:posOffset>
                </wp:positionV>
                <wp:extent cx="1108075" cy="228600"/>
                <wp:effectExtent l="0" t="0" r="0" b="0"/>
                <wp:wrapNone/>
                <wp:docPr id="232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99CC00"/>
                                <w:sz w:val="20"/>
                                <w:szCs w:val="20"/>
                              </w:rPr>
                              <w:t>Repeat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25pt;height:18pt;mso-wrap-distance-left:9.05pt;mso-wrap-distance-right:9.05pt;mso-wrap-distance-top:0pt;mso-wrap-distance-bottom:0pt;margin-top:1.4pt;mso-position-vertical-relative:text;margin-left:16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  <w:color w:val="99CC00"/>
                          <w:sz w:val="20"/>
                          <w:szCs w:val="20"/>
                        </w:rPr>
                        <w:t>Repeat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1568450</wp:posOffset>
                </wp:positionH>
                <wp:positionV relativeFrom="paragraph">
                  <wp:posOffset>57785</wp:posOffset>
                </wp:positionV>
                <wp:extent cx="172720" cy="172720"/>
                <wp:effectExtent l="8890" t="5715" r="8255" b="10795"/>
                <wp:wrapNone/>
                <wp:docPr id="2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23.5pt;margin-top:4.55pt;width:13.55pt;height:13.55pt;mso-wrap-style:none;v-text-anchor:middle;rotation:180" type="_x0000_t5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06">
                <wp:simplePos x="0" y="0"/>
                <wp:positionH relativeFrom="column">
                  <wp:posOffset>1155700</wp:posOffset>
                </wp:positionH>
                <wp:positionV relativeFrom="paragraph">
                  <wp:posOffset>56515</wp:posOffset>
                </wp:positionV>
                <wp:extent cx="158115" cy="158115"/>
                <wp:effectExtent l="0" t="15240" r="0" b="55880"/>
                <wp:wrapNone/>
                <wp:docPr id="2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90.95pt;margin-top:4.4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07">
                <wp:simplePos x="0" y="0"/>
                <wp:positionH relativeFrom="column">
                  <wp:posOffset>1793240</wp:posOffset>
                </wp:positionH>
                <wp:positionV relativeFrom="paragraph">
                  <wp:posOffset>55880</wp:posOffset>
                </wp:positionV>
                <wp:extent cx="158115" cy="158115"/>
                <wp:effectExtent l="0" t="15240" r="0" b="55880"/>
                <wp:wrapNone/>
                <wp:docPr id="2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ue" stroked="t" o:allowincell="f" style="position:absolute;margin-left:141.15pt;margin-top:4.35pt;width:12.4pt;height:12.4pt;mso-wrap-style:none;v-text-anchor:middle;rotation:35" type="_x0000_t73">
                <v:fill o:detectmouseclick="t" type="solid" color2="yellow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13">
                <wp:simplePos x="0" y="0"/>
                <wp:positionH relativeFrom="column">
                  <wp:posOffset>2616835</wp:posOffset>
                </wp:positionH>
                <wp:positionV relativeFrom="paragraph">
                  <wp:posOffset>55880</wp:posOffset>
                </wp:positionV>
                <wp:extent cx="158115" cy="158115"/>
                <wp:effectExtent l="0" t="15240" r="0" b="55880"/>
                <wp:wrapNone/>
                <wp:docPr id="2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206pt;margin-top:4.3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37">
                <wp:simplePos x="0" y="0"/>
                <wp:positionH relativeFrom="column">
                  <wp:posOffset>1847850</wp:posOffset>
                </wp:positionH>
                <wp:positionV relativeFrom="paragraph">
                  <wp:posOffset>54610</wp:posOffset>
                </wp:positionV>
                <wp:extent cx="158115" cy="158115"/>
                <wp:effectExtent l="0" t="15240" r="0" b="55880"/>
                <wp:wrapNone/>
                <wp:docPr id="2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008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green" stroked="t" o:allowincell="f" style="position:absolute;margin-left:145.45pt;margin-top:4.25pt;width:12.4pt;height:12.4pt;mso-wrap-style:none;v-text-anchor:middle;rotation:35" type="_x0000_t73">
                <v:fill o:detectmouseclick="t" type="solid" color2="#ff7fff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2590800</wp:posOffset>
                </wp:positionH>
                <wp:positionV relativeFrom="paragraph">
                  <wp:posOffset>8890</wp:posOffset>
                </wp:positionV>
                <wp:extent cx="114300" cy="114300"/>
                <wp:effectExtent l="6985" t="6985" r="6985" b="6985"/>
                <wp:wrapNone/>
                <wp:docPr id="2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4pt,0.7pt" to="212.95pt,9.6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400300</wp:posOffset>
                </wp:positionH>
                <wp:positionV relativeFrom="paragraph">
                  <wp:posOffset>2540</wp:posOffset>
                </wp:positionV>
                <wp:extent cx="114300" cy="114300"/>
                <wp:effectExtent l="6985" t="6985" r="6985" b="6985"/>
                <wp:wrapNone/>
                <wp:docPr id="2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0.2pt" to="197.95pt,9.15pt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2282825</wp:posOffset>
                </wp:positionH>
                <wp:positionV relativeFrom="paragraph">
                  <wp:posOffset>78740</wp:posOffset>
                </wp:positionV>
                <wp:extent cx="277495" cy="5438140"/>
                <wp:effectExtent l="5715" t="5080" r="4445" b="5080"/>
                <wp:wrapNone/>
                <wp:docPr id="2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60" cy="5438160"/>
                        </a:xfrm>
                        <a:prstGeom prst="rect">
                          <a:avLst/>
                        </a:prstGeom>
                        <a:solidFill>
                          <a:srgbClr val="99cc00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00" stroked="t" o:allowincell="f" style="position:absolute;margin-left:179.75pt;margin-top:6.2pt;width:21.8pt;height:428.15pt;mso-wrap-style:none;v-text-anchor:middle">
                <v:fill o:detectmouseclick="t" type="solid" color2="#6633ff" opacity="0.39"/>
                <v:stroke color="#969696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325        335        345        355           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2559050</wp:posOffset>
                </wp:positionH>
                <wp:positionV relativeFrom="paragraph">
                  <wp:posOffset>-3810</wp:posOffset>
                </wp:positionV>
                <wp:extent cx="234315" cy="5438140"/>
                <wp:effectExtent l="5715" t="5080" r="4445" b="5080"/>
                <wp:wrapNone/>
                <wp:docPr id="2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60" cy="5438160"/>
                        </a:xfrm>
                        <a:prstGeom prst="rect">
                          <a:avLst/>
                        </a:prstGeom>
                        <a:solidFill>
                          <a:srgbClr val="99cc00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00" stroked="t" o:allowincell="f" style="position:absolute;margin-left:201.5pt;margin-top:-0.3pt;width:18.4pt;height:428.15pt;mso-wrap-style:none;v-text-anchor:middle">
                <v:fill o:detectmouseclick="t" type="solid" color2="#6633ff" opacity="0.39"/>
                <v:stroke color="#969696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sz w:val="12"/>
          <w:szCs w:val="12"/>
        </w:rPr>
        <w:t>He185/333_cDNA_0001   -----SVEEE HLPTESMTTS AVPDVVEIDI NEIDSNIIPE V* 21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2   -----SVEEE HLPTESMTTS V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3   -----SVEEE HLPTESMTTS V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4   -----SVEEE HLPTESMTTS AVPDVVEIDI NEIDSNIIPE V* 30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5   -----SVEEE HLPTESMTTS V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6   -----SVEEE HLPTESMTTS VVPDVVEIDI NEIDSNIIPE V* 24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7   -----SVEEE HLPTESMTTS V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8   -----SVEEE HLPTESMTTS A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9   -----SVEEE HLPTESMTTS V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0   -----SVEEE HLPTESMTTS VVPDVVEIN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1   -----SVEEE HLPTESMTTS V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2   -----SEEEE HLPTESMTTS AVPDVVEIDI N-----IIP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3   -----SVEEE HLPTESMTTS A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4   -----SEEEE HLPTESMTTS AVPDVVEIDI N-----IIP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5   -----SEEEE HLPTESMTTS AVPDVVEIDI N-----IIP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6   RDGKENEEEE HLPTESMTTC AVIDVIEIDI N-----IIP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7   -----SEEEE HPPTESMTIS AVPDVVEIDI NEIDINIIPE E* 28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8   ---------- ---------- ---------- ---------- -- 17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9   -----SVEEE HLPTESMTTS V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0   -----SVEEE HLPTESMTTS AVPDVVEIDI NEIDSNIIPE V* 296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1   -----SVEEE HLPTESMTTS V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2   -----CEEEE HLPTESMTTP AVPDVVEIDI N-----IIPE V*  7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3   -----SEEEE HLPTESMTTS VVPDVVEIDI N-----IIPE V* 30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4   -----SEEEE HLPTESMTTS AVPDVVEIDI N-----IIPE V* 278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5   -----SEEEE HLPTESMTTS VVPDVVEIDI N-----IIPE V* 30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6   -----SEEEE HLPTESMTTS AVPDVVEIDI N-----IIP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7   -----SEEEE HLPTESMTTS VVPDVVEIDI N-----IIPE V* 30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8   -----SEEEE HLPTESMTTS AVPDVVEIDM N-----IIPE V* 26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9   -----SEEEE HLPTESMTTS VVPDVVEIDI N-----IIPE V* 30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0   -----SEEEE HLPTESMTTS AVPDVVEIDI N-----IIP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1   -----SEEEE HLPTESMTTS VVPDVVEIDI N-----IIPE V* 30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2   -----SEEEE HLPTESMTTS AVPDVVEIDI N-----IIPE V* 26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3   -----SEEEE HLPTESMTTS VVPDVVEIDI N-----IIPE V* 30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4   -----SEEEE HLPTESMTTS VVPDVVEIDI N-----IIPE V* 30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5   -----SEEEE HLPTESMTTS AVPDVVEIDI NEIDINIIPE V*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6   -----SEEEE HLPTESMTIS AVPDVVEIDI NEIDINIIPE V* 34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7   -----SEEEE HLPTESMTTS AVPDVVEIDI N-----IIPE V* 30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8   -----SVEEE HLPTESMTTS V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9   -----SVEEE HLPTESMTTS V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0   -----SEEEE HLPTESMTTS AVPDVVEIDI NEIDSNIIPE V*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1   -----SVEEE HLPTEGMTTS VVPDVVEIN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2   -----GVEEE HLPTGSMTTS V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3   -----SEEEE HLPTESMTTS VVPDVVEIDI NEIDSNIIPG V* 306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4   -----SVEEE HLPTESMTTS A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5   ---------- ---------- ---------- ---------- --  5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6   -----SEEEE HLPTESMTTS AVPDVVEIDI NEIDSNIIPE V*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7   -----SEEEE HLPTESMTTS AVPDVVEIDI N-----IIP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8   -----SVEEE HLPTESMTTS A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9   -----SVEEE HLPAESMTTS A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0   -----SVEEE HLPTESMTTS AVPDVVEIDI NEIDSNIIP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1   -----SEEEE HLPTESMTTS AVPDVVEIDI NEIDSNIIPE V*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2   -----SVEEE HLPTESMTTS AVPDVVEIDI NEIDSNIIPE V* 27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3   -----SEEEE HLPTESMTTS AVPDVVEIDI NEIDSNIIPE V* 304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4   -----SEEEE HLPTESMTTS VVPDVVEIDI N-----IIPE V* 30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5   -----SEEEE HLPTESMTTS AVPDVVEIDI N-----IIP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6   -----SEEEE HLPTESMTTY AVPDVVEIDI D-----IVPE G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7   -----SEEEE HLPTESMTIS AVPDVVEIDI NEIDINIIPE V* 34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8   -----SEEEE HLPTESMTIS AVPDVVEIDI N--------E V* 146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9   -----SEEEE HLPTESMTIS AVPDVVEIDI NEIDINIIPE V* 31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0   -----SEEEE HLPTESMTTS AVPDVVEIDI NEIDINIIPE V*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1   -----SEEEE HLPTESMTIS AVPDVVEIDI NEIDINIIPE V* 34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2   -----SEEEE HLPTESMTIS AVPDVVEIDI NEIDINIIPE V* 25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3   -----SEEEE HLPTESMTIS AVPDVVEIDI NEIDINIIPE V* 34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228725</wp:posOffset>
                </wp:positionH>
                <wp:positionV relativeFrom="paragraph">
                  <wp:posOffset>-325120</wp:posOffset>
                </wp:positionV>
                <wp:extent cx="0" cy="4787900"/>
                <wp:effectExtent l="5080" t="0" r="5080" b="0"/>
                <wp:wrapNone/>
                <wp:docPr id="2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78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6.75pt,-25.6pt" to="96.75pt,351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800350</wp:posOffset>
                </wp:positionH>
                <wp:positionV relativeFrom="paragraph">
                  <wp:posOffset>-325120</wp:posOffset>
                </wp:positionV>
                <wp:extent cx="0" cy="4787900"/>
                <wp:effectExtent l="5080" t="0" r="5080" b="0"/>
                <wp:wrapNone/>
                <wp:docPr id="2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78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0.5pt,-25.6pt" to="220.5pt,351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2578100</wp:posOffset>
                </wp:positionH>
                <wp:positionV relativeFrom="paragraph">
                  <wp:posOffset>49530</wp:posOffset>
                </wp:positionV>
                <wp:extent cx="114300" cy="114300"/>
                <wp:effectExtent l="6985" t="6985" r="6985" b="6985"/>
                <wp:wrapNone/>
                <wp:docPr id="2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3pt,3.9pt" to="211.95pt,12.8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2419350</wp:posOffset>
                </wp:positionH>
                <wp:positionV relativeFrom="paragraph">
                  <wp:posOffset>57150</wp:posOffset>
                </wp:positionV>
                <wp:extent cx="114300" cy="114300"/>
                <wp:effectExtent l="6985" t="6985" r="6985" b="6985"/>
                <wp:wrapNone/>
                <wp:docPr id="2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0.5pt,4.5pt" to="199.45pt,13.45pt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2568575</wp:posOffset>
                </wp:positionH>
                <wp:positionV relativeFrom="paragraph">
                  <wp:posOffset>-325120</wp:posOffset>
                </wp:positionV>
                <wp:extent cx="0" cy="4787900"/>
                <wp:effectExtent l="5080" t="0" r="5080" b="0"/>
                <wp:wrapNone/>
                <wp:docPr id="2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78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25pt,-25.6pt" to="202.25pt,351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1574800</wp:posOffset>
                </wp:positionH>
                <wp:positionV relativeFrom="paragraph">
                  <wp:posOffset>76200</wp:posOffset>
                </wp:positionV>
                <wp:extent cx="172720" cy="172720"/>
                <wp:effectExtent l="8890" t="5715" r="8255" b="10795"/>
                <wp:wrapNone/>
                <wp:docPr id="2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2800" cy="172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24pt;margin-top:6pt;width:13.55pt;height:13.55pt;mso-wrap-style:none;v-text-anchor:middle;rotation:180" type="_x0000_t5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32">
                <wp:simplePos x="0" y="0"/>
                <wp:positionH relativeFrom="column">
                  <wp:posOffset>1155700</wp:posOffset>
                </wp:positionH>
                <wp:positionV relativeFrom="paragraph">
                  <wp:posOffset>57785</wp:posOffset>
                </wp:positionV>
                <wp:extent cx="158115" cy="158115"/>
                <wp:effectExtent l="0" t="15240" r="0" b="55880"/>
                <wp:wrapNone/>
                <wp:docPr id="2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90.95pt;margin-top:4.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33">
                <wp:simplePos x="0" y="0"/>
                <wp:positionH relativeFrom="column">
                  <wp:posOffset>1793240</wp:posOffset>
                </wp:positionH>
                <wp:positionV relativeFrom="paragraph">
                  <wp:posOffset>57150</wp:posOffset>
                </wp:positionV>
                <wp:extent cx="158115" cy="158115"/>
                <wp:effectExtent l="0" t="15240" r="0" b="55880"/>
                <wp:wrapNone/>
                <wp:docPr id="2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ue" stroked="t" o:allowincell="f" style="position:absolute;margin-left:141.15pt;margin-top:4.45pt;width:12.4pt;height:12.4pt;mso-wrap-style:none;v-text-anchor:middle;rotation:35" type="_x0000_t73">
                <v:fill o:detectmouseclick="t" type="solid" color2="yellow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34">
                <wp:simplePos x="0" y="0"/>
                <wp:positionH relativeFrom="column">
                  <wp:posOffset>2616835</wp:posOffset>
                </wp:positionH>
                <wp:positionV relativeFrom="paragraph">
                  <wp:posOffset>57150</wp:posOffset>
                </wp:positionV>
                <wp:extent cx="158115" cy="158115"/>
                <wp:effectExtent l="0" t="15240" r="0" b="55880"/>
                <wp:wrapNone/>
                <wp:docPr id="2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206pt;margin-top:4.45pt;width:12.4pt;height:12.4pt;mso-wrap-style:none;v-text-anchor:middle;rotation:35" type="_x0000_t73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0645" distR="73025" simplePos="0" locked="0" layoutInCell="0" allowOverlap="1" relativeHeight="238">
                <wp:simplePos x="0" y="0"/>
                <wp:positionH relativeFrom="column">
                  <wp:posOffset>1841500</wp:posOffset>
                </wp:positionH>
                <wp:positionV relativeFrom="paragraph">
                  <wp:posOffset>55880</wp:posOffset>
                </wp:positionV>
                <wp:extent cx="158115" cy="158115"/>
                <wp:effectExtent l="0" t="15240" r="0" b="55880"/>
                <wp:wrapNone/>
                <wp:docPr id="2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0000">
                          <a:off x="0" y="0"/>
                          <a:ext cx="158040" cy="158040"/>
                        </a:xfrm>
                        <a:prstGeom prst="lightningBolt">
                          <a:avLst/>
                        </a:prstGeom>
                        <a:solidFill>
                          <a:srgbClr val="008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green" stroked="t" o:allowincell="f" style="position:absolute;margin-left:144.95pt;margin-top:4.35pt;width:12.4pt;height:12.4pt;mso-wrap-style:none;v-text-anchor:middle;rotation:35" type="_x0000_t73">
                <v:fill o:detectmouseclick="t" type="solid" color2="#ff7fff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933450</wp:posOffset>
                </wp:positionH>
                <wp:positionV relativeFrom="paragraph">
                  <wp:posOffset>-314960</wp:posOffset>
                </wp:positionV>
                <wp:extent cx="400050" cy="228600"/>
                <wp:effectExtent l="0" t="0" r="0" b="0"/>
                <wp:wrapNone/>
                <wp:docPr id="252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18pt;mso-wrap-distance-left:9.05pt;mso-wrap-distance-right:9.05pt;mso-wrap-distance-top:0pt;mso-wrap-distance-bottom:0pt;margin-top:-24.8pt;mso-position-vertical-relative:text;margin-left:7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4859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253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11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456180</wp:posOffset>
                </wp:positionH>
                <wp:positionV relativeFrom="paragraph">
                  <wp:posOffset>-342900</wp:posOffset>
                </wp:positionV>
                <wp:extent cx="476250" cy="228600"/>
                <wp:effectExtent l="0" t="0" r="0" b="0"/>
                <wp:wrapNone/>
                <wp:docPr id="254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18pt;mso-wrap-distance-left:9.05pt;mso-wrap-distance-right:9.05pt;mso-wrap-distance-top:0pt;mso-wrap-distance-bottom:0pt;margin-top:-27pt;mso-position-vertical-relative:text;margin-left:19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7432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255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21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044700</wp:posOffset>
                </wp:positionH>
                <wp:positionV relativeFrom="paragraph">
                  <wp:posOffset>-133350</wp:posOffset>
                </wp:positionV>
                <wp:extent cx="1108075" cy="228600"/>
                <wp:effectExtent l="0" t="0" r="0" b="0"/>
                <wp:wrapNone/>
                <wp:docPr id="256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99CC00"/>
                                <w:sz w:val="20"/>
                                <w:szCs w:val="20"/>
                              </w:rPr>
                              <w:t>Repeat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25pt;height:18pt;mso-wrap-distance-left:9.05pt;mso-wrap-distance-right:9.05pt;mso-wrap-distance-top:0pt;mso-wrap-distance-bottom:0pt;margin-top:-10.5pt;mso-position-vertical-relative:text;margin-left:16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  <w:color w:val="99CC00"/>
                          <w:sz w:val="20"/>
                          <w:szCs w:val="20"/>
                        </w:rPr>
                        <w:t>Repeat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    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2282825</wp:posOffset>
                </wp:positionH>
                <wp:positionV relativeFrom="paragraph">
                  <wp:posOffset>77470</wp:posOffset>
                </wp:positionV>
                <wp:extent cx="277495" cy="4217035"/>
                <wp:effectExtent l="5715" t="5715" r="4445" b="4445"/>
                <wp:wrapNone/>
                <wp:docPr id="2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60" cy="4217040"/>
                        </a:xfrm>
                        <a:prstGeom prst="rect">
                          <a:avLst/>
                        </a:prstGeom>
                        <a:solidFill>
                          <a:srgbClr val="99cc00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00" stroked="t" o:allowincell="f" style="position:absolute;margin-left:179.75pt;margin-top:6.1pt;width:21.8pt;height:332pt;mso-wrap-style:none;v-text-anchor:middle">
                <v:fill o:detectmouseclick="t" type="solid" color2="#6633ff" opacity="0.39"/>
                <v:stroke color="#969696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325        335        345        355           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2559050</wp:posOffset>
                </wp:positionH>
                <wp:positionV relativeFrom="paragraph">
                  <wp:posOffset>-3810</wp:posOffset>
                </wp:positionV>
                <wp:extent cx="234315" cy="4213225"/>
                <wp:effectExtent l="5715" t="5715" r="4445" b="4445"/>
                <wp:wrapNone/>
                <wp:docPr id="2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60" cy="4213080"/>
                        </a:xfrm>
                        <a:prstGeom prst="rect">
                          <a:avLst/>
                        </a:prstGeom>
                        <a:solidFill>
                          <a:srgbClr val="99cc00">
                            <a:alpha val="40000"/>
                          </a:srgbClr>
                        </a:solidFill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00" stroked="t" o:allowincell="f" style="position:absolute;margin-left:201.5pt;margin-top:-0.3pt;width:18.4pt;height:331.7pt;mso-wrap-style:none;v-text-anchor:middle">
                <v:fill o:detectmouseclick="t" type="solid" color2="#6633ff" opacity="0.39"/>
                <v:stroke color="#969696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sz w:val="12"/>
          <w:szCs w:val="12"/>
        </w:rPr>
        <w:t>He185/333_cDNA_0064   -----SEEEE HLPTESMTIS AVPDVVEIDI NEIDINIIPE V* 34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5   -----SEEEE HLPTESMTIS AVPDVVEIDI NEIDINIIPE V* 325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6   -----SEEEE HLPTESMTIS AVPDVVEIDI NEIDINIIPE V* 226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7   -----SEEEE HLPTESMTIS AVPDVVEIDI NEIDINIVAE V* 286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8   -----SEEEE HLPTESMTTS AVPDVVEIDI NEIDSNIVAE V* 31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9   ---------- ---------- ---------- ---------- --  4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0   -----SVEEE HLPTESMTTS AVPDVVEIDI NEIDSNIVA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1   -----SVEEE HLPTESMTTS AVPDVVEIDI NEIDSNIVA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2   -----SVEEE HLPTESMTTS AVPDVVEIDI NEIDSNIVA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3   -----SVEEE HLPTESMTTS AVPDVVEIDI NEIDSNIVA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4   -----SVEEE HLPTESMTTS AVPDVVEIDI NEIDSNIVA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5   -----SEGEE HLPTESMTIS AVPDVVEIDI NEIDINIVAE V* 34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6   -----SVEEE HLPTESMTTS VVPDVVEIDI NEIDSNIVA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7   -----SEEEE HLPTESMTTS AVPDVVEIDI N-----IVA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8   -----SVEEE HLPTESMTTS AVPDVVEIDI NEIDSNIVA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9   -----SVEEE HLPTESMTTS AVPDVVEIDI NEIDSNIVA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0   -----SVEEE HLPTESMTTS VVPDVVEIDI NEIDSNIVAE V* 31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1   -----SEEEE HLPTESMTTS VVPDVVEIDI N-----IIPE V* 30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2   -----SEEEE HLPTESMTTS AVPDVVEIDI N-----IIPE V* 31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3   -----SEEEE HLPTESMTTS AVPDVVEIDI N-----IIPE V* 30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4   -----SEEEE HLPTESMTTS AVPDVVEIDI N-----IIP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5   -----SVEEE HLPTESMTTS AVPDVVEIDI NEIDINIIPE V* 31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6   -----SEEEE HLPTESMTTS AVPDVVEIDI N-----IIP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7   -----SEEEE HLPTESMTTS VVPDVVEIDI N-----IIP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8   -----SEEEE HLPTESMTIS AVPDVVEIDI NEIDINIIPE V* 34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9   -----SEEEE HLPTESMTIS AVPDVVEIDI NEIDINIIPE V* 34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0   -----SEEEE HLPTESMTTS AVPDVVEIDI N-----IIP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1   -----SEEEE HLPTESMTTS AVPDVVEIDI N-----IIP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2   -----SVEEE HLPTESMTTS AVPDVVEIDI NEIDINIIPE V* 31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3   -----SVEEE HLPTESMTTS AVPDVVEIDI NEIDINIIPE V* 228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4   -----SEEEE HLPTESMTIS AVPDVVEIDI NEIDINIIPE V* 34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5   -----SEEEE HLPTESMTIS AVPDVVEIDI NEIDINIIPE V* 34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6   -----SVEEE HLPTESMTTS AVPDVVEIDI NEIDINIIPE V* 30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7   -----SEEEE HLPTESMTTS AVPDVVEIDI N-----IIP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8   -----SEEEE HLPTESMTIS AVPDVVEIDI NEIDINIIPE V* 34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9   -----SEEEE HLPTESMTTS AVPDVVEIDI N-----IIP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0   -----SEEEE HLPTESMTTS VVPDVVEIDI N-----IIPE V* 30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1   -----SEEEE HLPTESMTIS AVPDVVEIDI NEIDINIIPE V* 30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2   -----SEEEE HLPTESMTTS AVPDVVEIDI N-----IIPE V* 30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3   -----SEEEE HLPTESMTIS AVPDVVEIDI NEIDINIIPE V* 349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4   -----SEEEE HLPTESMTTS AVPDVVEIDI N-----IIPE V* 3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5   ---------- ---------- ---------- ---------- -- 153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6   ---------- ---------- ---------- ---------- -- 18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7   ---------- ---------- ---------- ---------- --  97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8   ---------- ---------- ---------- ---------- -- 23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9   ---------- ---------- ---------- ---------- -- 125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0   ---------- ---------- ---------- ---------- -- 231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1   ---------- ---------- ---------- ---------- -- 230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2   ---------- ---------- ---------- ---------- -- 202</w:t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tabs>
          <w:tab w:val="clear" w:pos="720"/>
          <w:tab w:val="left" w:pos="13010" w:leader="none"/>
        </w:tabs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sectPr>
      <w:type w:val="nextPage"/>
      <w:pgSz w:orient="landscape" w:w="15840" w:h="12240"/>
      <w:pgMar w:left="680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b/>
      <w:bCs/>
      <w:lang w:val="en-US" w:bidi="ar-SA"/>
    </w:rPr>
  </w:style>
  <w:style w:type="character" w:styleId="StyleCaption12pt2Char">
    <w:name w:val="Style Caption + 12 pt2 Char"/>
    <w:basedOn w:val="Caption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Caption12pt2">
    <w:name w:val="Style Caption + 12 pt2"/>
    <w:basedOn w:val="Caption"/>
    <w:qFormat/>
    <w:pPr>
      <w:spacing w:lineRule="auto" w:line="480"/>
    </w:pPr>
    <w:rPr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0T08:17:00Z</dcterms:created>
  <dc:creator>draftos</dc:creator>
  <dc:description/>
  <cp:keywords/>
  <dc:language>en-US</dc:language>
  <cp:lastModifiedBy>Mattias</cp:lastModifiedBy>
  <cp:lastPrinted>2012-03-05T18:07:00Z</cp:lastPrinted>
  <dcterms:modified xsi:type="dcterms:W3CDTF">2013-02-10T09:05:00Z</dcterms:modified>
  <cp:revision>7</cp:revision>
  <dc:subject/>
  <dc:title>Alignment: C:\Documents and Settings\draftos\Desktop\Mattias_130112\Publications\my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